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1E8A0" w14:textId="6F3F4DBF" w:rsidR="00CF7F0F" w:rsidRPr="009B2AD5" w:rsidRDefault="00CF7F0F" w:rsidP="00CF7F0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B2AD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</w:p>
    <w:p w14:paraId="4E0642ED" w14:textId="63277251" w:rsidR="00CF7F0F" w:rsidRPr="009B2AD5" w:rsidRDefault="00CF7F0F" w:rsidP="00CF7F0F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  <w:u w:val="single"/>
          <w:lang w:val="en-GB" w:eastAsia="de-DE"/>
        </w:rPr>
      </w:pPr>
      <w:r w:rsidRPr="009B2AD5">
        <w:rPr>
          <w:rFonts w:ascii="Times New Roman" w:hAnsi="Times New Roman" w:cs="Times New Roman"/>
          <w:b/>
          <w:noProof/>
          <w:sz w:val="24"/>
          <w:szCs w:val="24"/>
          <w:u w:val="single"/>
          <w:lang w:val="en-GB" w:eastAsia="de-DE"/>
        </w:rPr>
        <w:t xml:space="preserve">Figures </w:t>
      </w:r>
    </w:p>
    <w:p w14:paraId="6142613A" w14:textId="77777777" w:rsidR="00CF7F0F" w:rsidRPr="009B2AD5" w:rsidRDefault="00CF7F0F" w:rsidP="00CF7F0F">
      <w:pPr>
        <w:spacing w:line="276" w:lineRule="auto"/>
        <w:ind w:left="-284" w:firstLine="284"/>
        <w:jc w:val="both"/>
        <w:rPr>
          <w:rFonts w:ascii="Times New Roman" w:hAnsi="Times New Roman" w:cs="Times New Roman"/>
          <w:b/>
          <w:noProof/>
          <w:sz w:val="24"/>
          <w:szCs w:val="24"/>
          <w:u w:val="single"/>
          <w:lang w:val="en-GB" w:eastAsia="de-DE"/>
        </w:rPr>
      </w:pPr>
      <w:r w:rsidRPr="009B2AD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9994329" wp14:editId="07B268D8">
            <wp:extent cx="4143375" cy="256059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6247" cy="256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58E2F" w14:textId="741B4543" w:rsidR="00CF7F0F" w:rsidRPr="009B2AD5" w:rsidRDefault="00CF7F0F" w:rsidP="00F139D9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  <w:u w:val="single"/>
          <w:lang w:val="en-GB" w:eastAsia="de-DE"/>
        </w:rPr>
      </w:pPr>
      <w:r w:rsidRPr="009B2AD5">
        <w:rPr>
          <w:rFonts w:ascii="Times New Roman" w:hAnsi="Times New Roman" w:cs="Times New Roman"/>
          <w:b/>
          <w:bCs/>
          <w:iCs/>
          <w:lang w:val="en-GB"/>
        </w:rPr>
        <w:t>Figure S1</w:t>
      </w:r>
      <w:r w:rsidRPr="009B2AD5">
        <w:rPr>
          <w:rFonts w:ascii="Times New Roman" w:hAnsi="Times New Roman" w:cs="Times New Roman"/>
          <w:iCs/>
          <w:lang w:val="en-GB"/>
        </w:rPr>
        <w:t xml:space="preserve"> Setup with ESP placed on the BDC phantom </w:t>
      </w:r>
      <w:r w:rsidR="00660808" w:rsidRPr="009B2AD5">
        <w:rPr>
          <w:rFonts w:ascii="Times New Roman" w:hAnsi="Times New Roman" w:cs="Times New Roman"/>
          <w:iCs/>
          <w:lang w:val="en-GB"/>
        </w:rPr>
        <w:t xml:space="preserve">(left: axial view, right: sagittal view), </w:t>
      </w:r>
      <w:r w:rsidRPr="009B2AD5">
        <w:rPr>
          <w:rFonts w:ascii="Times New Roman" w:hAnsi="Times New Roman" w:cs="Times New Roman"/>
          <w:iCs/>
          <w:lang w:val="en-GB"/>
        </w:rPr>
        <w:t>low-dose scan with B40s-kernel with 1</w:t>
      </w:r>
      <w:r w:rsidR="00023863" w:rsidRPr="009B2AD5">
        <w:rPr>
          <w:rFonts w:ascii="Times New Roman" w:hAnsi="Times New Roman" w:cs="Times New Roman"/>
          <w:iCs/>
          <w:lang w:val="en-GB"/>
        </w:rPr>
        <w:t>.0</w:t>
      </w:r>
      <w:r w:rsidRPr="009B2AD5">
        <w:rPr>
          <w:rFonts w:ascii="Times New Roman" w:hAnsi="Times New Roman" w:cs="Times New Roman"/>
          <w:iCs/>
          <w:lang w:val="en-GB"/>
        </w:rPr>
        <w:t xml:space="preserve"> mm slice thickness, date of measurement: 05.09.2017</w:t>
      </w:r>
    </w:p>
    <w:p w14:paraId="55EC5560" w14:textId="572B7797" w:rsidR="00CF7F0F" w:rsidRPr="009B2AD5" w:rsidRDefault="00CF7F0F" w:rsidP="00CF7F0F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2"/>
          <w:lang w:val="en-GB"/>
        </w:rPr>
      </w:pPr>
      <w:r w:rsidRPr="009B2AD5">
        <w:rPr>
          <w:rFonts w:ascii="Times New Roman" w:hAnsi="Times New Roman" w:cs="Times New Roman"/>
          <w:noProof/>
          <w:color w:val="auto"/>
          <w:sz w:val="22"/>
          <w:lang w:val="en-IN" w:eastAsia="en-IN"/>
        </w:rPr>
        <w:drawing>
          <wp:inline distT="0" distB="0" distL="0" distR="0" wp14:anchorId="626CDE24" wp14:editId="6DE317E7">
            <wp:extent cx="2029662" cy="4139145"/>
            <wp:effectExtent l="0" t="6985" r="1905" b="190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rafik 2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49002" cy="417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41578" w14:textId="3464ADEC" w:rsidR="00CF7F0F" w:rsidRPr="009B2AD5" w:rsidRDefault="00CF7F0F" w:rsidP="00CF7F0F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</w:pPr>
      <w:r w:rsidRPr="009B2AD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lang w:val="en-GB"/>
        </w:rPr>
        <w:t>Figure S2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 QCT scans </w:t>
      </w:r>
      <w:r w:rsidR="00056B6B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in sagittal axis 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>of ESP after completed threshold segmentation</w:t>
      </w:r>
      <w:r w:rsidR="0080210A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 using </w:t>
      </w:r>
      <w:proofErr w:type="spellStart"/>
      <w:r w:rsidR="0080210A" w:rsidRPr="009B2AD5">
        <w:rPr>
          <w:rFonts w:ascii="Times New Roman" w:eastAsia="Calibri" w:hAnsi="Times New Roman" w:cs="Times New Roman"/>
          <w:i w:val="0"/>
          <w:color w:val="auto"/>
          <w:sz w:val="24"/>
          <w:szCs w:val="20"/>
          <w:lang w:val="en-GB"/>
        </w:rPr>
        <w:t>Structural</w:t>
      </w:r>
      <w:r w:rsidR="0080210A" w:rsidRPr="009B2AD5">
        <w:rPr>
          <w:rFonts w:ascii="Times New Roman" w:eastAsia="Calibri" w:hAnsi="Times New Roman" w:cs="Times New Roman"/>
          <w:iCs w:val="0"/>
          <w:color w:val="auto"/>
          <w:sz w:val="24"/>
          <w:szCs w:val="20"/>
          <w:lang w:val="en-GB"/>
        </w:rPr>
        <w:t>Insight</w:t>
      </w:r>
      <w:proofErr w:type="spellEnd"/>
      <w:r w:rsidR="00056B6B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 (from left to right: L1, L2, L3)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>. Cortical bone (only vertical part of the cortex</w:t>
      </w:r>
      <w:r w:rsidR="00023863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, </w:t>
      </w:r>
      <w:r w:rsidR="00733291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regions of analysis </w:t>
      </w:r>
      <w:r w:rsidR="00023863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>marked red and violet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>) and trabecular bone</w:t>
      </w:r>
      <w:r w:rsidR="00023863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 (</w:t>
      </w:r>
      <w:r w:rsidR="00733291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regions of analysis </w:t>
      </w:r>
      <w:r w:rsidR="00023863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>marked blue)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 can now be analysed separately</w:t>
      </w:r>
      <w:r w:rsidR="00733291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, 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>low-dose scan with B40s-kernel with 1</w:t>
      </w:r>
      <w:r w:rsidR="00D5733F"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>.0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 mm slice thickness, date of measurement: 05.09.2017</w:t>
      </w:r>
    </w:p>
    <w:p w14:paraId="2C062D85" w14:textId="4BB7E773" w:rsidR="00F139D9" w:rsidRPr="009B2AD5" w:rsidRDefault="00F139D9" w:rsidP="00F139D9">
      <w:pPr>
        <w:rPr>
          <w:lang w:val="en-GB"/>
        </w:rPr>
      </w:pPr>
    </w:p>
    <w:p w14:paraId="614AADEF" w14:textId="77777777" w:rsidR="00F139D9" w:rsidRPr="009B2AD5" w:rsidRDefault="00F139D9" w:rsidP="00F139D9">
      <w:pPr>
        <w:pStyle w:val="Caption"/>
        <w:spacing w:line="276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Cs w:val="32"/>
          <w:lang w:val="en-GB" w:eastAsia="de-DE"/>
        </w:rPr>
      </w:pPr>
      <w:r w:rsidRPr="009B2AD5">
        <w:rPr>
          <w:noProof/>
          <w:color w:val="auto"/>
          <w:lang w:val="en-IN" w:eastAsia="en-IN"/>
          <w14:ligatures w14:val="standardContextual"/>
        </w:rPr>
        <w:lastRenderedPageBreak/>
        <w:drawing>
          <wp:inline distT="0" distB="0" distL="0" distR="0" wp14:anchorId="50B5338A" wp14:editId="5287199C">
            <wp:extent cx="5760720" cy="2648585"/>
            <wp:effectExtent l="0" t="0" r="11430" b="18415"/>
            <wp:docPr id="22059716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867197-A247-4D6B-2545-E7B7385BEC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9B2AD5">
        <w:rPr>
          <w:rFonts w:ascii="Times New Roman" w:eastAsia="Times New Roman" w:hAnsi="Times New Roman" w:cs="Times New Roman"/>
          <w:i w:val="0"/>
          <w:iCs w:val="0"/>
          <w:color w:val="auto"/>
          <w:szCs w:val="32"/>
          <w:lang w:val="en-GB" w:eastAsia="de-DE"/>
        </w:rPr>
        <w:t xml:space="preserve"> </w:t>
      </w:r>
      <w:r w:rsidRPr="009B2AD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Figure S3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deviation of mean BMD from nominal BMD values (according to the QRM acceptance-test) for </w:t>
      </w:r>
      <w:r w:rsidRPr="009B2AD5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GB"/>
        </w:rPr>
        <w:t>trabecular bone with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synchronous (global) calibration for all reconstruction kernels and monthly calibration for B40s, 1.0 mm slice thickness</w:t>
      </w:r>
    </w:p>
    <w:p w14:paraId="49CBA0C0" w14:textId="5E5E13F9" w:rsidR="00F139D9" w:rsidRPr="009B2AD5" w:rsidRDefault="00F139D9" w:rsidP="00F139D9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9B2AD5">
        <w:rPr>
          <w:noProof/>
          <w:color w:val="auto"/>
          <w:lang w:val="en-IN" w:eastAsia="en-IN"/>
          <w14:ligatures w14:val="standardContextual"/>
        </w:rPr>
        <w:drawing>
          <wp:inline distT="0" distB="0" distL="0" distR="0" wp14:anchorId="23EE65C4" wp14:editId="0BC2DFDB">
            <wp:extent cx="5667375" cy="3090863"/>
            <wp:effectExtent l="0" t="0" r="9525" b="14605"/>
            <wp:docPr id="20770062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AD2509-29AB-484B-AF2C-ECB512966A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9B2AD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lang w:val="en-GB"/>
        </w:rPr>
        <w:t>Figure S4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 deviation of mean BMD from standard ESP values for cortical bone</w:t>
      </w:r>
      <w:r w:rsidRPr="009B2AD5">
        <w:rPr>
          <w:rFonts w:ascii="Times New Roman" w:hAnsi="Times New Roman" w:cs="Times New Roman"/>
          <w:b/>
          <w:i w:val="0"/>
          <w:iCs w:val="0"/>
          <w:color w:val="auto"/>
          <w:sz w:val="22"/>
          <w:lang w:val="en-GB"/>
        </w:rPr>
        <w:t xml:space="preserve"> 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lang w:val="en-GB"/>
        </w:rPr>
        <w:t xml:space="preserve">with asynchronous (global) calibration </w:t>
      </w:r>
      <w:r w:rsidRPr="009B2AD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for all reconstruction kernels and monthly calibration for B40s, 1.0 mm slice thickness</w:t>
      </w:r>
    </w:p>
    <w:p w14:paraId="22FBC254" w14:textId="3375D098" w:rsidR="00B868D8" w:rsidRPr="009B2AD5" w:rsidRDefault="00B868D8" w:rsidP="00B868D8">
      <w:pPr>
        <w:rPr>
          <w:lang w:val="en-GB"/>
        </w:rPr>
      </w:pPr>
    </w:p>
    <w:p w14:paraId="5283E34B" w14:textId="77777777" w:rsidR="00B868D8" w:rsidRPr="009B2AD5" w:rsidRDefault="00B868D8" w:rsidP="00B868D8">
      <w:pPr>
        <w:rPr>
          <w:lang w:val="en-GB"/>
        </w:rPr>
      </w:pPr>
    </w:p>
    <w:p w14:paraId="0D0260C9" w14:textId="77777777" w:rsidR="00B868D8" w:rsidRPr="009B2AD5" w:rsidRDefault="00B868D8" w:rsidP="00B868D8">
      <w:pPr>
        <w:rPr>
          <w:lang w:val="en-GB"/>
        </w:rPr>
      </w:pPr>
    </w:p>
    <w:p w14:paraId="6E57EFA2" w14:textId="77777777" w:rsidR="00B868D8" w:rsidRPr="009B2AD5" w:rsidRDefault="00B868D8" w:rsidP="00B868D8">
      <w:pPr>
        <w:rPr>
          <w:lang w:val="en-GB"/>
        </w:rPr>
      </w:pPr>
    </w:p>
    <w:p w14:paraId="5B34CFC9" w14:textId="77777777" w:rsidR="00B868D8" w:rsidRPr="009B2AD5" w:rsidRDefault="00B868D8" w:rsidP="00B868D8">
      <w:pPr>
        <w:rPr>
          <w:lang w:val="en-GB"/>
        </w:rPr>
      </w:pPr>
    </w:p>
    <w:p w14:paraId="67BAA7DF" w14:textId="77777777" w:rsidR="00B868D8" w:rsidRPr="009B2AD5" w:rsidRDefault="00B868D8" w:rsidP="00B868D8">
      <w:pPr>
        <w:rPr>
          <w:lang w:val="en-GB"/>
        </w:rPr>
      </w:pPr>
    </w:p>
    <w:p w14:paraId="35953A33" w14:textId="77777777" w:rsidR="00B868D8" w:rsidRPr="009B2AD5" w:rsidRDefault="00B868D8" w:rsidP="00B868D8">
      <w:pPr>
        <w:rPr>
          <w:lang w:val="en-GB"/>
        </w:rPr>
      </w:pPr>
    </w:p>
    <w:p w14:paraId="7CD91EE0" w14:textId="6289DFB5" w:rsidR="00B868D8" w:rsidRPr="009B2AD5" w:rsidRDefault="00B868D8" w:rsidP="00B868D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9B2AD5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ables</w:t>
      </w:r>
    </w:p>
    <w:p w14:paraId="5722F3C8" w14:textId="51C69193" w:rsidR="00F139D9" w:rsidRPr="009B2AD5" w:rsidRDefault="00F139D9" w:rsidP="00F139D9">
      <w:pPr>
        <w:spacing w:after="0"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  <w:u w:val="single"/>
          <w:lang w:val="en-GB" w:eastAsia="de-DE"/>
        </w:rPr>
      </w:pPr>
      <w:r w:rsidRPr="009B2AD5">
        <w:rPr>
          <w:rFonts w:ascii="Times New Roman" w:hAnsi="Times New Roman" w:cs="Times New Roman"/>
          <w:b/>
          <w:bCs/>
          <w:iCs/>
          <w:lang w:val="en-GB"/>
        </w:rPr>
        <w:t>Table S1</w:t>
      </w:r>
      <w:r w:rsidRPr="009B2AD5">
        <w:rPr>
          <w:rFonts w:ascii="Times New Roman" w:hAnsi="Times New Roman" w:cs="Times New Roman"/>
          <w:iCs/>
          <w:lang w:val="en-GB"/>
        </w:rPr>
        <w:t xml:space="preserve"> </w:t>
      </w:r>
    </w:p>
    <w:p w14:paraId="72EF143F" w14:textId="5D07B06E" w:rsidR="00F139D9" w:rsidRPr="009B2AD5" w:rsidRDefault="00F139D9" w:rsidP="00F139D9">
      <w:pPr>
        <w:spacing w:after="0" w:line="276" w:lineRule="auto"/>
        <w:jc w:val="both"/>
        <w:rPr>
          <w:rFonts w:ascii="Times New Roman" w:hAnsi="Times New Roman" w:cs="Times New Roman"/>
          <w:iCs/>
          <w:lang w:val="en-GB"/>
        </w:rPr>
      </w:pPr>
      <w:r w:rsidRPr="009B2AD5">
        <w:rPr>
          <w:rFonts w:ascii="Times New Roman" w:hAnsi="Times New Roman" w:cs="Times New Roman"/>
          <w:iCs/>
          <w:lang w:val="en-GB"/>
        </w:rPr>
        <w:t xml:space="preserve">Summary of datasets scanned with synchronous calibration (N=number of </w:t>
      </w:r>
      <w:r w:rsidR="008C6D21" w:rsidRPr="009B2AD5">
        <w:rPr>
          <w:rFonts w:ascii="Times New Roman" w:hAnsi="Times New Roman" w:cs="Times New Roman"/>
          <w:iCs/>
          <w:lang w:val="en-GB"/>
        </w:rPr>
        <w:t xml:space="preserve">complete </w:t>
      </w:r>
      <w:r w:rsidRPr="009B2AD5">
        <w:rPr>
          <w:rFonts w:ascii="Times New Roman" w:hAnsi="Times New Roman" w:cs="Times New Roman"/>
          <w:iCs/>
          <w:lang w:val="en-GB"/>
        </w:rPr>
        <w:t>measurements</w:t>
      </w:r>
      <w:r w:rsidR="008C6D21" w:rsidRPr="009B2AD5">
        <w:rPr>
          <w:rFonts w:ascii="Times New Roman" w:hAnsi="Times New Roman" w:cs="Times New Roman"/>
          <w:iCs/>
          <w:lang w:val="en-GB"/>
        </w:rPr>
        <w:t xml:space="preserve"> in total out of </w:t>
      </w:r>
      <w:proofErr w:type="gramStart"/>
      <w:r w:rsidR="008C6D21" w:rsidRPr="009B2AD5">
        <w:rPr>
          <w:rFonts w:ascii="Times New Roman" w:hAnsi="Times New Roman" w:cs="Times New Roman"/>
          <w:iCs/>
          <w:lang w:val="en-GB"/>
        </w:rPr>
        <w:t xml:space="preserve">240 </w:t>
      </w:r>
      <w:r w:rsidRPr="009B2AD5">
        <w:rPr>
          <w:rFonts w:ascii="Times New Roman" w:hAnsi="Times New Roman" w:cs="Times New Roman"/>
          <w:iCs/>
          <w:lang w:val="en-GB"/>
        </w:rPr>
        <w:t>,</w:t>
      </w:r>
      <w:proofErr w:type="gramEnd"/>
      <w:r w:rsidRPr="009B2AD5">
        <w:rPr>
          <w:rFonts w:ascii="Times New Roman" w:hAnsi="Times New Roman" w:cs="Times New Roman"/>
          <w:iCs/>
          <w:lang w:val="en-GB"/>
        </w:rPr>
        <w:t xml:space="preserve"> </w:t>
      </w:r>
      <w:r w:rsidR="00B4709F" w:rsidRPr="009B2AD5">
        <w:rPr>
          <w:rFonts w:ascii="Times New Roman" w:hAnsi="Times New Roman" w:cs="Times New Roman"/>
          <w:iCs/>
          <w:lang w:val="en-GB"/>
        </w:rPr>
        <w:t>*=</w:t>
      </w:r>
      <w:r w:rsidRPr="009B2AD5">
        <w:rPr>
          <w:rFonts w:ascii="Times New Roman" w:hAnsi="Times New Roman" w:cs="Times New Roman"/>
          <w:iCs/>
          <w:lang w:val="en-GB"/>
        </w:rPr>
        <w:t xml:space="preserve">3 measurements are partially incomplete </w:t>
      </w:r>
      <w:r w:rsidR="00793FEF" w:rsidRPr="009B2AD5">
        <w:rPr>
          <w:rFonts w:ascii="Times New Roman" w:hAnsi="Times New Roman" w:cs="Times New Roman"/>
          <w:iCs/>
          <w:lang w:val="en-GB"/>
        </w:rPr>
        <w:t xml:space="preserve">as </w:t>
      </w:r>
      <w:r w:rsidRPr="009B2AD5">
        <w:rPr>
          <w:rFonts w:ascii="Times New Roman" w:hAnsi="Times New Roman" w:cs="Times New Roman"/>
          <w:iCs/>
          <w:lang w:val="en-GB"/>
        </w:rPr>
        <w:t>only L2 was scanned by default, **= measurements are excluded due to technical faults</w:t>
      </w:r>
      <w:r w:rsidR="00B03288" w:rsidRPr="009B2AD5">
        <w:rPr>
          <w:rFonts w:ascii="Times New Roman" w:hAnsi="Times New Roman" w:cs="Times New Roman"/>
          <w:iCs/>
          <w:lang w:val="en-GB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84"/>
        <w:gridCol w:w="1031"/>
        <w:gridCol w:w="770"/>
        <w:gridCol w:w="736"/>
        <w:gridCol w:w="737"/>
        <w:gridCol w:w="753"/>
        <w:gridCol w:w="737"/>
        <w:gridCol w:w="737"/>
        <w:gridCol w:w="780"/>
        <w:gridCol w:w="765"/>
        <w:gridCol w:w="737"/>
      </w:tblGrid>
      <w:tr w:rsidR="009B2AD5" w:rsidRPr="009B2AD5" w14:paraId="51C1DE7D" w14:textId="77777777" w:rsidTr="00536B0D">
        <w:tc>
          <w:tcPr>
            <w:tcW w:w="1283" w:type="dxa"/>
          </w:tcPr>
          <w:p w14:paraId="58E8B7DC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Kernel</w:t>
            </w:r>
          </w:p>
        </w:tc>
        <w:tc>
          <w:tcPr>
            <w:tcW w:w="806" w:type="dxa"/>
          </w:tcPr>
          <w:p w14:paraId="72E2603D" w14:textId="27C37ACC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B70s</w:t>
            </w:r>
            <w:r w:rsidR="00536B0D"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 </w:t>
            </w:r>
          </w:p>
        </w:tc>
        <w:tc>
          <w:tcPr>
            <w:tcW w:w="2331" w:type="dxa"/>
            <w:gridSpan w:val="3"/>
          </w:tcPr>
          <w:p w14:paraId="719304E2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B40s</w:t>
            </w:r>
          </w:p>
        </w:tc>
        <w:tc>
          <w:tcPr>
            <w:tcW w:w="2313" w:type="dxa"/>
            <w:gridSpan w:val="3"/>
          </w:tcPr>
          <w:p w14:paraId="302F54B4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B60s</w:t>
            </w:r>
          </w:p>
        </w:tc>
        <w:tc>
          <w:tcPr>
            <w:tcW w:w="2329" w:type="dxa"/>
            <w:gridSpan w:val="3"/>
          </w:tcPr>
          <w:p w14:paraId="22D147F2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B80s</w:t>
            </w:r>
          </w:p>
        </w:tc>
      </w:tr>
      <w:tr w:rsidR="009B2AD5" w:rsidRPr="009B2AD5" w14:paraId="096C22EA" w14:textId="77777777" w:rsidTr="00536B0D">
        <w:tc>
          <w:tcPr>
            <w:tcW w:w="1283" w:type="dxa"/>
          </w:tcPr>
          <w:p w14:paraId="2276E90C" w14:textId="01993E2A" w:rsidR="00536B0D" w:rsidRPr="009B2AD5" w:rsidRDefault="00536B0D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Protocol type</w:t>
            </w:r>
          </w:p>
        </w:tc>
        <w:tc>
          <w:tcPr>
            <w:tcW w:w="806" w:type="dxa"/>
          </w:tcPr>
          <w:p w14:paraId="46D735FE" w14:textId="714D99A7" w:rsidR="00536B0D" w:rsidRPr="009B2AD5" w:rsidRDefault="00536B0D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  <w:t>HRQCT</w:t>
            </w:r>
          </w:p>
        </w:tc>
        <w:tc>
          <w:tcPr>
            <w:tcW w:w="2331" w:type="dxa"/>
            <w:gridSpan w:val="3"/>
          </w:tcPr>
          <w:p w14:paraId="493F39CC" w14:textId="505ED266" w:rsidR="00536B0D" w:rsidRPr="009B2AD5" w:rsidRDefault="00536B0D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  <w:t>low dose</w:t>
            </w:r>
          </w:p>
        </w:tc>
        <w:tc>
          <w:tcPr>
            <w:tcW w:w="2313" w:type="dxa"/>
            <w:gridSpan w:val="3"/>
          </w:tcPr>
          <w:p w14:paraId="19992FDD" w14:textId="592A6CBF" w:rsidR="00536B0D" w:rsidRPr="009B2AD5" w:rsidRDefault="00536B0D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  <w:t>low dose</w:t>
            </w:r>
          </w:p>
        </w:tc>
        <w:tc>
          <w:tcPr>
            <w:tcW w:w="2329" w:type="dxa"/>
            <w:gridSpan w:val="3"/>
          </w:tcPr>
          <w:p w14:paraId="24CDE237" w14:textId="63EAF191" w:rsidR="00536B0D" w:rsidRPr="009B2AD5" w:rsidRDefault="00536B0D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  <w:t>low dose</w:t>
            </w:r>
          </w:p>
        </w:tc>
      </w:tr>
      <w:tr w:rsidR="009B2AD5" w:rsidRPr="009B2AD5" w14:paraId="2E13C1BD" w14:textId="77777777" w:rsidTr="00536B0D">
        <w:tc>
          <w:tcPr>
            <w:tcW w:w="1283" w:type="dxa"/>
          </w:tcPr>
          <w:p w14:paraId="15813781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Increment</w:t>
            </w:r>
          </w:p>
        </w:tc>
        <w:tc>
          <w:tcPr>
            <w:tcW w:w="806" w:type="dxa"/>
          </w:tcPr>
          <w:p w14:paraId="193B1E64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3</w:t>
            </w:r>
          </w:p>
        </w:tc>
        <w:tc>
          <w:tcPr>
            <w:tcW w:w="802" w:type="dxa"/>
          </w:tcPr>
          <w:p w14:paraId="0C09A398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3</w:t>
            </w:r>
          </w:p>
        </w:tc>
        <w:tc>
          <w:tcPr>
            <w:tcW w:w="764" w:type="dxa"/>
          </w:tcPr>
          <w:p w14:paraId="68D5B9B6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0</w:t>
            </w:r>
          </w:p>
        </w:tc>
        <w:tc>
          <w:tcPr>
            <w:tcW w:w="765" w:type="dxa"/>
          </w:tcPr>
          <w:p w14:paraId="6A425D7F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0</w:t>
            </w:r>
          </w:p>
        </w:tc>
        <w:tc>
          <w:tcPr>
            <w:tcW w:w="783" w:type="dxa"/>
          </w:tcPr>
          <w:p w14:paraId="0F09BDF0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3</w:t>
            </w:r>
          </w:p>
        </w:tc>
        <w:tc>
          <w:tcPr>
            <w:tcW w:w="765" w:type="dxa"/>
          </w:tcPr>
          <w:p w14:paraId="03C849C7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0</w:t>
            </w:r>
          </w:p>
        </w:tc>
        <w:tc>
          <w:tcPr>
            <w:tcW w:w="765" w:type="dxa"/>
          </w:tcPr>
          <w:p w14:paraId="35C30380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0</w:t>
            </w:r>
          </w:p>
        </w:tc>
        <w:tc>
          <w:tcPr>
            <w:tcW w:w="790" w:type="dxa"/>
          </w:tcPr>
          <w:p w14:paraId="156A25C9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3</w:t>
            </w:r>
          </w:p>
        </w:tc>
        <w:tc>
          <w:tcPr>
            <w:tcW w:w="774" w:type="dxa"/>
          </w:tcPr>
          <w:p w14:paraId="24385328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0</w:t>
            </w:r>
          </w:p>
        </w:tc>
        <w:tc>
          <w:tcPr>
            <w:tcW w:w="765" w:type="dxa"/>
          </w:tcPr>
          <w:p w14:paraId="1FDAF5C8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0</w:t>
            </w:r>
          </w:p>
        </w:tc>
      </w:tr>
      <w:tr w:rsidR="009B2AD5" w:rsidRPr="009B2AD5" w14:paraId="4BF33C2F" w14:textId="77777777" w:rsidTr="00536B0D">
        <w:tc>
          <w:tcPr>
            <w:tcW w:w="1283" w:type="dxa"/>
          </w:tcPr>
          <w:p w14:paraId="46FC3F75" w14:textId="4F14238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Slice thickness</w:t>
            </w:r>
            <w:r w:rsidR="00287388"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 </w:t>
            </w:r>
            <w:r w:rsidR="00287388" w:rsidRPr="009B2AD5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(in mm)</w:t>
            </w:r>
            <w:r w:rsidRPr="009B2AD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</w:t>
            </w:r>
          </w:p>
        </w:tc>
        <w:tc>
          <w:tcPr>
            <w:tcW w:w="806" w:type="dxa"/>
          </w:tcPr>
          <w:p w14:paraId="561B5680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6</w:t>
            </w:r>
          </w:p>
        </w:tc>
        <w:tc>
          <w:tcPr>
            <w:tcW w:w="802" w:type="dxa"/>
          </w:tcPr>
          <w:p w14:paraId="71D25506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6</w:t>
            </w:r>
          </w:p>
        </w:tc>
        <w:tc>
          <w:tcPr>
            <w:tcW w:w="764" w:type="dxa"/>
          </w:tcPr>
          <w:p w14:paraId="2D14AFEE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0</w:t>
            </w:r>
          </w:p>
        </w:tc>
        <w:tc>
          <w:tcPr>
            <w:tcW w:w="765" w:type="dxa"/>
          </w:tcPr>
          <w:p w14:paraId="0DAE14E8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0</w:t>
            </w:r>
          </w:p>
        </w:tc>
        <w:tc>
          <w:tcPr>
            <w:tcW w:w="783" w:type="dxa"/>
          </w:tcPr>
          <w:p w14:paraId="6A64BAC8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6</w:t>
            </w:r>
          </w:p>
        </w:tc>
        <w:tc>
          <w:tcPr>
            <w:tcW w:w="765" w:type="dxa"/>
          </w:tcPr>
          <w:p w14:paraId="355E74D5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0</w:t>
            </w:r>
          </w:p>
        </w:tc>
        <w:tc>
          <w:tcPr>
            <w:tcW w:w="765" w:type="dxa"/>
          </w:tcPr>
          <w:p w14:paraId="03B4D19F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0</w:t>
            </w:r>
          </w:p>
        </w:tc>
        <w:tc>
          <w:tcPr>
            <w:tcW w:w="790" w:type="dxa"/>
          </w:tcPr>
          <w:p w14:paraId="4ADA63C1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6</w:t>
            </w:r>
          </w:p>
        </w:tc>
        <w:tc>
          <w:tcPr>
            <w:tcW w:w="774" w:type="dxa"/>
          </w:tcPr>
          <w:p w14:paraId="3731B649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0</w:t>
            </w:r>
          </w:p>
        </w:tc>
        <w:tc>
          <w:tcPr>
            <w:tcW w:w="765" w:type="dxa"/>
          </w:tcPr>
          <w:p w14:paraId="092AD9D3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0</w:t>
            </w:r>
          </w:p>
        </w:tc>
      </w:tr>
      <w:tr w:rsidR="009B2AD5" w:rsidRPr="009B2AD5" w14:paraId="09E92F41" w14:textId="77777777" w:rsidTr="00536B0D">
        <w:tc>
          <w:tcPr>
            <w:tcW w:w="1283" w:type="dxa"/>
          </w:tcPr>
          <w:p w14:paraId="4D58AA52" w14:textId="2B9A3DD1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N= 235</w:t>
            </w:r>
          </w:p>
        </w:tc>
        <w:tc>
          <w:tcPr>
            <w:tcW w:w="806" w:type="dxa"/>
          </w:tcPr>
          <w:p w14:paraId="5D8ADE0F" w14:textId="04D56369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  <w:r w:rsidRPr="009B2AD5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02" w:type="dxa"/>
          </w:tcPr>
          <w:p w14:paraId="3375D039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</w:p>
        </w:tc>
        <w:tc>
          <w:tcPr>
            <w:tcW w:w="764" w:type="dxa"/>
          </w:tcPr>
          <w:p w14:paraId="49C1EE54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</w:p>
        </w:tc>
        <w:tc>
          <w:tcPr>
            <w:tcW w:w="765" w:type="dxa"/>
          </w:tcPr>
          <w:p w14:paraId="2FE0DB44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</w:p>
        </w:tc>
        <w:tc>
          <w:tcPr>
            <w:tcW w:w="783" w:type="dxa"/>
          </w:tcPr>
          <w:p w14:paraId="604895DE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</w:p>
        </w:tc>
        <w:tc>
          <w:tcPr>
            <w:tcW w:w="765" w:type="dxa"/>
          </w:tcPr>
          <w:p w14:paraId="5BAA6181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</w:p>
        </w:tc>
        <w:tc>
          <w:tcPr>
            <w:tcW w:w="765" w:type="dxa"/>
          </w:tcPr>
          <w:p w14:paraId="326B755F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</w:p>
        </w:tc>
        <w:tc>
          <w:tcPr>
            <w:tcW w:w="790" w:type="dxa"/>
          </w:tcPr>
          <w:p w14:paraId="5F827961" w14:textId="61BC9A9A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0**</w:t>
            </w:r>
          </w:p>
        </w:tc>
        <w:tc>
          <w:tcPr>
            <w:tcW w:w="774" w:type="dxa"/>
          </w:tcPr>
          <w:p w14:paraId="2B775D19" w14:textId="1B83EDB9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3**</w:t>
            </w:r>
          </w:p>
        </w:tc>
        <w:tc>
          <w:tcPr>
            <w:tcW w:w="765" w:type="dxa"/>
          </w:tcPr>
          <w:p w14:paraId="1D3B6046" w14:textId="77777777" w:rsidR="00F139D9" w:rsidRPr="009B2AD5" w:rsidRDefault="00F139D9" w:rsidP="00A442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9B2AD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</w:t>
            </w:r>
          </w:p>
        </w:tc>
      </w:tr>
    </w:tbl>
    <w:p w14:paraId="0E43417C" w14:textId="77777777" w:rsidR="00F139D9" w:rsidRPr="009B2AD5" w:rsidRDefault="00F139D9" w:rsidP="00CF7F0F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7BF1BB7" w14:textId="373A3608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  <w:r w:rsidRPr="009B2AD5">
        <w:rPr>
          <w:rFonts w:ascii="Times New Roman" w:hAnsi="Times New Roman" w:cs="Times New Roman"/>
          <w:b/>
          <w:bCs/>
          <w:szCs w:val="18"/>
          <w:lang w:val="en-GB"/>
        </w:rPr>
        <w:t>Table S2</w:t>
      </w:r>
      <w:r w:rsidR="00B868D8" w:rsidRPr="009B2AD5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9B2AD5">
        <w:rPr>
          <w:rFonts w:ascii="Times New Roman" w:hAnsi="Times New Roman" w:cs="Times New Roman"/>
          <w:b/>
          <w:bCs/>
          <w:szCs w:val="18"/>
          <w:lang w:val="en-GB"/>
        </w:rPr>
        <w:t xml:space="preserve">a </w:t>
      </w:r>
    </w:p>
    <w:p w14:paraId="69970E20" w14:textId="75CDAFE2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9B2AD5">
        <w:rPr>
          <w:rFonts w:ascii="Times New Roman" w:hAnsi="Times New Roman" w:cs="Times New Roman"/>
          <w:szCs w:val="18"/>
          <w:lang w:val="en-GB"/>
        </w:rPr>
        <w:t>CV (in %) for trabecular bone</w:t>
      </w:r>
      <w:r w:rsidRPr="009B2AD5">
        <w:rPr>
          <w:rFonts w:ascii="Times New Roman" w:hAnsi="Times New Roman" w:cs="Times New Roman"/>
          <w:b/>
          <w:szCs w:val="18"/>
          <w:lang w:val="en-GB"/>
        </w:rPr>
        <w:t xml:space="preserve"> </w:t>
      </w:r>
      <w:r w:rsidRPr="009B2AD5">
        <w:rPr>
          <w:rFonts w:ascii="Times New Roman" w:hAnsi="Times New Roman" w:cs="Times New Roman"/>
          <w:szCs w:val="18"/>
          <w:lang w:val="en-GB"/>
        </w:rPr>
        <w:t xml:space="preserve">with asynchronous and simultaneous calibration methods </w:t>
      </w:r>
      <w:r w:rsidRPr="009B2AD5">
        <w:rPr>
          <w:rFonts w:ascii="Times New Roman" w:hAnsi="Times New Roman" w:cs="Times New Roman"/>
          <w:lang w:val="en-GB"/>
        </w:rPr>
        <w:t>for all reconstruction and monthly calibration for B40s, 1</w:t>
      </w:r>
      <w:r w:rsidR="00D5733F" w:rsidRPr="009B2AD5">
        <w:rPr>
          <w:rFonts w:ascii="Times New Roman" w:hAnsi="Times New Roman" w:cs="Times New Roman"/>
          <w:lang w:val="en-GB"/>
        </w:rPr>
        <w:t>.0</w:t>
      </w:r>
      <w:r w:rsidRPr="009B2AD5">
        <w:rPr>
          <w:rFonts w:ascii="Times New Roman" w:hAnsi="Times New Roman" w:cs="Times New Roman"/>
          <w:lang w:val="en-GB"/>
        </w:rPr>
        <w:t xml:space="preserve"> mm slice thickness</w:t>
      </w:r>
    </w:p>
    <w:tbl>
      <w:tblPr>
        <w:tblStyle w:val="TabellemithellemGitternetz1"/>
        <w:tblW w:w="8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016"/>
        <w:gridCol w:w="1000"/>
        <w:gridCol w:w="1077"/>
        <w:gridCol w:w="1075"/>
        <w:gridCol w:w="1075"/>
        <w:gridCol w:w="1079"/>
      </w:tblGrid>
      <w:tr w:rsidR="009B2AD5" w:rsidRPr="009B2AD5" w14:paraId="1CC0A2BD" w14:textId="77777777" w:rsidTr="00CD6B96">
        <w:trPr>
          <w:trHeight w:val="294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5C8E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6322" w:type="dxa"/>
            <w:gridSpan w:val="6"/>
            <w:tcBorders>
              <w:top w:val="single" w:sz="4" w:space="0" w:color="auto"/>
            </w:tcBorders>
            <w:noWrap/>
            <w:hideMark/>
          </w:tcPr>
          <w:p w14:paraId="6FF81EC0" w14:textId="77777777" w:rsidR="00CF7F0F" w:rsidRPr="009B2AD5" w:rsidRDefault="00CF7F0F" w:rsidP="00CD6B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rabecular bone</w:t>
            </w:r>
          </w:p>
        </w:tc>
      </w:tr>
      <w:tr w:rsidR="009B2AD5" w:rsidRPr="009B2AD5" w14:paraId="48086284" w14:textId="77777777" w:rsidTr="00CD6B96">
        <w:trPr>
          <w:trHeight w:val="294"/>
        </w:trPr>
        <w:tc>
          <w:tcPr>
            <w:tcW w:w="2537" w:type="dxa"/>
            <w:tcBorders>
              <w:top w:val="single" w:sz="4" w:space="0" w:color="auto"/>
            </w:tcBorders>
            <w:noWrap/>
            <w:hideMark/>
          </w:tcPr>
          <w:p w14:paraId="252FF13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3093" w:type="dxa"/>
            <w:gridSpan w:val="3"/>
            <w:tcBorders>
              <w:top w:val="single" w:sz="4" w:space="0" w:color="auto"/>
            </w:tcBorders>
            <w:noWrap/>
            <w:hideMark/>
          </w:tcPr>
          <w:p w14:paraId="3B45D2E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sim. cal.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</w:tcBorders>
            <w:noWrap/>
            <w:hideMark/>
          </w:tcPr>
          <w:p w14:paraId="00B8AE6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asynchr. cal.</w:t>
            </w:r>
          </w:p>
        </w:tc>
      </w:tr>
      <w:tr w:rsidR="009B2AD5" w:rsidRPr="009B2AD5" w14:paraId="7E18E560" w14:textId="77777777" w:rsidTr="00CD6B96">
        <w:trPr>
          <w:trHeight w:val="294"/>
        </w:trPr>
        <w:tc>
          <w:tcPr>
            <w:tcW w:w="2537" w:type="dxa"/>
            <w:tcBorders>
              <w:bottom w:val="single" w:sz="4" w:space="0" w:color="auto"/>
            </w:tcBorders>
            <w:noWrap/>
            <w:hideMark/>
          </w:tcPr>
          <w:p w14:paraId="04B83068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5CB8B" w14:textId="6FFC9B02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E4B18" w14:textId="48D396FC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3A905" w14:textId="785413BD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3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7DB5E" w14:textId="4C8643D4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1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7619E" w14:textId="55E4F3C1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8B447" w14:textId="4B6827DA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3</w:t>
            </w:r>
          </w:p>
        </w:tc>
      </w:tr>
      <w:tr w:rsidR="009B2AD5" w:rsidRPr="009B2AD5" w14:paraId="0ED4A468" w14:textId="77777777" w:rsidTr="00CD6B96">
        <w:trPr>
          <w:trHeight w:val="294"/>
        </w:trPr>
        <w:tc>
          <w:tcPr>
            <w:tcW w:w="2537" w:type="dxa"/>
            <w:tcBorders>
              <w:top w:val="single" w:sz="4" w:space="0" w:color="auto"/>
            </w:tcBorders>
            <w:noWrap/>
            <w:hideMark/>
          </w:tcPr>
          <w:p w14:paraId="1C248F0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70s, 0.6 mm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4190FD9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val="en-GB" w:eastAsia="de-DE"/>
              </w:rPr>
              <w:t>1.6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725DDDE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val="en-GB" w:eastAsia="de-DE"/>
              </w:rPr>
              <w:t>0.7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1616C26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val="en-GB" w:eastAsia="de-DE"/>
              </w:rPr>
              <w:t>0.6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022CE16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val="en-GB" w:eastAsia="de-DE"/>
              </w:rPr>
              <w:t>0.6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0ECF18A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39F1DDB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58</w:t>
            </w:r>
          </w:p>
        </w:tc>
      </w:tr>
      <w:tr w:rsidR="009B2AD5" w:rsidRPr="009B2AD5" w14:paraId="7176975D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0EB3F038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0.6 mm</w:t>
            </w:r>
          </w:p>
        </w:tc>
        <w:tc>
          <w:tcPr>
            <w:tcW w:w="1016" w:type="dxa"/>
            <w:noWrap/>
            <w:hideMark/>
          </w:tcPr>
          <w:p w14:paraId="28133DE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7.82</w:t>
            </w:r>
          </w:p>
        </w:tc>
        <w:tc>
          <w:tcPr>
            <w:tcW w:w="1000" w:type="dxa"/>
            <w:noWrap/>
            <w:hideMark/>
          </w:tcPr>
          <w:p w14:paraId="053BA60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31</w:t>
            </w:r>
          </w:p>
        </w:tc>
        <w:tc>
          <w:tcPr>
            <w:tcW w:w="1076" w:type="dxa"/>
            <w:noWrap/>
            <w:hideMark/>
          </w:tcPr>
          <w:p w14:paraId="5C5D613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49</w:t>
            </w:r>
          </w:p>
        </w:tc>
        <w:tc>
          <w:tcPr>
            <w:tcW w:w="1075" w:type="dxa"/>
            <w:noWrap/>
            <w:hideMark/>
          </w:tcPr>
          <w:p w14:paraId="056657F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7.39</w:t>
            </w:r>
          </w:p>
        </w:tc>
        <w:tc>
          <w:tcPr>
            <w:tcW w:w="1075" w:type="dxa"/>
            <w:noWrap/>
            <w:hideMark/>
          </w:tcPr>
          <w:p w14:paraId="4248627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93</w:t>
            </w:r>
          </w:p>
        </w:tc>
        <w:tc>
          <w:tcPr>
            <w:tcW w:w="1077" w:type="dxa"/>
            <w:noWrap/>
            <w:hideMark/>
          </w:tcPr>
          <w:p w14:paraId="6DF52AC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64</w:t>
            </w:r>
          </w:p>
        </w:tc>
      </w:tr>
      <w:tr w:rsidR="009B2AD5" w:rsidRPr="009B2AD5" w14:paraId="64E86DE7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6D99B5DB" w14:textId="73415EA1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1016" w:type="dxa"/>
            <w:noWrap/>
            <w:hideMark/>
          </w:tcPr>
          <w:p w14:paraId="3CE2822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48</w:t>
            </w:r>
          </w:p>
        </w:tc>
        <w:tc>
          <w:tcPr>
            <w:tcW w:w="1000" w:type="dxa"/>
            <w:noWrap/>
            <w:hideMark/>
          </w:tcPr>
          <w:p w14:paraId="58A6F14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56</w:t>
            </w:r>
          </w:p>
        </w:tc>
        <w:tc>
          <w:tcPr>
            <w:tcW w:w="1076" w:type="dxa"/>
            <w:noWrap/>
            <w:hideMark/>
          </w:tcPr>
          <w:p w14:paraId="1783CB2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78</w:t>
            </w:r>
          </w:p>
        </w:tc>
        <w:tc>
          <w:tcPr>
            <w:tcW w:w="1075" w:type="dxa"/>
            <w:noWrap/>
            <w:hideMark/>
          </w:tcPr>
          <w:p w14:paraId="36144E4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06</w:t>
            </w:r>
          </w:p>
        </w:tc>
        <w:tc>
          <w:tcPr>
            <w:tcW w:w="1075" w:type="dxa"/>
            <w:noWrap/>
            <w:hideMark/>
          </w:tcPr>
          <w:p w14:paraId="440C212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67</w:t>
            </w:r>
          </w:p>
        </w:tc>
        <w:tc>
          <w:tcPr>
            <w:tcW w:w="1077" w:type="dxa"/>
            <w:noWrap/>
            <w:hideMark/>
          </w:tcPr>
          <w:p w14:paraId="2061D9A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53</w:t>
            </w:r>
          </w:p>
        </w:tc>
      </w:tr>
      <w:tr w:rsidR="009B2AD5" w:rsidRPr="009B2AD5" w14:paraId="7228B7A3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43CD2FA1" w14:textId="5B6D9972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1016" w:type="dxa"/>
            <w:noWrap/>
            <w:hideMark/>
          </w:tcPr>
          <w:p w14:paraId="31A8FED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16</w:t>
            </w:r>
          </w:p>
        </w:tc>
        <w:tc>
          <w:tcPr>
            <w:tcW w:w="1000" w:type="dxa"/>
            <w:noWrap/>
            <w:hideMark/>
          </w:tcPr>
          <w:p w14:paraId="3B465A2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28</w:t>
            </w:r>
          </w:p>
        </w:tc>
        <w:tc>
          <w:tcPr>
            <w:tcW w:w="1076" w:type="dxa"/>
            <w:noWrap/>
            <w:hideMark/>
          </w:tcPr>
          <w:p w14:paraId="14FD32E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60</w:t>
            </w:r>
          </w:p>
        </w:tc>
        <w:tc>
          <w:tcPr>
            <w:tcW w:w="1075" w:type="dxa"/>
            <w:noWrap/>
            <w:hideMark/>
          </w:tcPr>
          <w:p w14:paraId="5097A71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83</w:t>
            </w:r>
          </w:p>
        </w:tc>
        <w:tc>
          <w:tcPr>
            <w:tcW w:w="1075" w:type="dxa"/>
            <w:noWrap/>
            <w:hideMark/>
          </w:tcPr>
          <w:p w14:paraId="64F29E0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34</w:t>
            </w:r>
          </w:p>
        </w:tc>
        <w:tc>
          <w:tcPr>
            <w:tcW w:w="1077" w:type="dxa"/>
            <w:noWrap/>
            <w:hideMark/>
          </w:tcPr>
          <w:p w14:paraId="4AA68AD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86</w:t>
            </w:r>
          </w:p>
        </w:tc>
      </w:tr>
      <w:tr w:rsidR="009B2AD5" w:rsidRPr="009B2AD5" w14:paraId="73FA2D2C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1F19D324" w14:textId="0D5336EC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B40s, 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1.0 mm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9B2AD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onthly)</w:t>
            </w:r>
          </w:p>
        </w:tc>
        <w:tc>
          <w:tcPr>
            <w:tcW w:w="1016" w:type="dxa"/>
            <w:noWrap/>
            <w:hideMark/>
          </w:tcPr>
          <w:p w14:paraId="3CC5C75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0A7D6ED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76" w:type="dxa"/>
            <w:noWrap/>
            <w:hideMark/>
          </w:tcPr>
          <w:p w14:paraId="0910CE0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75" w:type="dxa"/>
            <w:noWrap/>
            <w:hideMark/>
          </w:tcPr>
          <w:p w14:paraId="64BB7E7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66</w:t>
            </w:r>
          </w:p>
        </w:tc>
        <w:tc>
          <w:tcPr>
            <w:tcW w:w="1075" w:type="dxa"/>
            <w:noWrap/>
            <w:hideMark/>
          </w:tcPr>
          <w:p w14:paraId="07EF520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92</w:t>
            </w:r>
          </w:p>
        </w:tc>
        <w:tc>
          <w:tcPr>
            <w:tcW w:w="1077" w:type="dxa"/>
            <w:noWrap/>
            <w:hideMark/>
          </w:tcPr>
          <w:p w14:paraId="0329C1B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13</w:t>
            </w:r>
          </w:p>
        </w:tc>
      </w:tr>
      <w:tr w:rsidR="009B2AD5" w:rsidRPr="009B2AD5" w14:paraId="35C2DDEB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5FA3F60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0.6 mm</w:t>
            </w:r>
          </w:p>
        </w:tc>
        <w:tc>
          <w:tcPr>
            <w:tcW w:w="1016" w:type="dxa"/>
            <w:noWrap/>
            <w:hideMark/>
          </w:tcPr>
          <w:p w14:paraId="30237EC8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5.46</w:t>
            </w:r>
          </w:p>
        </w:tc>
        <w:tc>
          <w:tcPr>
            <w:tcW w:w="1000" w:type="dxa"/>
            <w:noWrap/>
            <w:hideMark/>
          </w:tcPr>
          <w:p w14:paraId="5CC3969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28</w:t>
            </w:r>
          </w:p>
        </w:tc>
        <w:tc>
          <w:tcPr>
            <w:tcW w:w="1076" w:type="dxa"/>
            <w:noWrap/>
            <w:hideMark/>
          </w:tcPr>
          <w:p w14:paraId="5676350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68</w:t>
            </w:r>
          </w:p>
        </w:tc>
        <w:tc>
          <w:tcPr>
            <w:tcW w:w="1075" w:type="dxa"/>
            <w:noWrap/>
            <w:hideMark/>
          </w:tcPr>
          <w:p w14:paraId="0FDDB45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15</w:t>
            </w:r>
          </w:p>
        </w:tc>
        <w:tc>
          <w:tcPr>
            <w:tcW w:w="1075" w:type="dxa"/>
            <w:noWrap/>
            <w:hideMark/>
          </w:tcPr>
          <w:p w14:paraId="475B990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45</w:t>
            </w:r>
          </w:p>
        </w:tc>
        <w:tc>
          <w:tcPr>
            <w:tcW w:w="1077" w:type="dxa"/>
            <w:noWrap/>
            <w:hideMark/>
          </w:tcPr>
          <w:p w14:paraId="2009DF2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86</w:t>
            </w:r>
          </w:p>
        </w:tc>
      </w:tr>
      <w:tr w:rsidR="009B2AD5" w:rsidRPr="009B2AD5" w14:paraId="280C684C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0FC858CA" w14:textId="4C6EC2B1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.0 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mm</w:t>
            </w:r>
          </w:p>
        </w:tc>
        <w:tc>
          <w:tcPr>
            <w:tcW w:w="1016" w:type="dxa"/>
            <w:noWrap/>
            <w:hideMark/>
          </w:tcPr>
          <w:p w14:paraId="1402FDC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71</w:t>
            </w:r>
          </w:p>
        </w:tc>
        <w:tc>
          <w:tcPr>
            <w:tcW w:w="1000" w:type="dxa"/>
            <w:noWrap/>
            <w:hideMark/>
          </w:tcPr>
          <w:p w14:paraId="51CD635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74</w:t>
            </w:r>
          </w:p>
        </w:tc>
        <w:tc>
          <w:tcPr>
            <w:tcW w:w="1076" w:type="dxa"/>
            <w:noWrap/>
            <w:hideMark/>
          </w:tcPr>
          <w:p w14:paraId="4F693AC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87</w:t>
            </w:r>
          </w:p>
        </w:tc>
        <w:tc>
          <w:tcPr>
            <w:tcW w:w="1075" w:type="dxa"/>
            <w:noWrap/>
            <w:hideMark/>
          </w:tcPr>
          <w:p w14:paraId="1301B2C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12</w:t>
            </w:r>
          </w:p>
        </w:tc>
        <w:tc>
          <w:tcPr>
            <w:tcW w:w="1075" w:type="dxa"/>
            <w:noWrap/>
            <w:hideMark/>
          </w:tcPr>
          <w:p w14:paraId="433429C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40</w:t>
            </w:r>
          </w:p>
        </w:tc>
        <w:tc>
          <w:tcPr>
            <w:tcW w:w="1077" w:type="dxa"/>
            <w:noWrap/>
            <w:hideMark/>
          </w:tcPr>
          <w:p w14:paraId="4333749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75</w:t>
            </w:r>
          </w:p>
        </w:tc>
      </w:tr>
      <w:tr w:rsidR="009B2AD5" w:rsidRPr="009B2AD5" w14:paraId="1CFBBDF2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7F0A0239" w14:textId="502FDAAA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.0 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mm</w:t>
            </w:r>
          </w:p>
        </w:tc>
        <w:tc>
          <w:tcPr>
            <w:tcW w:w="1016" w:type="dxa"/>
            <w:noWrap/>
            <w:hideMark/>
          </w:tcPr>
          <w:p w14:paraId="3E04440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27</w:t>
            </w:r>
          </w:p>
        </w:tc>
        <w:tc>
          <w:tcPr>
            <w:tcW w:w="1000" w:type="dxa"/>
            <w:noWrap/>
            <w:hideMark/>
          </w:tcPr>
          <w:p w14:paraId="44B1F1F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61</w:t>
            </w:r>
          </w:p>
        </w:tc>
        <w:tc>
          <w:tcPr>
            <w:tcW w:w="1076" w:type="dxa"/>
            <w:noWrap/>
            <w:hideMark/>
          </w:tcPr>
          <w:p w14:paraId="799B95F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78</w:t>
            </w:r>
          </w:p>
        </w:tc>
        <w:tc>
          <w:tcPr>
            <w:tcW w:w="1075" w:type="dxa"/>
            <w:noWrap/>
            <w:hideMark/>
          </w:tcPr>
          <w:p w14:paraId="60D6439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43</w:t>
            </w:r>
          </w:p>
        </w:tc>
        <w:tc>
          <w:tcPr>
            <w:tcW w:w="1075" w:type="dxa"/>
            <w:noWrap/>
            <w:hideMark/>
          </w:tcPr>
          <w:p w14:paraId="16EC87C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81</w:t>
            </w:r>
          </w:p>
        </w:tc>
        <w:tc>
          <w:tcPr>
            <w:tcW w:w="1077" w:type="dxa"/>
            <w:noWrap/>
            <w:hideMark/>
          </w:tcPr>
          <w:p w14:paraId="0B21711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02</w:t>
            </w:r>
          </w:p>
        </w:tc>
      </w:tr>
      <w:tr w:rsidR="009B2AD5" w:rsidRPr="009B2AD5" w14:paraId="6A9FD74C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00B2B0C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0.6 mm</w:t>
            </w:r>
          </w:p>
        </w:tc>
        <w:tc>
          <w:tcPr>
            <w:tcW w:w="1016" w:type="dxa"/>
            <w:noWrap/>
            <w:hideMark/>
          </w:tcPr>
          <w:p w14:paraId="623571A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16</w:t>
            </w:r>
          </w:p>
        </w:tc>
        <w:tc>
          <w:tcPr>
            <w:tcW w:w="1000" w:type="dxa"/>
            <w:noWrap/>
            <w:hideMark/>
          </w:tcPr>
          <w:p w14:paraId="3756E57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68</w:t>
            </w:r>
          </w:p>
        </w:tc>
        <w:tc>
          <w:tcPr>
            <w:tcW w:w="1076" w:type="dxa"/>
            <w:noWrap/>
            <w:hideMark/>
          </w:tcPr>
          <w:p w14:paraId="1BAD256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76</w:t>
            </w:r>
          </w:p>
        </w:tc>
        <w:tc>
          <w:tcPr>
            <w:tcW w:w="1075" w:type="dxa"/>
            <w:noWrap/>
            <w:hideMark/>
          </w:tcPr>
          <w:p w14:paraId="5C81865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80</w:t>
            </w:r>
          </w:p>
        </w:tc>
        <w:tc>
          <w:tcPr>
            <w:tcW w:w="1075" w:type="dxa"/>
            <w:noWrap/>
            <w:hideMark/>
          </w:tcPr>
          <w:p w14:paraId="700C675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06</w:t>
            </w:r>
          </w:p>
        </w:tc>
        <w:tc>
          <w:tcPr>
            <w:tcW w:w="1077" w:type="dxa"/>
            <w:noWrap/>
            <w:hideMark/>
          </w:tcPr>
          <w:p w14:paraId="26E642D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61</w:t>
            </w:r>
          </w:p>
        </w:tc>
      </w:tr>
      <w:tr w:rsidR="009B2AD5" w:rsidRPr="009B2AD5" w14:paraId="6C268ECC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11137599" w14:textId="56E487D8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.0 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mm</w:t>
            </w:r>
          </w:p>
        </w:tc>
        <w:tc>
          <w:tcPr>
            <w:tcW w:w="1016" w:type="dxa"/>
            <w:noWrap/>
            <w:hideMark/>
          </w:tcPr>
          <w:p w14:paraId="3293332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5.52</w:t>
            </w:r>
          </w:p>
        </w:tc>
        <w:tc>
          <w:tcPr>
            <w:tcW w:w="1000" w:type="dxa"/>
            <w:noWrap/>
            <w:hideMark/>
          </w:tcPr>
          <w:p w14:paraId="541DCDA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86</w:t>
            </w:r>
          </w:p>
        </w:tc>
        <w:tc>
          <w:tcPr>
            <w:tcW w:w="1076" w:type="dxa"/>
            <w:noWrap/>
            <w:hideMark/>
          </w:tcPr>
          <w:p w14:paraId="1666ACB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37</w:t>
            </w:r>
          </w:p>
        </w:tc>
        <w:tc>
          <w:tcPr>
            <w:tcW w:w="1075" w:type="dxa"/>
            <w:noWrap/>
            <w:hideMark/>
          </w:tcPr>
          <w:p w14:paraId="7BFD0C1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15</w:t>
            </w:r>
          </w:p>
        </w:tc>
        <w:tc>
          <w:tcPr>
            <w:tcW w:w="1075" w:type="dxa"/>
            <w:noWrap/>
            <w:hideMark/>
          </w:tcPr>
          <w:p w14:paraId="35C6F61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19</w:t>
            </w:r>
          </w:p>
        </w:tc>
        <w:tc>
          <w:tcPr>
            <w:tcW w:w="1077" w:type="dxa"/>
            <w:noWrap/>
            <w:hideMark/>
          </w:tcPr>
          <w:p w14:paraId="2CDB17A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58</w:t>
            </w:r>
          </w:p>
        </w:tc>
      </w:tr>
      <w:tr w:rsidR="00CF7F0F" w:rsidRPr="009B2AD5" w14:paraId="19C28D58" w14:textId="77777777" w:rsidTr="00CD6B96">
        <w:trPr>
          <w:trHeight w:val="294"/>
        </w:trPr>
        <w:tc>
          <w:tcPr>
            <w:tcW w:w="2537" w:type="dxa"/>
            <w:noWrap/>
            <w:hideMark/>
          </w:tcPr>
          <w:p w14:paraId="1E4105FF" w14:textId="183C4C60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.0 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mm</w:t>
            </w:r>
          </w:p>
        </w:tc>
        <w:tc>
          <w:tcPr>
            <w:tcW w:w="1016" w:type="dxa"/>
            <w:noWrap/>
            <w:hideMark/>
          </w:tcPr>
          <w:p w14:paraId="3F8FD20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70</w:t>
            </w:r>
          </w:p>
        </w:tc>
        <w:tc>
          <w:tcPr>
            <w:tcW w:w="1000" w:type="dxa"/>
            <w:noWrap/>
            <w:hideMark/>
          </w:tcPr>
          <w:p w14:paraId="0B79B1A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75</w:t>
            </w:r>
          </w:p>
        </w:tc>
        <w:tc>
          <w:tcPr>
            <w:tcW w:w="1076" w:type="dxa"/>
            <w:noWrap/>
            <w:hideMark/>
          </w:tcPr>
          <w:p w14:paraId="56A0722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03</w:t>
            </w:r>
          </w:p>
        </w:tc>
        <w:tc>
          <w:tcPr>
            <w:tcW w:w="1075" w:type="dxa"/>
            <w:noWrap/>
            <w:hideMark/>
          </w:tcPr>
          <w:p w14:paraId="6449693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88</w:t>
            </w:r>
          </w:p>
        </w:tc>
        <w:tc>
          <w:tcPr>
            <w:tcW w:w="1075" w:type="dxa"/>
            <w:noWrap/>
            <w:hideMark/>
          </w:tcPr>
          <w:p w14:paraId="6F562B4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79</w:t>
            </w:r>
          </w:p>
        </w:tc>
        <w:tc>
          <w:tcPr>
            <w:tcW w:w="1077" w:type="dxa"/>
            <w:noWrap/>
            <w:hideMark/>
          </w:tcPr>
          <w:p w14:paraId="57C7743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93</w:t>
            </w:r>
          </w:p>
        </w:tc>
      </w:tr>
    </w:tbl>
    <w:p w14:paraId="57B52C41" w14:textId="77777777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25840517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7EB5A5F8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1DFD86D0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32EE7DF2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19AA4259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69369B2C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69508248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177B1FA6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06701772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5AE11A27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27D176CC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5B5BD8BE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5146E009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51D3C82F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3856F17D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5C6F97CC" w14:textId="4F3790F8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  <w:r w:rsidRPr="009B2AD5">
        <w:rPr>
          <w:rFonts w:ascii="Times New Roman" w:hAnsi="Times New Roman" w:cs="Times New Roman"/>
          <w:b/>
          <w:bCs/>
          <w:szCs w:val="18"/>
          <w:lang w:val="en-GB"/>
        </w:rPr>
        <w:t>Table S2</w:t>
      </w:r>
      <w:r w:rsidR="00B868D8" w:rsidRPr="009B2AD5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9B2AD5">
        <w:rPr>
          <w:rFonts w:ascii="Times New Roman" w:hAnsi="Times New Roman" w:cs="Times New Roman"/>
          <w:b/>
          <w:bCs/>
          <w:szCs w:val="18"/>
          <w:lang w:val="en-GB"/>
        </w:rPr>
        <w:t xml:space="preserve">b </w:t>
      </w:r>
    </w:p>
    <w:p w14:paraId="401F5350" w14:textId="719C3856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9B2AD5">
        <w:rPr>
          <w:rFonts w:ascii="Times New Roman" w:hAnsi="Times New Roman" w:cs="Times New Roman"/>
          <w:szCs w:val="18"/>
          <w:lang w:val="en-GB"/>
        </w:rPr>
        <w:t xml:space="preserve">CV (in %) for cortical bone with asynchronous and simultaneous calibration methods </w:t>
      </w:r>
      <w:r w:rsidRPr="009B2AD5">
        <w:rPr>
          <w:rFonts w:ascii="Times New Roman" w:hAnsi="Times New Roman" w:cs="Times New Roman"/>
          <w:lang w:val="en-GB"/>
        </w:rPr>
        <w:t>for all reconstruction and monthly calibration for B40s, 1</w:t>
      </w:r>
      <w:r w:rsidR="00D5733F" w:rsidRPr="009B2AD5">
        <w:rPr>
          <w:rFonts w:ascii="Times New Roman" w:hAnsi="Times New Roman" w:cs="Times New Roman"/>
          <w:lang w:val="en-GB"/>
        </w:rPr>
        <w:t>.0</w:t>
      </w:r>
      <w:r w:rsidRPr="009B2AD5">
        <w:rPr>
          <w:rFonts w:ascii="Times New Roman" w:hAnsi="Times New Roman" w:cs="Times New Roman"/>
          <w:lang w:val="en-GB"/>
        </w:rPr>
        <w:t xml:space="preserve"> mm slice thickness</w:t>
      </w:r>
    </w:p>
    <w:tbl>
      <w:tblPr>
        <w:tblStyle w:val="TabellemithellemGitternetz1"/>
        <w:tblW w:w="8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1015"/>
        <w:gridCol w:w="999"/>
        <w:gridCol w:w="1078"/>
        <w:gridCol w:w="1074"/>
        <w:gridCol w:w="1074"/>
        <w:gridCol w:w="1080"/>
      </w:tblGrid>
      <w:tr w:rsidR="009B2AD5" w:rsidRPr="009B2AD5" w14:paraId="04B027CE" w14:textId="77777777" w:rsidTr="00CD6B96">
        <w:trPr>
          <w:trHeight w:val="273"/>
        </w:trPr>
        <w:tc>
          <w:tcPr>
            <w:tcW w:w="2535" w:type="dxa"/>
            <w:tcBorders>
              <w:top w:val="single" w:sz="4" w:space="0" w:color="auto"/>
            </w:tcBorders>
            <w:noWrap/>
            <w:hideMark/>
          </w:tcPr>
          <w:p w14:paraId="0CCBF49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6320" w:type="dxa"/>
            <w:gridSpan w:val="6"/>
            <w:tcBorders>
              <w:top w:val="single" w:sz="4" w:space="0" w:color="auto"/>
            </w:tcBorders>
            <w:noWrap/>
            <w:hideMark/>
          </w:tcPr>
          <w:p w14:paraId="0773E8A1" w14:textId="77777777" w:rsidR="00CF7F0F" w:rsidRPr="009B2AD5" w:rsidRDefault="00CF7F0F" w:rsidP="00CD6B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rtical bone</w:t>
            </w:r>
          </w:p>
        </w:tc>
      </w:tr>
      <w:tr w:rsidR="009B2AD5" w:rsidRPr="009B2AD5" w14:paraId="09035087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74F3CFF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3092" w:type="dxa"/>
            <w:gridSpan w:val="3"/>
            <w:tcBorders>
              <w:top w:val="single" w:sz="4" w:space="0" w:color="auto"/>
            </w:tcBorders>
            <w:noWrap/>
            <w:hideMark/>
          </w:tcPr>
          <w:p w14:paraId="487E3788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sim. cal.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</w:tcBorders>
            <w:noWrap/>
            <w:hideMark/>
          </w:tcPr>
          <w:p w14:paraId="2D253F8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asynchr. cal.</w:t>
            </w:r>
          </w:p>
        </w:tc>
      </w:tr>
      <w:tr w:rsidR="009B2AD5" w:rsidRPr="009B2AD5" w14:paraId="2FCA4EB0" w14:textId="77777777" w:rsidTr="00CD6B96">
        <w:trPr>
          <w:trHeight w:val="273"/>
        </w:trPr>
        <w:tc>
          <w:tcPr>
            <w:tcW w:w="2535" w:type="dxa"/>
            <w:tcBorders>
              <w:bottom w:val="single" w:sz="4" w:space="0" w:color="auto"/>
            </w:tcBorders>
            <w:noWrap/>
            <w:hideMark/>
          </w:tcPr>
          <w:p w14:paraId="5F34F1C8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C5BFA" w14:textId="112A2CC3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142E2" w14:textId="1A03EF83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FD9BA" w14:textId="240830AF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097B3" w14:textId="694076F9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893DC" w14:textId="692120A5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D0CA0" w14:textId="36EE5340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CV L3</w:t>
            </w:r>
          </w:p>
        </w:tc>
      </w:tr>
      <w:tr w:rsidR="009B2AD5" w:rsidRPr="009B2AD5" w14:paraId="77B8A2DA" w14:textId="77777777" w:rsidTr="00CD6B96">
        <w:trPr>
          <w:trHeight w:val="273"/>
        </w:trPr>
        <w:tc>
          <w:tcPr>
            <w:tcW w:w="2535" w:type="dxa"/>
            <w:tcBorders>
              <w:top w:val="single" w:sz="4" w:space="0" w:color="auto"/>
            </w:tcBorders>
            <w:noWrap/>
            <w:hideMark/>
          </w:tcPr>
          <w:p w14:paraId="7F39736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70s, 0.6 mm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5A0C27F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7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1F6696A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1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3DADA58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7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49B3523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6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7F6576E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2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728F1F8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26</w:t>
            </w:r>
          </w:p>
        </w:tc>
      </w:tr>
      <w:tr w:rsidR="009B2AD5" w:rsidRPr="009B2AD5" w14:paraId="3A0DD1B0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014C834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0.6 mm</w:t>
            </w:r>
          </w:p>
        </w:tc>
        <w:tc>
          <w:tcPr>
            <w:tcW w:w="1015" w:type="dxa"/>
            <w:noWrap/>
            <w:hideMark/>
          </w:tcPr>
          <w:p w14:paraId="6F55EF6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08</w:t>
            </w:r>
          </w:p>
        </w:tc>
        <w:tc>
          <w:tcPr>
            <w:tcW w:w="999" w:type="dxa"/>
            <w:noWrap/>
            <w:hideMark/>
          </w:tcPr>
          <w:p w14:paraId="4ECEE2E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05</w:t>
            </w:r>
          </w:p>
        </w:tc>
        <w:tc>
          <w:tcPr>
            <w:tcW w:w="1077" w:type="dxa"/>
            <w:noWrap/>
            <w:hideMark/>
          </w:tcPr>
          <w:p w14:paraId="71E3365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08</w:t>
            </w:r>
          </w:p>
        </w:tc>
        <w:tc>
          <w:tcPr>
            <w:tcW w:w="1074" w:type="dxa"/>
            <w:noWrap/>
            <w:hideMark/>
          </w:tcPr>
          <w:p w14:paraId="34A8AEE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50</w:t>
            </w:r>
          </w:p>
        </w:tc>
        <w:tc>
          <w:tcPr>
            <w:tcW w:w="1074" w:type="dxa"/>
            <w:noWrap/>
            <w:hideMark/>
          </w:tcPr>
          <w:p w14:paraId="464B95B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33</w:t>
            </w:r>
          </w:p>
        </w:tc>
        <w:tc>
          <w:tcPr>
            <w:tcW w:w="1078" w:type="dxa"/>
            <w:noWrap/>
            <w:hideMark/>
          </w:tcPr>
          <w:p w14:paraId="5CBC2CC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3</w:t>
            </w:r>
          </w:p>
        </w:tc>
      </w:tr>
      <w:tr w:rsidR="009B2AD5" w:rsidRPr="009B2AD5" w14:paraId="7AFC0F71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3F322428" w14:textId="159BE8D3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.0 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mm</w:t>
            </w:r>
          </w:p>
        </w:tc>
        <w:tc>
          <w:tcPr>
            <w:tcW w:w="1015" w:type="dxa"/>
            <w:noWrap/>
            <w:hideMark/>
          </w:tcPr>
          <w:p w14:paraId="01A1D67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24</w:t>
            </w:r>
          </w:p>
        </w:tc>
        <w:tc>
          <w:tcPr>
            <w:tcW w:w="999" w:type="dxa"/>
            <w:noWrap/>
            <w:hideMark/>
          </w:tcPr>
          <w:p w14:paraId="38AE6FF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64</w:t>
            </w:r>
          </w:p>
        </w:tc>
        <w:tc>
          <w:tcPr>
            <w:tcW w:w="1077" w:type="dxa"/>
            <w:noWrap/>
            <w:hideMark/>
          </w:tcPr>
          <w:p w14:paraId="17097E6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80</w:t>
            </w:r>
          </w:p>
        </w:tc>
        <w:tc>
          <w:tcPr>
            <w:tcW w:w="1074" w:type="dxa"/>
            <w:noWrap/>
            <w:hideMark/>
          </w:tcPr>
          <w:p w14:paraId="6242A1B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56</w:t>
            </w:r>
          </w:p>
        </w:tc>
        <w:tc>
          <w:tcPr>
            <w:tcW w:w="1074" w:type="dxa"/>
            <w:noWrap/>
            <w:hideMark/>
          </w:tcPr>
          <w:p w14:paraId="3142A5B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5</w:t>
            </w:r>
          </w:p>
        </w:tc>
        <w:tc>
          <w:tcPr>
            <w:tcW w:w="1078" w:type="dxa"/>
            <w:noWrap/>
            <w:hideMark/>
          </w:tcPr>
          <w:p w14:paraId="64DC858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0</w:t>
            </w:r>
          </w:p>
        </w:tc>
      </w:tr>
      <w:tr w:rsidR="009B2AD5" w:rsidRPr="009B2AD5" w14:paraId="05F98813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32E95C1C" w14:textId="193F9DA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.0 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mm</w:t>
            </w:r>
          </w:p>
        </w:tc>
        <w:tc>
          <w:tcPr>
            <w:tcW w:w="1015" w:type="dxa"/>
            <w:noWrap/>
            <w:hideMark/>
          </w:tcPr>
          <w:p w14:paraId="3D7F73F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6.40</w:t>
            </w:r>
          </w:p>
        </w:tc>
        <w:tc>
          <w:tcPr>
            <w:tcW w:w="999" w:type="dxa"/>
            <w:noWrap/>
            <w:hideMark/>
          </w:tcPr>
          <w:p w14:paraId="5D90A3B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8.02</w:t>
            </w:r>
          </w:p>
        </w:tc>
        <w:tc>
          <w:tcPr>
            <w:tcW w:w="1077" w:type="dxa"/>
            <w:noWrap/>
            <w:hideMark/>
          </w:tcPr>
          <w:p w14:paraId="10E6A82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8.12</w:t>
            </w:r>
          </w:p>
        </w:tc>
        <w:tc>
          <w:tcPr>
            <w:tcW w:w="1074" w:type="dxa"/>
            <w:noWrap/>
            <w:hideMark/>
          </w:tcPr>
          <w:p w14:paraId="7BCD00B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94</w:t>
            </w:r>
          </w:p>
        </w:tc>
        <w:tc>
          <w:tcPr>
            <w:tcW w:w="1074" w:type="dxa"/>
            <w:noWrap/>
            <w:hideMark/>
          </w:tcPr>
          <w:p w14:paraId="02A1103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07</w:t>
            </w:r>
          </w:p>
        </w:tc>
        <w:tc>
          <w:tcPr>
            <w:tcW w:w="1078" w:type="dxa"/>
            <w:noWrap/>
            <w:hideMark/>
          </w:tcPr>
          <w:p w14:paraId="77F826E8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59</w:t>
            </w:r>
          </w:p>
        </w:tc>
      </w:tr>
      <w:tr w:rsidR="009B2AD5" w:rsidRPr="009B2AD5" w14:paraId="376634B8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50E5F9C6" w14:textId="3B83E644" w:rsidR="00CF7F0F" w:rsidRPr="009B2AD5" w:rsidRDefault="00D5733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B40s, 1.0 mm </w:t>
            </w:r>
            <w:r w:rsidRPr="009B2AD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monthly)</w:t>
            </w:r>
          </w:p>
        </w:tc>
        <w:tc>
          <w:tcPr>
            <w:tcW w:w="1015" w:type="dxa"/>
            <w:noWrap/>
            <w:hideMark/>
          </w:tcPr>
          <w:p w14:paraId="21ABF59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5CF9D22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77" w:type="dxa"/>
            <w:noWrap/>
            <w:hideMark/>
          </w:tcPr>
          <w:p w14:paraId="7700581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74" w:type="dxa"/>
            <w:noWrap/>
            <w:hideMark/>
          </w:tcPr>
          <w:p w14:paraId="63406B7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34</w:t>
            </w:r>
          </w:p>
        </w:tc>
        <w:tc>
          <w:tcPr>
            <w:tcW w:w="1074" w:type="dxa"/>
            <w:noWrap/>
            <w:hideMark/>
          </w:tcPr>
          <w:p w14:paraId="3967402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42</w:t>
            </w:r>
          </w:p>
        </w:tc>
        <w:tc>
          <w:tcPr>
            <w:tcW w:w="1078" w:type="dxa"/>
            <w:noWrap/>
            <w:hideMark/>
          </w:tcPr>
          <w:p w14:paraId="4914A0B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38</w:t>
            </w:r>
          </w:p>
        </w:tc>
      </w:tr>
      <w:tr w:rsidR="009B2AD5" w:rsidRPr="009B2AD5" w14:paraId="2C10EFB5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67013F1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0.6 mm</w:t>
            </w:r>
          </w:p>
        </w:tc>
        <w:tc>
          <w:tcPr>
            <w:tcW w:w="1015" w:type="dxa"/>
            <w:noWrap/>
            <w:hideMark/>
          </w:tcPr>
          <w:p w14:paraId="35DD99A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87</w:t>
            </w:r>
          </w:p>
        </w:tc>
        <w:tc>
          <w:tcPr>
            <w:tcW w:w="999" w:type="dxa"/>
            <w:noWrap/>
            <w:hideMark/>
          </w:tcPr>
          <w:p w14:paraId="115BE4F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97</w:t>
            </w:r>
          </w:p>
        </w:tc>
        <w:tc>
          <w:tcPr>
            <w:tcW w:w="1077" w:type="dxa"/>
            <w:noWrap/>
            <w:hideMark/>
          </w:tcPr>
          <w:p w14:paraId="0D6BE75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01</w:t>
            </w:r>
          </w:p>
        </w:tc>
        <w:tc>
          <w:tcPr>
            <w:tcW w:w="1074" w:type="dxa"/>
            <w:noWrap/>
            <w:hideMark/>
          </w:tcPr>
          <w:p w14:paraId="7F97E2D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50</w:t>
            </w:r>
          </w:p>
        </w:tc>
        <w:tc>
          <w:tcPr>
            <w:tcW w:w="1074" w:type="dxa"/>
            <w:noWrap/>
            <w:hideMark/>
          </w:tcPr>
          <w:p w14:paraId="00E6C00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2</w:t>
            </w:r>
          </w:p>
        </w:tc>
        <w:tc>
          <w:tcPr>
            <w:tcW w:w="1078" w:type="dxa"/>
            <w:noWrap/>
            <w:hideMark/>
          </w:tcPr>
          <w:p w14:paraId="2F60B51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4</w:t>
            </w:r>
          </w:p>
        </w:tc>
      </w:tr>
      <w:tr w:rsidR="009B2AD5" w:rsidRPr="009B2AD5" w14:paraId="3821DCFA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20C8AD63" w14:textId="001B5EA6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1015" w:type="dxa"/>
            <w:noWrap/>
            <w:hideMark/>
          </w:tcPr>
          <w:p w14:paraId="4DB07AC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81</w:t>
            </w:r>
          </w:p>
        </w:tc>
        <w:tc>
          <w:tcPr>
            <w:tcW w:w="999" w:type="dxa"/>
            <w:noWrap/>
            <w:hideMark/>
          </w:tcPr>
          <w:p w14:paraId="066220C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85</w:t>
            </w:r>
          </w:p>
        </w:tc>
        <w:tc>
          <w:tcPr>
            <w:tcW w:w="1077" w:type="dxa"/>
            <w:noWrap/>
            <w:hideMark/>
          </w:tcPr>
          <w:p w14:paraId="7D8F7E2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14</w:t>
            </w:r>
          </w:p>
        </w:tc>
        <w:tc>
          <w:tcPr>
            <w:tcW w:w="1074" w:type="dxa"/>
            <w:noWrap/>
            <w:hideMark/>
          </w:tcPr>
          <w:p w14:paraId="04E7898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4</w:t>
            </w:r>
          </w:p>
        </w:tc>
        <w:tc>
          <w:tcPr>
            <w:tcW w:w="1074" w:type="dxa"/>
            <w:noWrap/>
            <w:hideMark/>
          </w:tcPr>
          <w:p w14:paraId="4194583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51</w:t>
            </w:r>
          </w:p>
        </w:tc>
        <w:tc>
          <w:tcPr>
            <w:tcW w:w="1078" w:type="dxa"/>
            <w:noWrap/>
            <w:hideMark/>
          </w:tcPr>
          <w:p w14:paraId="7308EAB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0</w:t>
            </w:r>
          </w:p>
        </w:tc>
      </w:tr>
      <w:tr w:rsidR="009B2AD5" w:rsidRPr="009B2AD5" w14:paraId="7D850BCE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062742F5" w14:textId="3A6A6FB3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3</w:t>
            </w:r>
            <w:r w:rsidR="00D5733F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1015" w:type="dxa"/>
            <w:noWrap/>
            <w:hideMark/>
          </w:tcPr>
          <w:p w14:paraId="2B40663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21</w:t>
            </w:r>
          </w:p>
        </w:tc>
        <w:tc>
          <w:tcPr>
            <w:tcW w:w="999" w:type="dxa"/>
            <w:noWrap/>
            <w:hideMark/>
          </w:tcPr>
          <w:p w14:paraId="609DB16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67</w:t>
            </w:r>
          </w:p>
        </w:tc>
        <w:tc>
          <w:tcPr>
            <w:tcW w:w="1077" w:type="dxa"/>
            <w:noWrap/>
            <w:hideMark/>
          </w:tcPr>
          <w:p w14:paraId="1CAAC3F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25</w:t>
            </w:r>
          </w:p>
        </w:tc>
        <w:tc>
          <w:tcPr>
            <w:tcW w:w="1074" w:type="dxa"/>
            <w:noWrap/>
            <w:hideMark/>
          </w:tcPr>
          <w:p w14:paraId="5E2B7EA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5.30</w:t>
            </w:r>
          </w:p>
        </w:tc>
        <w:tc>
          <w:tcPr>
            <w:tcW w:w="1074" w:type="dxa"/>
            <w:noWrap/>
            <w:hideMark/>
          </w:tcPr>
          <w:p w14:paraId="45A72D9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62</w:t>
            </w:r>
          </w:p>
        </w:tc>
        <w:tc>
          <w:tcPr>
            <w:tcW w:w="1078" w:type="dxa"/>
            <w:noWrap/>
            <w:hideMark/>
          </w:tcPr>
          <w:p w14:paraId="398D51B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86</w:t>
            </w:r>
          </w:p>
        </w:tc>
      </w:tr>
      <w:tr w:rsidR="009B2AD5" w:rsidRPr="009B2AD5" w14:paraId="49FAB4A9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7422E9B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0.6 mm</w:t>
            </w:r>
          </w:p>
        </w:tc>
        <w:tc>
          <w:tcPr>
            <w:tcW w:w="1015" w:type="dxa"/>
            <w:noWrap/>
            <w:hideMark/>
          </w:tcPr>
          <w:p w14:paraId="7A6D633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50</w:t>
            </w:r>
          </w:p>
        </w:tc>
        <w:tc>
          <w:tcPr>
            <w:tcW w:w="999" w:type="dxa"/>
            <w:noWrap/>
            <w:hideMark/>
          </w:tcPr>
          <w:p w14:paraId="5183AB9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5.72</w:t>
            </w:r>
          </w:p>
        </w:tc>
        <w:tc>
          <w:tcPr>
            <w:tcW w:w="1077" w:type="dxa"/>
            <w:noWrap/>
            <w:hideMark/>
          </w:tcPr>
          <w:p w14:paraId="435B8B4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83</w:t>
            </w:r>
          </w:p>
        </w:tc>
        <w:tc>
          <w:tcPr>
            <w:tcW w:w="1074" w:type="dxa"/>
            <w:noWrap/>
            <w:hideMark/>
          </w:tcPr>
          <w:p w14:paraId="29FA726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79</w:t>
            </w:r>
          </w:p>
        </w:tc>
        <w:tc>
          <w:tcPr>
            <w:tcW w:w="1074" w:type="dxa"/>
            <w:noWrap/>
            <w:hideMark/>
          </w:tcPr>
          <w:p w14:paraId="0803332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35</w:t>
            </w:r>
          </w:p>
        </w:tc>
        <w:tc>
          <w:tcPr>
            <w:tcW w:w="1078" w:type="dxa"/>
            <w:noWrap/>
            <w:hideMark/>
          </w:tcPr>
          <w:p w14:paraId="7DCD59C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1</w:t>
            </w:r>
          </w:p>
        </w:tc>
      </w:tr>
      <w:tr w:rsidR="009B2AD5" w:rsidRPr="009B2AD5" w14:paraId="38985B25" w14:textId="77777777" w:rsidTr="00CD6B96">
        <w:trPr>
          <w:trHeight w:val="273"/>
        </w:trPr>
        <w:tc>
          <w:tcPr>
            <w:tcW w:w="2535" w:type="dxa"/>
            <w:noWrap/>
            <w:hideMark/>
          </w:tcPr>
          <w:p w14:paraId="31F1913C" w14:textId="15C44D8A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1015" w:type="dxa"/>
            <w:noWrap/>
            <w:hideMark/>
          </w:tcPr>
          <w:p w14:paraId="1B5D7C7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58</w:t>
            </w:r>
          </w:p>
        </w:tc>
        <w:tc>
          <w:tcPr>
            <w:tcW w:w="999" w:type="dxa"/>
            <w:noWrap/>
            <w:hideMark/>
          </w:tcPr>
          <w:p w14:paraId="6C7CE0F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19</w:t>
            </w:r>
          </w:p>
        </w:tc>
        <w:tc>
          <w:tcPr>
            <w:tcW w:w="1077" w:type="dxa"/>
            <w:noWrap/>
            <w:hideMark/>
          </w:tcPr>
          <w:p w14:paraId="0DCFF1C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36</w:t>
            </w:r>
          </w:p>
        </w:tc>
        <w:tc>
          <w:tcPr>
            <w:tcW w:w="1074" w:type="dxa"/>
            <w:noWrap/>
            <w:hideMark/>
          </w:tcPr>
          <w:p w14:paraId="7D7B04A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87</w:t>
            </w:r>
          </w:p>
        </w:tc>
        <w:tc>
          <w:tcPr>
            <w:tcW w:w="1074" w:type="dxa"/>
            <w:noWrap/>
            <w:hideMark/>
          </w:tcPr>
          <w:p w14:paraId="736F798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38</w:t>
            </w:r>
          </w:p>
        </w:tc>
        <w:tc>
          <w:tcPr>
            <w:tcW w:w="1078" w:type="dxa"/>
            <w:noWrap/>
            <w:hideMark/>
          </w:tcPr>
          <w:p w14:paraId="1696F74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43</w:t>
            </w:r>
          </w:p>
        </w:tc>
      </w:tr>
      <w:tr w:rsidR="00CF7F0F" w:rsidRPr="009B2AD5" w14:paraId="4BD77FCC" w14:textId="77777777" w:rsidTr="00CD6B96">
        <w:trPr>
          <w:trHeight w:val="80"/>
        </w:trPr>
        <w:tc>
          <w:tcPr>
            <w:tcW w:w="2535" w:type="dxa"/>
            <w:noWrap/>
            <w:hideMark/>
          </w:tcPr>
          <w:p w14:paraId="47ED6ECF" w14:textId="63DA2ADD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1015" w:type="dxa"/>
            <w:noWrap/>
            <w:hideMark/>
          </w:tcPr>
          <w:p w14:paraId="7AC0E94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17</w:t>
            </w:r>
          </w:p>
        </w:tc>
        <w:tc>
          <w:tcPr>
            <w:tcW w:w="999" w:type="dxa"/>
            <w:noWrap/>
            <w:hideMark/>
          </w:tcPr>
          <w:p w14:paraId="55C1CF6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88</w:t>
            </w:r>
          </w:p>
        </w:tc>
        <w:tc>
          <w:tcPr>
            <w:tcW w:w="1077" w:type="dxa"/>
            <w:noWrap/>
            <w:hideMark/>
          </w:tcPr>
          <w:p w14:paraId="073DE23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3.28</w:t>
            </w:r>
          </w:p>
        </w:tc>
        <w:tc>
          <w:tcPr>
            <w:tcW w:w="1074" w:type="dxa"/>
            <w:noWrap/>
            <w:hideMark/>
          </w:tcPr>
          <w:p w14:paraId="6C1BCB8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08</w:t>
            </w:r>
          </w:p>
        </w:tc>
        <w:tc>
          <w:tcPr>
            <w:tcW w:w="1074" w:type="dxa"/>
            <w:noWrap/>
            <w:hideMark/>
          </w:tcPr>
          <w:p w14:paraId="015C677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51</w:t>
            </w:r>
          </w:p>
        </w:tc>
        <w:tc>
          <w:tcPr>
            <w:tcW w:w="1078" w:type="dxa"/>
            <w:noWrap/>
            <w:hideMark/>
          </w:tcPr>
          <w:p w14:paraId="50FB181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18</w:t>
            </w:r>
          </w:p>
        </w:tc>
      </w:tr>
    </w:tbl>
    <w:p w14:paraId="254E93D2" w14:textId="77777777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</w:p>
    <w:p w14:paraId="5ABAE6F0" w14:textId="77777777" w:rsidR="00F139D9" w:rsidRPr="009B2AD5" w:rsidRDefault="00F139D9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2B8E01A8" w14:textId="21C15F8C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  <w:r w:rsidRPr="009B2AD5">
        <w:rPr>
          <w:rFonts w:ascii="Times New Roman" w:hAnsi="Times New Roman" w:cs="Times New Roman"/>
          <w:b/>
          <w:bCs/>
          <w:szCs w:val="18"/>
          <w:lang w:val="en-GB"/>
        </w:rPr>
        <w:t>Table S3</w:t>
      </w:r>
      <w:r w:rsidR="00B868D8" w:rsidRPr="009B2AD5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9B2AD5">
        <w:rPr>
          <w:rFonts w:ascii="Times New Roman" w:hAnsi="Times New Roman" w:cs="Times New Roman"/>
          <w:b/>
          <w:bCs/>
          <w:szCs w:val="18"/>
          <w:lang w:val="en-GB"/>
        </w:rPr>
        <w:t>a</w:t>
      </w:r>
      <w:r w:rsidRPr="009B2AD5">
        <w:rPr>
          <w:rFonts w:ascii="Times New Roman" w:hAnsi="Times New Roman" w:cs="Times New Roman"/>
          <w:szCs w:val="18"/>
          <w:lang w:val="en-GB"/>
        </w:rPr>
        <w:t xml:space="preserve"> </w:t>
      </w:r>
    </w:p>
    <w:p w14:paraId="01E25A49" w14:textId="2683A58A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szCs w:val="18"/>
          <w:lang w:val="en-GB"/>
        </w:rPr>
      </w:pPr>
      <w:proofErr w:type="gramStart"/>
      <w:r w:rsidRPr="009B2AD5">
        <w:rPr>
          <w:rFonts w:ascii="Times New Roman" w:hAnsi="Times New Roman" w:cs="Times New Roman"/>
          <w:szCs w:val="18"/>
          <w:lang w:val="en-GB"/>
        </w:rPr>
        <w:t>relative</w:t>
      </w:r>
      <w:proofErr w:type="gramEnd"/>
      <w:r w:rsidRPr="009B2AD5">
        <w:rPr>
          <w:rFonts w:ascii="Times New Roman" w:hAnsi="Times New Roman" w:cs="Times New Roman"/>
          <w:szCs w:val="18"/>
          <w:lang w:val="en-GB"/>
        </w:rPr>
        <w:t xml:space="preserve"> annual change rates</w:t>
      </w:r>
      <w:r w:rsidR="0044557D" w:rsidRPr="009B2AD5">
        <w:rPr>
          <w:rFonts w:ascii="Times New Roman" w:hAnsi="Times New Roman" w:cs="Times New Roman"/>
          <w:szCs w:val="18"/>
          <w:lang w:val="en-GB"/>
        </w:rPr>
        <w:t xml:space="preserve"> of L1-L3</w:t>
      </w:r>
      <w:r w:rsidRPr="009B2AD5">
        <w:rPr>
          <w:rFonts w:ascii="Times New Roman" w:hAnsi="Times New Roman" w:cs="Times New Roman"/>
          <w:szCs w:val="18"/>
          <w:lang w:val="en-GB"/>
        </w:rPr>
        <w:t xml:space="preserve"> (in %) and p-values</w:t>
      </w:r>
      <w:r w:rsidR="0044557D" w:rsidRPr="009B2AD5">
        <w:rPr>
          <w:rFonts w:ascii="Times New Roman" w:hAnsi="Times New Roman" w:cs="Times New Roman"/>
          <w:szCs w:val="18"/>
          <w:lang w:val="en-GB"/>
        </w:rPr>
        <w:t xml:space="preserve"> </w:t>
      </w:r>
      <w:r w:rsidRPr="009B2AD5">
        <w:rPr>
          <w:rFonts w:ascii="Times New Roman" w:hAnsi="Times New Roman" w:cs="Times New Roman"/>
          <w:szCs w:val="18"/>
          <w:lang w:val="en-GB"/>
        </w:rPr>
        <w:t>for all 10 reconstruction kernels and slice thicknesses</w:t>
      </w:r>
      <w:r w:rsidRPr="009B2AD5">
        <w:rPr>
          <w:rFonts w:ascii="Times New Roman" w:eastAsia="Times New Roman" w:hAnsi="Times New Roman" w:cs="Times New Roman"/>
          <w:szCs w:val="32"/>
          <w:lang w:val="en-GB" w:eastAsia="de-DE"/>
        </w:rPr>
        <w:t xml:space="preserve"> for synchronous and asynchronous calibration methods for </w:t>
      </w:r>
      <w:r w:rsidRPr="009B2AD5">
        <w:rPr>
          <w:rFonts w:ascii="Times New Roman" w:eastAsia="Times New Roman" w:hAnsi="Times New Roman" w:cs="Times New Roman"/>
          <w:bCs/>
          <w:szCs w:val="32"/>
          <w:lang w:val="en-GB" w:eastAsia="de-DE"/>
        </w:rPr>
        <w:t>trabecular bone</w:t>
      </w:r>
    </w:p>
    <w:tbl>
      <w:tblPr>
        <w:tblStyle w:val="TabellemithellemGitternetz1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755"/>
        <w:gridCol w:w="432"/>
        <w:gridCol w:w="699"/>
        <w:gridCol w:w="541"/>
        <w:gridCol w:w="699"/>
        <w:gridCol w:w="674"/>
        <w:gridCol w:w="697"/>
        <w:gridCol w:w="412"/>
        <w:gridCol w:w="699"/>
        <w:gridCol w:w="412"/>
        <w:gridCol w:w="699"/>
        <w:gridCol w:w="432"/>
      </w:tblGrid>
      <w:tr w:rsidR="009B2AD5" w:rsidRPr="009B2AD5" w14:paraId="5C446401" w14:textId="77777777" w:rsidTr="00CD6B96">
        <w:trPr>
          <w:trHeight w:val="291"/>
        </w:trPr>
        <w:tc>
          <w:tcPr>
            <w:tcW w:w="2027" w:type="dxa"/>
            <w:tcBorders>
              <w:top w:val="single" w:sz="4" w:space="0" w:color="auto"/>
            </w:tcBorders>
            <w:noWrap/>
            <w:hideMark/>
          </w:tcPr>
          <w:p w14:paraId="63AE443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145" w:type="dxa"/>
            <w:gridSpan w:val="12"/>
            <w:tcBorders>
              <w:top w:val="single" w:sz="4" w:space="0" w:color="auto"/>
            </w:tcBorders>
            <w:noWrap/>
            <w:hideMark/>
          </w:tcPr>
          <w:p w14:paraId="2F7CA7F6" w14:textId="77777777" w:rsidR="00CF7F0F" w:rsidRPr="009B2AD5" w:rsidRDefault="00CF7F0F" w:rsidP="00CD6B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rabecular bone</w:t>
            </w:r>
          </w:p>
        </w:tc>
      </w:tr>
      <w:tr w:rsidR="009B2AD5" w:rsidRPr="009B2AD5" w14:paraId="6FDFFFD2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46BD59D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3800" w:type="dxa"/>
            <w:gridSpan w:val="6"/>
            <w:tcBorders>
              <w:top w:val="single" w:sz="4" w:space="0" w:color="auto"/>
            </w:tcBorders>
            <w:noWrap/>
            <w:hideMark/>
          </w:tcPr>
          <w:p w14:paraId="692BB6D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sim. cal.</w:t>
            </w:r>
          </w:p>
        </w:tc>
        <w:tc>
          <w:tcPr>
            <w:tcW w:w="3345" w:type="dxa"/>
            <w:gridSpan w:val="6"/>
            <w:tcBorders>
              <w:top w:val="single" w:sz="4" w:space="0" w:color="auto"/>
            </w:tcBorders>
            <w:noWrap/>
            <w:hideMark/>
          </w:tcPr>
          <w:p w14:paraId="4D131380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asynchr. cal.</w:t>
            </w:r>
          </w:p>
        </w:tc>
      </w:tr>
      <w:tr w:rsidR="009B2AD5" w:rsidRPr="009B2AD5" w14:paraId="18713308" w14:textId="77777777" w:rsidTr="00CD6B96">
        <w:trPr>
          <w:trHeight w:val="291"/>
        </w:trPr>
        <w:tc>
          <w:tcPr>
            <w:tcW w:w="2027" w:type="dxa"/>
            <w:tcBorders>
              <w:bottom w:val="single" w:sz="4" w:space="0" w:color="auto"/>
            </w:tcBorders>
            <w:noWrap/>
            <w:hideMark/>
          </w:tcPr>
          <w:p w14:paraId="7F6611D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C6B348" w14:textId="7040C0A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88CB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B7E8E" w14:textId="7F2BBCAD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L2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2F643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E38AB" w14:textId="4BF23C59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0A0C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5F0E1" w14:textId="7D45D5F5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1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6ACBF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E0064" w14:textId="2701F3C8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2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1D07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78B20" w14:textId="10F20425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3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103F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</w:tr>
      <w:tr w:rsidR="009B2AD5" w:rsidRPr="009B2AD5" w14:paraId="1EE2AE39" w14:textId="77777777" w:rsidTr="00CD6B96">
        <w:trPr>
          <w:trHeight w:val="291"/>
        </w:trPr>
        <w:tc>
          <w:tcPr>
            <w:tcW w:w="2027" w:type="dxa"/>
            <w:tcBorders>
              <w:top w:val="single" w:sz="4" w:space="0" w:color="auto"/>
            </w:tcBorders>
            <w:noWrap/>
            <w:hideMark/>
          </w:tcPr>
          <w:p w14:paraId="49BF84C2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70s, 0.6 mm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14:paraId="5354F1E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42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hideMark/>
          </w:tcPr>
          <w:p w14:paraId="7CD1D6B4" w14:textId="28FE457A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1926ADC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98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hideMark/>
          </w:tcPr>
          <w:p w14:paraId="7BE584D4" w14:textId="784B5A55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2F25BB8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24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55988728" w14:textId="7DD55454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**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hideMark/>
          </w:tcPr>
          <w:p w14:paraId="5785E43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18</w:t>
            </w:r>
          </w:p>
        </w:tc>
        <w:tc>
          <w:tcPr>
            <w:tcW w:w="408" w:type="dxa"/>
            <w:tcBorders>
              <w:top w:val="single" w:sz="4" w:space="0" w:color="auto"/>
            </w:tcBorders>
            <w:noWrap/>
            <w:hideMark/>
          </w:tcPr>
          <w:p w14:paraId="469023C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22B8C24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07</w:t>
            </w:r>
          </w:p>
        </w:tc>
        <w:tc>
          <w:tcPr>
            <w:tcW w:w="408" w:type="dxa"/>
            <w:tcBorders>
              <w:top w:val="single" w:sz="4" w:space="0" w:color="auto"/>
            </w:tcBorders>
            <w:noWrap/>
            <w:hideMark/>
          </w:tcPr>
          <w:p w14:paraId="250156B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3F67695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31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hideMark/>
          </w:tcPr>
          <w:p w14:paraId="7D4017EC" w14:textId="36EA5A36" w:rsidR="00CF7F0F" w:rsidRPr="009B2AD5" w:rsidRDefault="003125F5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9B2AD5" w:rsidRPr="009B2AD5" w14:paraId="6BB6FD4C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7942935A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0.6 mm</w:t>
            </w:r>
          </w:p>
        </w:tc>
        <w:tc>
          <w:tcPr>
            <w:tcW w:w="755" w:type="dxa"/>
            <w:noWrap/>
            <w:hideMark/>
          </w:tcPr>
          <w:p w14:paraId="0A1BCAF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29</w:t>
            </w:r>
          </w:p>
        </w:tc>
        <w:tc>
          <w:tcPr>
            <w:tcW w:w="432" w:type="dxa"/>
            <w:noWrap/>
            <w:hideMark/>
          </w:tcPr>
          <w:p w14:paraId="67458B7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72034C9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59</w:t>
            </w:r>
          </w:p>
        </w:tc>
        <w:tc>
          <w:tcPr>
            <w:tcW w:w="541" w:type="dxa"/>
            <w:noWrap/>
            <w:hideMark/>
          </w:tcPr>
          <w:p w14:paraId="039EDF5B" w14:textId="770652AD" w:rsidR="00CF7F0F" w:rsidRPr="009B2AD5" w:rsidRDefault="003125F5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00EB621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70</w:t>
            </w:r>
          </w:p>
        </w:tc>
        <w:tc>
          <w:tcPr>
            <w:tcW w:w="672" w:type="dxa"/>
            <w:noWrap/>
            <w:hideMark/>
          </w:tcPr>
          <w:p w14:paraId="611E5FB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654A25F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68</w:t>
            </w:r>
          </w:p>
        </w:tc>
        <w:tc>
          <w:tcPr>
            <w:tcW w:w="408" w:type="dxa"/>
            <w:noWrap/>
            <w:hideMark/>
          </w:tcPr>
          <w:p w14:paraId="689FC5D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4763AD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21</w:t>
            </w:r>
          </w:p>
        </w:tc>
        <w:tc>
          <w:tcPr>
            <w:tcW w:w="408" w:type="dxa"/>
            <w:noWrap/>
            <w:hideMark/>
          </w:tcPr>
          <w:p w14:paraId="56BB897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7394974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55</w:t>
            </w:r>
          </w:p>
        </w:tc>
        <w:tc>
          <w:tcPr>
            <w:tcW w:w="432" w:type="dxa"/>
            <w:noWrap/>
            <w:hideMark/>
          </w:tcPr>
          <w:p w14:paraId="267B8556" w14:textId="114B1CE2" w:rsidR="00CF7F0F" w:rsidRPr="009B2AD5" w:rsidRDefault="003125F5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9B2AD5" w:rsidRPr="009B2AD5" w14:paraId="522F2B29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66202A45" w14:textId="1FA19898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55" w:type="dxa"/>
            <w:noWrap/>
            <w:hideMark/>
          </w:tcPr>
          <w:p w14:paraId="7B02750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49</w:t>
            </w:r>
          </w:p>
        </w:tc>
        <w:tc>
          <w:tcPr>
            <w:tcW w:w="432" w:type="dxa"/>
            <w:noWrap/>
            <w:hideMark/>
          </w:tcPr>
          <w:p w14:paraId="284F7C5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0C61A21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72</w:t>
            </w:r>
          </w:p>
        </w:tc>
        <w:tc>
          <w:tcPr>
            <w:tcW w:w="541" w:type="dxa"/>
            <w:noWrap/>
            <w:hideMark/>
          </w:tcPr>
          <w:p w14:paraId="18953F8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30B3D83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16</w:t>
            </w:r>
          </w:p>
        </w:tc>
        <w:tc>
          <w:tcPr>
            <w:tcW w:w="672" w:type="dxa"/>
            <w:noWrap/>
            <w:hideMark/>
          </w:tcPr>
          <w:p w14:paraId="7E7AA79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427B73F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48</w:t>
            </w:r>
          </w:p>
        </w:tc>
        <w:tc>
          <w:tcPr>
            <w:tcW w:w="408" w:type="dxa"/>
            <w:noWrap/>
            <w:hideMark/>
          </w:tcPr>
          <w:p w14:paraId="151CA22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06864AD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94</w:t>
            </w:r>
          </w:p>
        </w:tc>
        <w:tc>
          <w:tcPr>
            <w:tcW w:w="408" w:type="dxa"/>
            <w:noWrap/>
            <w:hideMark/>
          </w:tcPr>
          <w:p w14:paraId="68F2510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331A7BF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79</w:t>
            </w:r>
          </w:p>
        </w:tc>
        <w:tc>
          <w:tcPr>
            <w:tcW w:w="432" w:type="dxa"/>
            <w:noWrap/>
            <w:hideMark/>
          </w:tcPr>
          <w:p w14:paraId="1A127C17" w14:textId="099FD5EF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</w:tr>
      <w:tr w:rsidR="009B2AD5" w:rsidRPr="009B2AD5" w14:paraId="61A4BCD9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7697B58F" w14:textId="4966E3FF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55" w:type="dxa"/>
            <w:noWrap/>
            <w:hideMark/>
          </w:tcPr>
          <w:p w14:paraId="351D1DD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52</w:t>
            </w:r>
          </w:p>
        </w:tc>
        <w:tc>
          <w:tcPr>
            <w:tcW w:w="432" w:type="dxa"/>
            <w:noWrap/>
            <w:hideMark/>
          </w:tcPr>
          <w:p w14:paraId="390EBAB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051DD0C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34</w:t>
            </w:r>
          </w:p>
        </w:tc>
        <w:tc>
          <w:tcPr>
            <w:tcW w:w="541" w:type="dxa"/>
            <w:noWrap/>
            <w:hideMark/>
          </w:tcPr>
          <w:p w14:paraId="63DE408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605E284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25</w:t>
            </w:r>
          </w:p>
        </w:tc>
        <w:tc>
          <w:tcPr>
            <w:tcW w:w="672" w:type="dxa"/>
            <w:noWrap/>
            <w:hideMark/>
          </w:tcPr>
          <w:p w14:paraId="173CE0BA" w14:textId="07CA2281" w:rsidR="00CF7F0F" w:rsidRPr="009B2AD5" w:rsidRDefault="009A014A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1585EF6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97</w:t>
            </w:r>
          </w:p>
        </w:tc>
        <w:tc>
          <w:tcPr>
            <w:tcW w:w="408" w:type="dxa"/>
            <w:noWrap/>
            <w:hideMark/>
          </w:tcPr>
          <w:p w14:paraId="4E3D0B5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16E9F8A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01</w:t>
            </w:r>
          </w:p>
        </w:tc>
        <w:tc>
          <w:tcPr>
            <w:tcW w:w="408" w:type="dxa"/>
            <w:noWrap/>
            <w:hideMark/>
          </w:tcPr>
          <w:p w14:paraId="28F500E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A30566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78</w:t>
            </w:r>
          </w:p>
        </w:tc>
        <w:tc>
          <w:tcPr>
            <w:tcW w:w="432" w:type="dxa"/>
            <w:noWrap/>
            <w:hideMark/>
          </w:tcPr>
          <w:p w14:paraId="0B6FF8B4" w14:textId="6F74B16C" w:rsidR="00CF7F0F" w:rsidRPr="009B2AD5" w:rsidRDefault="009A014A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9B2AD5" w:rsidRPr="009B2AD5" w14:paraId="5457204A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07EDB829" w14:textId="0448D20F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 </w:t>
            </w:r>
            <w:r w:rsidRPr="009B2AD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monthly)</w:t>
            </w:r>
          </w:p>
        </w:tc>
        <w:tc>
          <w:tcPr>
            <w:tcW w:w="755" w:type="dxa"/>
            <w:noWrap/>
            <w:hideMark/>
          </w:tcPr>
          <w:p w14:paraId="45BEC2E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432" w:type="dxa"/>
            <w:noWrap/>
            <w:hideMark/>
          </w:tcPr>
          <w:p w14:paraId="4246FE3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3894557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541" w:type="dxa"/>
            <w:noWrap/>
            <w:hideMark/>
          </w:tcPr>
          <w:p w14:paraId="2D9F478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52885166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672" w:type="dxa"/>
            <w:noWrap/>
            <w:hideMark/>
          </w:tcPr>
          <w:p w14:paraId="52A78ED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697" w:type="dxa"/>
            <w:noWrap/>
            <w:hideMark/>
          </w:tcPr>
          <w:p w14:paraId="011FD7A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22</w:t>
            </w:r>
          </w:p>
        </w:tc>
        <w:tc>
          <w:tcPr>
            <w:tcW w:w="408" w:type="dxa"/>
            <w:noWrap/>
            <w:hideMark/>
          </w:tcPr>
          <w:p w14:paraId="3DA1CE3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0370903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4.13</w:t>
            </w:r>
          </w:p>
        </w:tc>
        <w:tc>
          <w:tcPr>
            <w:tcW w:w="408" w:type="dxa"/>
            <w:noWrap/>
            <w:hideMark/>
          </w:tcPr>
          <w:p w14:paraId="105A2FF5" w14:textId="64A1303B" w:rsidR="00CF7F0F" w:rsidRPr="009B2AD5" w:rsidRDefault="00B03871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699" w:type="dxa"/>
            <w:noWrap/>
            <w:hideMark/>
          </w:tcPr>
          <w:p w14:paraId="6EEE7B8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08</w:t>
            </w:r>
          </w:p>
        </w:tc>
        <w:tc>
          <w:tcPr>
            <w:tcW w:w="432" w:type="dxa"/>
            <w:noWrap/>
            <w:hideMark/>
          </w:tcPr>
          <w:p w14:paraId="4E05ECB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</w:tr>
      <w:tr w:rsidR="009B2AD5" w:rsidRPr="009B2AD5" w14:paraId="4F55F912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2D7EA1B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0.6 mm</w:t>
            </w:r>
          </w:p>
        </w:tc>
        <w:tc>
          <w:tcPr>
            <w:tcW w:w="755" w:type="dxa"/>
            <w:noWrap/>
            <w:hideMark/>
          </w:tcPr>
          <w:p w14:paraId="6E0F5D8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77</w:t>
            </w:r>
          </w:p>
        </w:tc>
        <w:tc>
          <w:tcPr>
            <w:tcW w:w="432" w:type="dxa"/>
            <w:noWrap/>
            <w:hideMark/>
          </w:tcPr>
          <w:p w14:paraId="5E83A84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7BDCB53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03</w:t>
            </w:r>
          </w:p>
        </w:tc>
        <w:tc>
          <w:tcPr>
            <w:tcW w:w="541" w:type="dxa"/>
            <w:noWrap/>
            <w:hideMark/>
          </w:tcPr>
          <w:p w14:paraId="5D21DD7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773B202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55</w:t>
            </w:r>
          </w:p>
        </w:tc>
        <w:tc>
          <w:tcPr>
            <w:tcW w:w="672" w:type="dxa"/>
            <w:noWrap/>
            <w:hideMark/>
          </w:tcPr>
          <w:p w14:paraId="324E9D1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0CEE4D1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16</w:t>
            </w:r>
          </w:p>
        </w:tc>
        <w:tc>
          <w:tcPr>
            <w:tcW w:w="408" w:type="dxa"/>
            <w:noWrap/>
            <w:hideMark/>
          </w:tcPr>
          <w:p w14:paraId="2D0F050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3440A97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37</w:t>
            </w:r>
          </w:p>
        </w:tc>
        <w:tc>
          <w:tcPr>
            <w:tcW w:w="408" w:type="dxa"/>
            <w:noWrap/>
            <w:hideMark/>
          </w:tcPr>
          <w:p w14:paraId="2FB1545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40FCF32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41</w:t>
            </w:r>
          </w:p>
        </w:tc>
        <w:tc>
          <w:tcPr>
            <w:tcW w:w="432" w:type="dxa"/>
            <w:noWrap/>
            <w:hideMark/>
          </w:tcPr>
          <w:p w14:paraId="43091ACD" w14:textId="7AE6D0C1" w:rsidR="00CF7F0F" w:rsidRPr="009B2AD5" w:rsidRDefault="009A014A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</w:tr>
      <w:tr w:rsidR="009B2AD5" w:rsidRPr="009B2AD5" w14:paraId="5463D75E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30411622" w14:textId="74D28C80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55" w:type="dxa"/>
            <w:noWrap/>
            <w:hideMark/>
          </w:tcPr>
          <w:p w14:paraId="4BFAF416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13</w:t>
            </w:r>
          </w:p>
        </w:tc>
        <w:tc>
          <w:tcPr>
            <w:tcW w:w="432" w:type="dxa"/>
            <w:noWrap/>
            <w:hideMark/>
          </w:tcPr>
          <w:p w14:paraId="7572D2B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10BD2A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08</w:t>
            </w:r>
          </w:p>
        </w:tc>
        <w:tc>
          <w:tcPr>
            <w:tcW w:w="541" w:type="dxa"/>
            <w:noWrap/>
            <w:hideMark/>
          </w:tcPr>
          <w:p w14:paraId="4D9D7F2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2E24BCC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18</w:t>
            </w:r>
          </w:p>
        </w:tc>
        <w:tc>
          <w:tcPr>
            <w:tcW w:w="672" w:type="dxa"/>
            <w:noWrap/>
            <w:hideMark/>
          </w:tcPr>
          <w:p w14:paraId="526A4F6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5374A54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30</w:t>
            </w:r>
          </w:p>
        </w:tc>
        <w:tc>
          <w:tcPr>
            <w:tcW w:w="408" w:type="dxa"/>
            <w:noWrap/>
            <w:hideMark/>
          </w:tcPr>
          <w:p w14:paraId="3CF4F7C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1CD31BA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40</w:t>
            </w:r>
          </w:p>
        </w:tc>
        <w:tc>
          <w:tcPr>
            <w:tcW w:w="408" w:type="dxa"/>
            <w:noWrap/>
            <w:hideMark/>
          </w:tcPr>
          <w:p w14:paraId="69D7FD7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1E24132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80</w:t>
            </w:r>
          </w:p>
        </w:tc>
        <w:tc>
          <w:tcPr>
            <w:tcW w:w="432" w:type="dxa"/>
            <w:noWrap/>
            <w:hideMark/>
          </w:tcPr>
          <w:p w14:paraId="690087BA" w14:textId="47D4C74E" w:rsidR="00CF7F0F" w:rsidRPr="009B2AD5" w:rsidRDefault="009A014A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9B2AD5" w:rsidRPr="009B2AD5" w14:paraId="1D250546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154A011A" w14:textId="5ACE7358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55" w:type="dxa"/>
            <w:noWrap/>
            <w:hideMark/>
          </w:tcPr>
          <w:p w14:paraId="5318EEA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69</w:t>
            </w:r>
          </w:p>
        </w:tc>
        <w:tc>
          <w:tcPr>
            <w:tcW w:w="432" w:type="dxa"/>
            <w:noWrap/>
            <w:hideMark/>
          </w:tcPr>
          <w:p w14:paraId="7E885CF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062BFC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97</w:t>
            </w:r>
          </w:p>
        </w:tc>
        <w:tc>
          <w:tcPr>
            <w:tcW w:w="541" w:type="dxa"/>
            <w:noWrap/>
            <w:hideMark/>
          </w:tcPr>
          <w:p w14:paraId="7764058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3356D9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76</w:t>
            </w:r>
          </w:p>
        </w:tc>
        <w:tc>
          <w:tcPr>
            <w:tcW w:w="672" w:type="dxa"/>
            <w:noWrap/>
            <w:hideMark/>
          </w:tcPr>
          <w:p w14:paraId="43B996B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41D7BD0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21</w:t>
            </w:r>
          </w:p>
        </w:tc>
        <w:tc>
          <w:tcPr>
            <w:tcW w:w="408" w:type="dxa"/>
            <w:noWrap/>
            <w:hideMark/>
          </w:tcPr>
          <w:p w14:paraId="0C7C7C0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1EAE1BD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83</w:t>
            </w:r>
          </w:p>
        </w:tc>
        <w:tc>
          <w:tcPr>
            <w:tcW w:w="408" w:type="dxa"/>
            <w:noWrap/>
            <w:hideMark/>
          </w:tcPr>
          <w:p w14:paraId="186FBD8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11C6F8D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47</w:t>
            </w:r>
          </w:p>
        </w:tc>
        <w:tc>
          <w:tcPr>
            <w:tcW w:w="432" w:type="dxa"/>
            <w:noWrap/>
            <w:hideMark/>
          </w:tcPr>
          <w:p w14:paraId="194592F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</w:tr>
      <w:tr w:rsidR="009B2AD5" w:rsidRPr="009B2AD5" w14:paraId="68874E61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30481098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0.6 mm</w:t>
            </w:r>
          </w:p>
        </w:tc>
        <w:tc>
          <w:tcPr>
            <w:tcW w:w="755" w:type="dxa"/>
            <w:noWrap/>
            <w:hideMark/>
          </w:tcPr>
          <w:p w14:paraId="57B1599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3.22</w:t>
            </w:r>
          </w:p>
        </w:tc>
        <w:tc>
          <w:tcPr>
            <w:tcW w:w="432" w:type="dxa"/>
            <w:noWrap/>
            <w:hideMark/>
          </w:tcPr>
          <w:p w14:paraId="49C7669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01B7ECE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64</w:t>
            </w:r>
          </w:p>
        </w:tc>
        <w:tc>
          <w:tcPr>
            <w:tcW w:w="541" w:type="dxa"/>
            <w:noWrap/>
            <w:hideMark/>
          </w:tcPr>
          <w:p w14:paraId="0807196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1367527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3.58</w:t>
            </w:r>
          </w:p>
        </w:tc>
        <w:tc>
          <w:tcPr>
            <w:tcW w:w="672" w:type="dxa"/>
            <w:noWrap/>
            <w:hideMark/>
          </w:tcPr>
          <w:p w14:paraId="7DD2ED2A" w14:textId="48EEE86E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  <w:tc>
          <w:tcPr>
            <w:tcW w:w="697" w:type="dxa"/>
            <w:noWrap/>
            <w:hideMark/>
          </w:tcPr>
          <w:p w14:paraId="1FE16EB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79</w:t>
            </w:r>
          </w:p>
        </w:tc>
        <w:tc>
          <w:tcPr>
            <w:tcW w:w="408" w:type="dxa"/>
            <w:noWrap/>
            <w:hideMark/>
          </w:tcPr>
          <w:p w14:paraId="266032E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38E718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94</w:t>
            </w:r>
          </w:p>
        </w:tc>
        <w:tc>
          <w:tcPr>
            <w:tcW w:w="408" w:type="dxa"/>
            <w:noWrap/>
            <w:hideMark/>
          </w:tcPr>
          <w:p w14:paraId="1AA65A8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7AEBCB0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00</w:t>
            </w:r>
          </w:p>
        </w:tc>
        <w:tc>
          <w:tcPr>
            <w:tcW w:w="432" w:type="dxa"/>
            <w:noWrap/>
            <w:hideMark/>
          </w:tcPr>
          <w:p w14:paraId="42D7B6A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</w:tr>
      <w:tr w:rsidR="009B2AD5" w:rsidRPr="009B2AD5" w14:paraId="2F556162" w14:textId="77777777" w:rsidTr="00CD6B96">
        <w:trPr>
          <w:trHeight w:val="291"/>
        </w:trPr>
        <w:tc>
          <w:tcPr>
            <w:tcW w:w="2027" w:type="dxa"/>
            <w:noWrap/>
            <w:hideMark/>
          </w:tcPr>
          <w:p w14:paraId="29D6C90A" w14:textId="56D67146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55" w:type="dxa"/>
            <w:noWrap/>
            <w:hideMark/>
          </w:tcPr>
          <w:p w14:paraId="2FEB4A6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3.48</w:t>
            </w:r>
          </w:p>
        </w:tc>
        <w:tc>
          <w:tcPr>
            <w:tcW w:w="432" w:type="dxa"/>
            <w:noWrap/>
            <w:hideMark/>
          </w:tcPr>
          <w:p w14:paraId="7091BC4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21F1342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99</w:t>
            </w:r>
          </w:p>
        </w:tc>
        <w:tc>
          <w:tcPr>
            <w:tcW w:w="541" w:type="dxa"/>
            <w:noWrap/>
            <w:hideMark/>
          </w:tcPr>
          <w:p w14:paraId="3D6BA5B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65C08776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41</w:t>
            </w:r>
          </w:p>
        </w:tc>
        <w:tc>
          <w:tcPr>
            <w:tcW w:w="672" w:type="dxa"/>
            <w:noWrap/>
            <w:hideMark/>
          </w:tcPr>
          <w:p w14:paraId="2619A5F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4101B8D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99</w:t>
            </w:r>
          </w:p>
        </w:tc>
        <w:tc>
          <w:tcPr>
            <w:tcW w:w="408" w:type="dxa"/>
            <w:noWrap/>
            <w:hideMark/>
          </w:tcPr>
          <w:p w14:paraId="7A1E144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6EFDF79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76</w:t>
            </w:r>
          </w:p>
        </w:tc>
        <w:tc>
          <w:tcPr>
            <w:tcW w:w="408" w:type="dxa"/>
            <w:noWrap/>
            <w:hideMark/>
          </w:tcPr>
          <w:p w14:paraId="2010FE81" w14:textId="79161196" w:rsidR="00CF7F0F" w:rsidRPr="009B2AD5" w:rsidRDefault="009A014A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470064D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43</w:t>
            </w:r>
          </w:p>
        </w:tc>
        <w:tc>
          <w:tcPr>
            <w:tcW w:w="432" w:type="dxa"/>
            <w:noWrap/>
            <w:hideMark/>
          </w:tcPr>
          <w:p w14:paraId="75288A7A" w14:textId="4743869F" w:rsidR="00CF7F0F" w:rsidRPr="009B2AD5" w:rsidRDefault="009A014A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CF7F0F" w:rsidRPr="009B2AD5" w14:paraId="7105285B" w14:textId="77777777" w:rsidTr="00CD6B96">
        <w:trPr>
          <w:trHeight w:val="77"/>
        </w:trPr>
        <w:tc>
          <w:tcPr>
            <w:tcW w:w="2027" w:type="dxa"/>
            <w:noWrap/>
            <w:hideMark/>
          </w:tcPr>
          <w:p w14:paraId="7985B833" w14:textId="388F5982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55" w:type="dxa"/>
            <w:noWrap/>
            <w:hideMark/>
          </w:tcPr>
          <w:p w14:paraId="19F8874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52</w:t>
            </w:r>
          </w:p>
        </w:tc>
        <w:tc>
          <w:tcPr>
            <w:tcW w:w="432" w:type="dxa"/>
            <w:noWrap/>
            <w:hideMark/>
          </w:tcPr>
          <w:p w14:paraId="6E6B315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2151DD4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79</w:t>
            </w:r>
          </w:p>
        </w:tc>
        <w:tc>
          <w:tcPr>
            <w:tcW w:w="541" w:type="dxa"/>
            <w:noWrap/>
            <w:hideMark/>
          </w:tcPr>
          <w:p w14:paraId="5CA2EFF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71DDBF2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03</w:t>
            </w:r>
          </w:p>
        </w:tc>
        <w:tc>
          <w:tcPr>
            <w:tcW w:w="672" w:type="dxa"/>
            <w:noWrap/>
            <w:hideMark/>
          </w:tcPr>
          <w:p w14:paraId="62FA6FB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7" w:type="dxa"/>
            <w:noWrap/>
            <w:hideMark/>
          </w:tcPr>
          <w:p w14:paraId="3C9C9CC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45</w:t>
            </w:r>
          </w:p>
        </w:tc>
        <w:tc>
          <w:tcPr>
            <w:tcW w:w="408" w:type="dxa"/>
            <w:noWrap/>
            <w:hideMark/>
          </w:tcPr>
          <w:p w14:paraId="5F36EA8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8CF7F3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87</w:t>
            </w:r>
          </w:p>
        </w:tc>
        <w:tc>
          <w:tcPr>
            <w:tcW w:w="408" w:type="dxa"/>
            <w:noWrap/>
            <w:hideMark/>
          </w:tcPr>
          <w:p w14:paraId="2B50B38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699" w:type="dxa"/>
            <w:noWrap/>
            <w:hideMark/>
          </w:tcPr>
          <w:p w14:paraId="52042B9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04</w:t>
            </w:r>
          </w:p>
        </w:tc>
        <w:tc>
          <w:tcPr>
            <w:tcW w:w="432" w:type="dxa"/>
            <w:noWrap/>
            <w:hideMark/>
          </w:tcPr>
          <w:p w14:paraId="050A239E" w14:textId="2F8D2656" w:rsidR="00CF7F0F" w:rsidRPr="009B2AD5" w:rsidRDefault="009A014A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</w:tbl>
    <w:p w14:paraId="555FE7C1" w14:textId="77777777" w:rsidR="002270A6" w:rsidRPr="009B2AD5" w:rsidRDefault="002270A6" w:rsidP="00CF7F0F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</w:pPr>
    </w:p>
    <w:p w14:paraId="2BBC5BD0" w14:textId="6089AFEC" w:rsidR="001E6293" w:rsidRPr="009B2AD5" w:rsidRDefault="001E6293" w:rsidP="00CF7F0F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</w:pPr>
      <w:bookmarkStart w:id="0" w:name="_Hlk177372359"/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p=p-values (ns: p</w:t>
      </w:r>
      <w:r w:rsidR="005766C1"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≥</w:t>
      </w:r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0.05, °</w:t>
      </w:r>
      <w:r w:rsidR="002270A6"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 xml:space="preserve">: </w:t>
      </w:r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p</w:t>
      </w:r>
      <w:r w:rsidR="005766C1"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≤</w:t>
      </w:r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0.05, *: p</w:t>
      </w:r>
      <w:r w:rsidR="005766C1"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≤</w:t>
      </w:r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0.01, **: p</w:t>
      </w:r>
      <w:r w:rsidR="005766C1"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≤</w:t>
      </w:r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0.001, ***: p</w:t>
      </w:r>
      <w:r w:rsidR="005766C1"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>≤</w:t>
      </w:r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 xml:space="preserve">0.0001)  </w:t>
      </w:r>
    </w:p>
    <w:bookmarkEnd w:id="0"/>
    <w:p w14:paraId="610BC0DA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5CE1A9D6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42FE792A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0763113E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55302F61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0ABE34A2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1ABB6112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6F6275A2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70065081" w14:textId="77777777" w:rsidR="00BC67E6" w:rsidRPr="009B2AD5" w:rsidRDefault="00BC67E6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</w:p>
    <w:p w14:paraId="09285F67" w14:textId="2F47C967" w:rsidR="00CF7F0F" w:rsidRPr="009B2AD5" w:rsidRDefault="00CF7F0F" w:rsidP="00CF7F0F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18"/>
          <w:lang w:val="en-GB"/>
        </w:rPr>
      </w:pPr>
      <w:r w:rsidRPr="009B2AD5">
        <w:rPr>
          <w:rFonts w:ascii="Times New Roman" w:hAnsi="Times New Roman" w:cs="Times New Roman"/>
          <w:b/>
          <w:bCs/>
          <w:szCs w:val="18"/>
          <w:lang w:val="en-GB"/>
        </w:rPr>
        <w:t>Table S3</w:t>
      </w:r>
      <w:r w:rsidR="00B868D8" w:rsidRPr="009B2AD5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9B2AD5">
        <w:rPr>
          <w:rFonts w:ascii="Times New Roman" w:hAnsi="Times New Roman" w:cs="Times New Roman"/>
          <w:b/>
          <w:bCs/>
          <w:szCs w:val="18"/>
          <w:lang w:val="en-GB"/>
        </w:rPr>
        <w:t xml:space="preserve">b </w:t>
      </w:r>
    </w:p>
    <w:p w14:paraId="6CE0B567" w14:textId="1D8F88E6" w:rsidR="00CF7F0F" w:rsidRPr="009B2AD5" w:rsidRDefault="0044557D" w:rsidP="00CF7F0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Cs w:val="32"/>
          <w:lang w:val="en-GB" w:eastAsia="de-DE"/>
        </w:rPr>
      </w:pPr>
      <w:proofErr w:type="gramStart"/>
      <w:r w:rsidRPr="009B2AD5">
        <w:rPr>
          <w:rFonts w:ascii="Times New Roman" w:hAnsi="Times New Roman" w:cs="Times New Roman"/>
          <w:szCs w:val="18"/>
          <w:lang w:val="en-GB"/>
        </w:rPr>
        <w:t>relative</w:t>
      </w:r>
      <w:proofErr w:type="gramEnd"/>
      <w:r w:rsidRPr="009B2AD5">
        <w:rPr>
          <w:rFonts w:ascii="Times New Roman" w:hAnsi="Times New Roman" w:cs="Times New Roman"/>
          <w:szCs w:val="18"/>
          <w:lang w:val="en-GB"/>
        </w:rPr>
        <w:t xml:space="preserve"> annual change rates of L1-L3 (in %)</w:t>
      </w:r>
      <w:r w:rsidR="00CF7F0F" w:rsidRPr="009B2AD5">
        <w:rPr>
          <w:rFonts w:ascii="Times New Roman" w:hAnsi="Times New Roman" w:cs="Times New Roman"/>
          <w:szCs w:val="18"/>
          <w:lang w:val="en-GB"/>
        </w:rPr>
        <w:t xml:space="preserve"> and p-values for all 10 reconstruction kernels and slice thicknesses</w:t>
      </w:r>
      <w:r w:rsidR="00CF7F0F" w:rsidRPr="009B2AD5">
        <w:rPr>
          <w:rFonts w:ascii="Times New Roman" w:eastAsia="Times New Roman" w:hAnsi="Times New Roman" w:cs="Times New Roman"/>
          <w:szCs w:val="32"/>
          <w:lang w:val="en-GB" w:eastAsia="de-DE"/>
        </w:rPr>
        <w:t xml:space="preserve"> for synchronous and asynchronous calibration methods for </w:t>
      </w:r>
      <w:r w:rsidR="00CF7F0F" w:rsidRPr="009B2AD5">
        <w:rPr>
          <w:rFonts w:ascii="Times New Roman" w:eastAsia="Times New Roman" w:hAnsi="Times New Roman" w:cs="Times New Roman"/>
          <w:bCs/>
          <w:szCs w:val="32"/>
          <w:lang w:val="en-GB" w:eastAsia="de-DE"/>
        </w:rPr>
        <w:t>cortical bone</w:t>
      </w:r>
    </w:p>
    <w:tbl>
      <w:tblPr>
        <w:tblStyle w:val="TabellemithellemGitternetz1"/>
        <w:tblW w:w="9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716"/>
        <w:gridCol w:w="436"/>
        <w:gridCol w:w="717"/>
        <w:gridCol w:w="436"/>
        <w:gridCol w:w="717"/>
        <w:gridCol w:w="416"/>
        <w:gridCol w:w="715"/>
        <w:gridCol w:w="546"/>
        <w:gridCol w:w="717"/>
        <w:gridCol w:w="436"/>
        <w:gridCol w:w="717"/>
        <w:gridCol w:w="546"/>
      </w:tblGrid>
      <w:tr w:rsidR="009B2AD5" w:rsidRPr="009B2AD5" w14:paraId="1AA21AEB" w14:textId="77777777" w:rsidTr="00CD6B96">
        <w:trPr>
          <w:trHeight w:val="246"/>
        </w:trPr>
        <w:tc>
          <w:tcPr>
            <w:tcW w:w="2073" w:type="dxa"/>
            <w:tcBorders>
              <w:top w:val="single" w:sz="4" w:space="0" w:color="auto"/>
            </w:tcBorders>
            <w:noWrap/>
            <w:hideMark/>
          </w:tcPr>
          <w:p w14:paraId="039C191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7115" w:type="dxa"/>
            <w:gridSpan w:val="12"/>
            <w:tcBorders>
              <w:top w:val="single" w:sz="4" w:space="0" w:color="auto"/>
            </w:tcBorders>
            <w:noWrap/>
            <w:hideMark/>
          </w:tcPr>
          <w:p w14:paraId="167B7E1F" w14:textId="77777777" w:rsidR="00CF7F0F" w:rsidRPr="009B2AD5" w:rsidRDefault="00CF7F0F" w:rsidP="00CD6B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rtical bone</w:t>
            </w:r>
          </w:p>
        </w:tc>
      </w:tr>
      <w:tr w:rsidR="009B2AD5" w:rsidRPr="009B2AD5" w14:paraId="35228A2E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57EF70E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3438" w:type="dxa"/>
            <w:gridSpan w:val="6"/>
            <w:tcBorders>
              <w:top w:val="single" w:sz="4" w:space="0" w:color="auto"/>
            </w:tcBorders>
            <w:noWrap/>
            <w:hideMark/>
          </w:tcPr>
          <w:p w14:paraId="17CC1FD9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sim. cal.</w:t>
            </w:r>
          </w:p>
        </w:tc>
        <w:tc>
          <w:tcPr>
            <w:tcW w:w="3677" w:type="dxa"/>
            <w:gridSpan w:val="6"/>
            <w:tcBorders>
              <w:top w:val="single" w:sz="4" w:space="0" w:color="auto"/>
            </w:tcBorders>
            <w:noWrap/>
            <w:hideMark/>
          </w:tcPr>
          <w:p w14:paraId="0CEE82F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asynchr. cal.</w:t>
            </w:r>
          </w:p>
        </w:tc>
      </w:tr>
      <w:tr w:rsidR="009B2AD5" w:rsidRPr="009B2AD5" w14:paraId="3AD15D58" w14:textId="77777777" w:rsidTr="00CD6B96">
        <w:trPr>
          <w:trHeight w:val="246"/>
        </w:trPr>
        <w:tc>
          <w:tcPr>
            <w:tcW w:w="2073" w:type="dxa"/>
            <w:tcBorders>
              <w:bottom w:val="single" w:sz="4" w:space="0" w:color="auto"/>
            </w:tcBorders>
            <w:noWrap/>
            <w:hideMark/>
          </w:tcPr>
          <w:p w14:paraId="091BE1C1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050D4" w14:textId="0AE53841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1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992D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2C999" w14:textId="16ABD23C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L2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CD2B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C920B" w14:textId="58ACF940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3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B887C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FEABE" w14:textId="7EE2E19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D51DD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A7921" w14:textId="60F559C9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2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5CBC5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703CE" w14:textId="3F825EA5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L3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9DB5E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</w:tr>
      <w:tr w:rsidR="009B2AD5" w:rsidRPr="009B2AD5" w14:paraId="75189DEC" w14:textId="77777777" w:rsidTr="00CD6B96">
        <w:trPr>
          <w:trHeight w:val="246"/>
        </w:trPr>
        <w:tc>
          <w:tcPr>
            <w:tcW w:w="2073" w:type="dxa"/>
            <w:tcBorders>
              <w:top w:val="single" w:sz="4" w:space="0" w:color="auto"/>
            </w:tcBorders>
            <w:noWrap/>
            <w:hideMark/>
          </w:tcPr>
          <w:p w14:paraId="0CF6DBA7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70s, 0.6 mm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7555519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9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6528B37F" w14:textId="56FB4DFC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657B09A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69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3C2DD81B" w14:textId="01EBA9F2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45C8637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88</w:t>
            </w:r>
          </w:p>
        </w:tc>
        <w:tc>
          <w:tcPr>
            <w:tcW w:w="416" w:type="dxa"/>
            <w:tcBorders>
              <w:top w:val="single" w:sz="4" w:space="0" w:color="auto"/>
            </w:tcBorders>
            <w:noWrap/>
            <w:hideMark/>
          </w:tcPr>
          <w:p w14:paraId="339DB0E4" w14:textId="567BAD12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4397E5A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0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14:paraId="35532FA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53582C0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29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789CF262" w14:textId="0679F621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380B998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3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14:paraId="300CC61A" w14:textId="3C203E7A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9B2AD5" w:rsidRPr="009B2AD5" w14:paraId="1DA867FA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4C6F55B4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0.6 mm</w:t>
            </w:r>
          </w:p>
        </w:tc>
        <w:tc>
          <w:tcPr>
            <w:tcW w:w="716" w:type="dxa"/>
            <w:noWrap/>
            <w:hideMark/>
          </w:tcPr>
          <w:p w14:paraId="6637B4A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45</w:t>
            </w:r>
          </w:p>
        </w:tc>
        <w:tc>
          <w:tcPr>
            <w:tcW w:w="436" w:type="dxa"/>
            <w:noWrap/>
            <w:hideMark/>
          </w:tcPr>
          <w:p w14:paraId="021B4C5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6C4C198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11</w:t>
            </w:r>
          </w:p>
        </w:tc>
        <w:tc>
          <w:tcPr>
            <w:tcW w:w="436" w:type="dxa"/>
            <w:noWrap/>
            <w:hideMark/>
          </w:tcPr>
          <w:p w14:paraId="3E7CB9F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51F7532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12</w:t>
            </w:r>
          </w:p>
        </w:tc>
        <w:tc>
          <w:tcPr>
            <w:tcW w:w="416" w:type="dxa"/>
            <w:noWrap/>
            <w:hideMark/>
          </w:tcPr>
          <w:p w14:paraId="183E0D3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1F8E794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42</w:t>
            </w:r>
          </w:p>
        </w:tc>
        <w:tc>
          <w:tcPr>
            <w:tcW w:w="546" w:type="dxa"/>
            <w:noWrap/>
            <w:hideMark/>
          </w:tcPr>
          <w:p w14:paraId="37CEB73D" w14:textId="73EC7283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105865F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46</w:t>
            </w:r>
          </w:p>
        </w:tc>
        <w:tc>
          <w:tcPr>
            <w:tcW w:w="436" w:type="dxa"/>
            <w:noWrap/>
            <w:hideMark/>
          </w:tcPr>
          <w:p w14:paraId="2A4CA786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*</w:t>
            </w:r>
          </w:p>
        </w:tc>
        <w:tc>
          <w:tcPr>
            <w:tcW w:w="717" w:type="dxa"/>
            <w:noWrap/>
            <w:hideMark/>
          </w:tcPr>
          <w:p w14:paraId="59C37DA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61</w:t>
            </w:r>
          </w:p>
        </w:tc>
        <w:tc>
          <w:tcPr>
            <w:tcW w:w="546" w:type="dxa"/>
            <w:noWrap/>
            <w:hideMark/>
          </w:tcPr>
          <w:p w14:paraId="3BB8051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*</w:t>
            </w:r>
          </w:p>
        </w:tc>
      </w:tr>
      <w:tr w:rsidR="009B2AD5" w:rsidRPr="009B2AD5" w14:paraId="7E552913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60A997C4" w14:textId="62AECDE3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16" w:type="dxa"/>
            <w:noWrap/>
            <w:hideMark/>
          </w:tcPr>
          <w:p w14:paraId="6530320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92</w:t>
            </w:r>
          </w:p>
        </w:tc>
        <w:tc>
          <w:tcPr>
            <w:tcW w:w="436" w:type="dxa"/>
            <w:noWrap/>
            <w:hideMark/>
          </w:tcPr>
          <w:p w14:paraId="04FB87F1" w14:textId="0F1A335B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409ADCC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21</w:t>
            </w:r>
          </w:p>
        </w:tc>
        <w:tc>
          <w:tcPr>
            <w:tcW w:w="436" w:type="dxa"/>
            <w:noWrap/>
            <w:hideMark/>
          </w:tcPr>
          <w:p w14:paraId="101488E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7ED59C46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15</w:t>
            </w:r>
          </w:p>
        </w:tc>
        <w:tc>
          <w:tcPr>
            <w:tcW w:w="416" w:type="dxa"/>
            <w:noWrap/>
            <w:hideMark/>
          </w:tcPr>
          <w:p w14:paraId="63D921C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1BF12B4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20</w:t>
            </w:r>
          </w:p>
        </w:tc>
        <w:tc>
          <w:tcPr>
            <w:tcW w:w="546" w:type="dxa"/>
            <w:noWrap/>
            <w:hideMark/>
          </w:tcPr>
          <w:p w14:paraId="0E15284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5CB78A4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38</w:t>
            </w:r>
          </w:p>
        </w:tc>
        <w:tc>
          <w:tcPr>
            <w:tcW w:w="436" w:type="dxa"/>
            <w:noWrap/>
            <w:hideMark/>
          </w:tcPr>
          <w:p w14:paraId="083FC49F" w14:textId="2C78FFA8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1166B58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57</w:t>
            </w:r>
          </w:p>
        </w:tc>
        <w:tc>
          <w:tcPr>
            <w:tcW w:w="546" w:type="dxa"/>
            <w:noWrap/>
            <w:hideMark/>
          </w:tcPr>
          <w:p w14:paraId="2C4F6EAA" w14:textId="38F4AB4B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*</w:t>
            </w:r>
          </w:p>
        </w:tc>
      </w:tr>
      <w:tr w:rsidR="009B2AD5" w:rsidRPr="009B2AD5" w14:paraId="79E9ED32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2415BC62" w14:textId="6D040D7C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16" w:type="dxa"/>
            <w:noWrap/>
            <w:hideMark/>
          </w:tcPr>
          <w:p w14:paraId="70E8C67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32</w:t>
            </w:r>
          </w:p>
        </w:tc>
        <w:tc>
          <w:tcPr>
            <w:tcW w:w="436" w:type="dxa"/>
            <w:noWrap/>
            <w:hideMark/>
          </w:tcPr>
          <w:p w14:paraId="2D123B9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2F84D59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3.98</w:t>
            </w:r>
          </w:p>
        </w:tc>
        <w:tc>
          <w:tcPr>
            <w:tcW w:w="436" w:type="dxa"/>
            <w:noWrap/>
            <w:hideMark/>
          </w:tcPr>
          <w:p w14:paraId="1603C60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29CF98F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3.82</w:t>
            </w:r>
          </w:p>
        </w:tc>
        <w:tc>
          <w:tcPr>
            <w:tcW w:w="416" w:type="dxa"/>
            <w:noWrap/>
            <w:hideMark/>
          </w:tcPr>
          <w:p w14:paraId="1C2AE5B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34BC402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2.16</w:t>
            </w:r>
          </w:p>
        </w:tc>
        <w:tc>
          <w:tcPr>
            <w:tcW w:w="546" w:type="dxa"/>
            <w:noWrap/>
            <w:hideMark/>
          </w:tcPr>
          <w:p w14:paraId="34F4FBD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356F513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63</w:t>
            </w:r>
          </w:p>
        </w:tc>
        <w:tc>
          <w:tcPr>
            <w:tcW w:w="436" w:type="dxa"/>
            <w:noWrap/>
            <w:hideMark/>
          </w:tcPr>
          <w:p w14:paraId="0A8C3F9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41715B8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79</w:t>
            </w:r>
          </w:p>
        </w:tc>
        <w:tc>
          <w:tcPr>
            <w:tcW w:w="546" w:type="dxa"/>
            <w:noWrap/>
            <w:hideMark/>
          </w:tcPr>
          <w:p w14:paraId="34D2112E" w14:textId="38C8D38C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9B2AD5" w:rsidRPr="009B2AD5" w14:paraId="1986BDF9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0C1666D1" w14:textId="22BC539A" w:rsidR="00D5733F" w:rsidRPr="009B2AD5" w:rsidRDefault="00D5733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40s, 1.0 mm</w:t>
            </w:r>
          </w:p>
          <w:p w14:paraId="1E3D8F0D" w14:textId="52730CBB" w:rsidR="00CF7F0F" w:rsidRPr="009B2AD5" w:rsidRDefault="00D5733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monthly)</w:t>
            </w:r>
          </w:p>
        </w:tc>
        <w:tc>
          <w:tcPr>
            <w:tcW w:w="716" w:type="dxa"/>
            <w:noWrap/>
            <w:hideMark/>
          </w:tcPr>
          <w:p w14:paraId="3AA5B12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436" w:type="dxa"/>
            <w:noWrap/>
            <w:hideMark/>
          </w:tcPr>
          <w:p w14:paraId="018AE1D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717" w:type="dxa"/>
            <w:noWrap/>
            <w:hideMark/>
          </w:tcPr>
          <w:p w14:paraId="4805D9E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436" w:type="dxa"/>
            <w:noWrap/>
            <w:hideMark/>
          </w:tcPr>
          <w:p w14:paraId="2386527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717" w:type="dxa"/>
            <w:noWrap/>
            <w:hideMark/>
          </w:tcPr>
          <w:p w14:paraId="731727E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416" w:type="dxa"/>
            <w:noWrap/>
            <w:hideMark/>
          </w:tcPr>
          <w:p w14:paraId="5A61AB7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6FFCE8F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60</w:t>
            </w:r>
          </w:p>
        </w:tc>
        <w:tc>
          <w:tcPr>
            <w:tcW w:w="546" w:type="dxa"/>
            <w:noWrap/>
            <w:hideMark/>
          </w:tcPr>
          <w:p w14:paraId="548371E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51B4864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10</w:t>
            </w:r>
          </w:p>
        </w:tc>
        <w:tc>
          <w:tcPr>
            <w:tcW w:w="436" w:type="dxa"/>
            <w:noWrap/>
            <w:hideMark/>
          </w:tcPr>
          <w:p w14:paraId="15910F5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79064E8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18</w:t>
            </w:r>
          </w:p>
        </w:tc>
        <w:tc>
          <w:tcPr>
            <w:tcW w:w="546" w:type="dxa"/>
            <w:noWrap/>
            <w:hideMark/>
          </w:tcPr>
          <w:p w14:paraId="01FE72CC" w14:textId="4D21B8CF" w:rsidR="00CF7F0F" w:rsidRPr="009B2AD5" w:rsidRDefault="00F41B9C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</w:tr>
      <w:tr w:rsidR="009B2AD5" w:rsidRPr="009B2AD5" w14:paraId="21EDA637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6132C656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0.6 mm</w:t>
            </w:r>
          </w:p>
        </w:tc>
        <w:tc>
          <w:tcPr>
            <w:tcW w:w="716" w:type="dxa"/>
            <w:noWrap/>
            <w:hideMark/>
          </w:tcPr>
          <w:p w14:paraId="73EFA9A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04</w:t>
            </w:r>
          </w:p>
        </w:tc>
        <w:tc>
          <w:tcPr>
            <w:tcW w:w="436" w:type="dxa"/>
            <w:noWrap/>
            <w:hideMark/>
          </w:tcPr>
          <w:p w14:paraId="4C4C78C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2CC1858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83</w:t>
            </w:r>
          </w:p>
        </w:tc>
        <w:tc>
          <w:tcPr>
            <w:tcW w:w="436" w:type="dxa"/>
            <w:noWrap/>
            <w:hideMark/>
          </w:tcPr>
          <w:p w14:paraId="172BE70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0A4ADBB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80</w:t>
            </w:r>
          </w:p>
        </w:tc>
        <w:tc>
          <w:tcPr>
            <w:tcW w:w="416" w:type="dxa"/>
            <w:noWrap/>
            <w:hideMark/>
          </w:tcPr>
          <w:p w14:paraId="74DC1C6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3B3B61B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54</w:t>
            </w:r>
          </w:p>
        </w:tc>
        <w:tc>
          <w:tcPr>
            <w:tcW w:w="546" w:type="dxa"/>
            <w:noWrap/>
            <w:hideMark/>
          </w:tcPr>
          <w:p w14:paraId="70211E91" w14:textId="1811CB61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717" w:type="dxa"/>
            <w:noWrap/>
            <w:hideMark/>
          </w:tcPr>
          <w:p w14:paraId="419EA67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47</w:t>
            </w:r>
          </w:p>
        </w:tc>
        <w:tc>
          <w:tcPr>
            <w:tcW w:w="436" w:type="dxa"/>
            <w:noWrap/>
            <w:hideMark/>
          </w:tcPr>
          <w:p w14:paraId="7E663FDB" w14:textId="7DB406A6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  <w:tc>
          <w:tcPr>
            <w:tcW w:w="717" w:type="dxa"/>
            <w:noWrap/>
            <w:hideMark/>
          </w:tcPr>
          <w:p w14:paraId="33ACC01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62</w:t>
            </w:r>
          </w:p>
        </w:tc>
        <w:tc>
          <w:tcPr>
            <w:tcW w:w="546" w:type="dxa"/>
            <w:noWrap/>
            <w:hideMark/>
          </w:tcPr>
          <w:p w14:paraId="05517B23" w14:textId="7E701A44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*</w:t>
            </w:r>
          </w:p>
        </w:tc>
      </w:tr>
      <w:tr w:rsidR="009B2AD5" w:rsidRPr="009B2AD5" w14:paraId="243FF680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350E3DCF" w14:textId="6F04788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16" w:type="dxa"/>
            <w:noWrap/>
            <w:hideMark/>
          </w:tcPr>
          <w:p w14:paraId="7E66000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12</w:t>
            </w:r>
          </w:p>
        </w:tc>
        <w:tc>
          <w:tcPr>
            <w:tcW w:w="436" w:type="dxa"/>
            <w:noWrap/>
            <w:hideMark/>
          </w:tcPr>
          <w:p w14:paraId="2A1BA72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01E7FC8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28</w:t>
            </w:r>
          </w:p>
        </w:tc>
        <w:tc>
          <w:tcPr>
            <w:tcW w:w="436" w:type="dxa"/>
            <w:noWrap/>
            <w:hideMark/>
          </w:tcPr>
          <w:p w14:paraId="3BCE8DF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7E294A4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59</w:t>
            </w:r>
          </w:p>
        </w:tc>
        <w:tc>
          <w:tcPr>
            <w:tcW w:w="416" w:type="dxa"/>
            <w:noWrap/>
            <w:hideMark/>
          </w:tcPr>
          <w:p w14:paraId="11132E7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27EAF07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72</w:t>
            </w:r>
          </w:p>
        </w:tc>
        <w:tc>
          <w:tcPr>
            <w:tcW w:w="546" w:type="dxa"/>
            <w:noWrap/>
            <w:hideMark/>
          </w:tcPr>
          <w:p w14:paraId="7B16C4A9" w14:textId="2DACAE98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*</w:t>
            </w:r>
          </w:p>
        </w:tc>
        <w:tc>
          <w:tcPr>
            <w:tcW w:w="717" w:type="dxa"/>
            <w:noWrap/>
            <w:hideMark/>
          </w:tcPr>
          <w:p w14:paraId="33838EA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40</w:t>
            </w:r>
          </w:p>
        </w:tc>
        <w:tc>
          <w:tcPr>
            <w:tcW w:w="436" w:type="dxa"/>
            <w:noWrap/>
            <w:hideMark/>
          </w:tcPr>
          <w:p w14:paraId="5903FE2C" w14:textId="6CA923D8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717" w:type="dxa"/>
            <w:noWrap/>
            <w:hideMark/>
          </w:tcPr>
          <w:p w14:paraId="093ABA9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71</w:t>
            </w:r>
          </w:p>
        </w:tc>
        <w:tc>
          <w:tcPr>
            <w:tcW w:w="546" w:type="dxa"/>
            <w:noWrap/>
            <w:hideMark/>
          </w:tcPr>
          <w:p w14:paraId="2D15468A" w14:textId="2FD0F3A8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*</w:t>
            </w:r>
          </w:p>
        </w:tc>
      </w:tr>
      <w:tr w:rsidR="009B2AD5" w:rsidRPr="009B2AD5" w14:paraId="20EEB1A3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44E04239" w14:textId="62DCD6E1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6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16" w:type="dxa"/>
            <w:noWrap/>
            <w:hideMark/>
          </w:tcPr>
          <w:p w14:paraId="6A59679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93</w:t>
            </w:r>
          </w:p>
        </w:tc>
        <w:tc>
          <w:tcPr>
            <w:tcW w:w="436" w:type="dxa"/>
            <w:noWrap/>
            <w:hideMark/>
          </w:tcPr>
          <w:p w14:paraId="02E8C2E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3689319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29</w:t>
            </w:r>
          </w:p>
        </w:tc>
        <w:tc>
          <w:tcPr>
            <w:tcW w:w="436" w:type="dxa"/>
            <w:noWrap/>
            <w:hideMark/>
          </w:tcPr>
          <w:p w14:paraId="483F5CDF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41DAB5A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77</w:t>
            </w:r>
          </w:p>
        </w:tc>
        <w:tc>
          <w:tcPr>
            <w:tcW w:w="416" w:type="dxa"/>
            <w:noWrap/>
            <w:hideMark/>
          </w:tcPr>
          <w:p w14:paraId="7E776496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455AD30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34</w:t>
            </w:r>
          </w:p>
        </w:tc>
        <w:tc>
          <w:tcPr>
            <w:tcW w:w="546" w:type="dxa"/>
            <w:noWrap/>
            <w:hideMark/>
          </w:tcPr>
          <w:p w14:paraId="485F0CE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017F1E2A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16</w:t>
            </w:r>
          </w:p>
        </w:tc>
        <w:tc>
          <w:tcPr>
            <w:tcW w:w="436" w:type="dxa"/>
            <w:noWrap/>
            <w:hideMark/>
          </w:tcPr>
          <w:p w14:paraId="04B4EAB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2B9DC7A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96</w:t>
            </w:r>
          </w:p>
        </w:tc>
        <w:tc>
          <w:tcPr>
            <w:tcW w:w="546" w:type="dxa"/>
            <w:noWrap/>
            <w:hideMark/>
          </w:tcPr>
          <w:p w14:paraId="5F00133B" w14:textId="3475A26E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</w:tr>
      <w:tr w:rsidR="009B2AD5" w:rsidRPr="009B2AD5" w14:paraId="68217439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00218B4B" w14:textId="7777777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0.6 mm</w:t>
            </w:r>
          </w:p>
        </w:tc>
        <w:tc>
          <w:tcPr>
            <w:tcW w:w="716" w:type="dxa"/>
            <w:noWrap/>
            <w:hideMark/>
          </w:tcPr>
          <w:p w14:paraId="21E95DE4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3.10</w:t>
            </w:r>
          </w:p>
        </w:tc>
        <w:tc>
          <w:tcPr>
            <w:tcW w:w="436" w:type="dxa"/>
            <w:noWrap/>
            <w:hideMark/>
          </w:tcPr>
          <w:p w14:paraId="10C3BCAA" w14:textId="36058516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4029768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4.40</w:t>
            </w:r>
          </w:p>
        </w:tc>
        <w:tc>
          <w:tcPr>
            <w:tcW w:w="436" w:type="dxa"/>
            <w:noWrap/>
            <w:hideMark/>
          </w:tcPr>
          <w:p w14:paraId="11B5492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72C324EB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3.08</w:t>
            </w:r>
          </w:p>
        </w:tc>
        <w:tc>
          <w:tcPr>
            <w:tcW w:w="416" w:type="dxa"/>
            <w:noWrap/>
            <w:hideMark/>
          </w:tcPr>
          <w:p w14:paraId="436C3279" w14:textId="0B0F1D96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715" w:type="dxa"/>
            <w:noWrap/>
            <w:hideMark/>
          </w:tcPr>
          <w:p w14:paraId="28D92366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34</w:t>
            </w:r>
          </w:p>
        </w:tc>
        <w:tc>
          <w:tcPr>
            <w:tcW w:w="546" w:type="dxa"/>
            <w:noWrap/>
            <w:hideMark/>
          </w:tcPr>
          <w:p w14:paraId="2D2FD8E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1FA1998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27</w:t>
            </w:r>
          </w:p>
        </w:tc>
        <w:tc>
          <w:tcPr>
            <w:tcW w:w="436" w:type="dxa"/>
            <w:noWrap/>
            <w:hideMark/>
          </w:tcPr>
          <w:p w14:paraId="158C5219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4336527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52</w:t>
            </w:r>
          </w:p>
        </w:tc>
        <w:tc>
          <w:tcPr>
            <w:tcW w:w="546" w:type="dxa"/>
            <w:noWrap/>
            <w:hideMark/>
          </w:tcPr>
          <w:p w14:paraId="160565DC" w14:textId="5DEEAA4E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</w:tr>
      <w:tr w:rsidR="009B2AD5" w:rsidRPr="009B2AD5" w14:paraId="21F2BD61" w14:textId="77777777" w:rsidTr="00CD6B96">
        <w:trPr>
          <w:trHeight w:val="246"/>
        </w:trPr>
        <w:tc>
          <w:tcPr>
            <w:tcW w:w="2073" w:type="dxa"/>
            <w:noWrap/>
            <w:hideMark/>
          </w:tcPr>
          <w:p w14:paraId="66749D99" w14:textId="38434EF2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1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16" w:type="dxa"/>
            <w:noWrap/>
            <w:hideMark/>
          </w:tcPr>
          <w:p w14:paraId="22CEF03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30</w:t>
            </w:r>
          </w:p>
        </w:tc>
        <w:tc>
          <w:tcPr>
            <w:tcW w:w="436" w:type="dxa"/>
            <w:noWrap/>
            <w:hideMark/>
          </w:tcPr>
          <w:p w14:paraId="77E15A1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1B494F5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15</w:t>
            </w:r>
          </w:p>
        </w:tc>
        <w:tc>
          <w:tcPr>
            <w:tcW w:w="436" w:type="dxa"/>
            <w:noWrap/>
            <w:hideMark/>
          </w:tcPr>
          <w:p w14:paraId="667483C1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1EEF7F32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92</w:t>
            </w:r>
          </w:p>
        </w:tc>
        <w:tc>
          <w:tcPr>
            <w:tcW w:w="416" w:type="dxa"/>
            <w:noWrap/>
            <w:hideMark/>
          </w:tcPr>
          <w:p w14:paraId="64EF7335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5123B47C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80</w:t>
            </w:r>
          </w:p>
        </w:tc>
        <w:tc>
          <w:tcPr>
            <w:tcW w:w="546" w:type="dxa"/>
            <w:noWrap/>
            <w:hideMark/>
          </w:tcPr>
          <w:p w14:paraId="61CFD907" w14:textId="61E36612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717" w:type="dxa"/>
            <w:noWrap/>
            <w:hideMark/>
          </w:tcPr>
          <w:p w14:paraId="7DC5D58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39</w:t>
            </w:r>
          </w:p>
        </w:tc>
        <w:tc>
          <w:tcPr>
            <w:tcW w:w="436" w:type="dxa"/>
            <w:noWrap/>
            <w:hideMark/>
          </w:tcPr>
          <w:p w14:paraId="299DA324" w14:textId="16A749CF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717" w:type="dxa"/>
            <w:noWrap/>
            <w:hideMark/>
          </w:tcPr>
          <w:p w14:paraId="1F8862BD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0.57</w:t>
            </w:r>
          </w:p>
        </w:tc>
        <w:tc>
          <w:tcPr>
            <w:tcW w:w="546" w:type="dxa"/>
            <w:noWrap/>
            <w:hideMark/>
          </w:tcPr>
          <w:p w14:paraId="4E40AB26" w14:textId="2AC74D90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</w:tr>
      <w:tr w:rsidR="00CF7F0F" w:rsidRPr="009B2AD5" w14:paraId="5CA6E122" w14:textId="77777777" w:rsidTr="00CD6B96">
        <w:trPr>
          <w:trHeight w:val="98"/>
        </w:trPr>
        <w:tc>
          <w:tcPr>
            <w:tcW w:w="2073" w:type="dxa"/>
            <w:noWrap/>
            <w:hideMark/>
          </w:tcPr>
          <w:p w14:paraId="7857ED47" w14:textId="563EDEF7" w:rsidR="00CF7F0F" w:rsidRPr="009B2AD5" w:rsidRDefault="00CF7F0F" w:rsidP="00CD6B9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B80s, 3</w:t>
            </w:r>
            <w:r w:rsidR="00E2028E" w:rsidRPr="009B2AD5">
              <w:rPr>
                <w:rFonts w:ascii="Times New Roman" w:eastAsia="Times New Roman" w:hAnsi="Times New Roman" w:cs="Times New Roman"/>
                <w:lang w:eastAsia="de-DE"/>
              </w:rPr>
              <w:t>.0</w:t>
            </w: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 xml:space="preserve"> mm</w:t>
            </w:r>
          </w:p>
        </w:tc>
        <w:tc>
          <w:tcPr>
            <w:tcW w:w="716" w:type="dxa"/>
            <w:noWrap/>
            <w:hideMark/>
          </w:tcPr>
          <w:p w14:paraId="6036C21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80</w:t>
            </w:r>
          </w:p>
        </w:tc>
        <w:tc>
          <w:tcPr>
            <w:tcW w:w="436" w:type="dxa"/>
            <w:noWrap/>
            <w:hideMark/>
          </w:tcPr>
          <w:p w14:paraId="2FC0CB97" w14:textId="3C2F6387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°</w:t>
            </w:r>
          </w:p>
        </w:tc>
        <w:tc>
          <w:tcPr>
            <w:tcW w:w="717" w:type="dxa"/>
            <w:noWrap/>
            <w:hideMark/>
          </w:tcPr>
          <w:p w14:paraId="124F348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01</w:t>
            </w:r>
          </w:p>
        </w:tc>
        <w:tc>
          <w:tcPr>
            <w:tcW w:w="436" w:type="dxa"/>
            <w:noWrap/>
            <w:hideMark/>
          </w:tcPr>
          <w:p w14:paraId="039EDC43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0074B92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2.54</w:t>
            </w:r>
          </w:p>
        </w:tc>
        <w:tc>
          <w:tcPr>
            <w:tcW w:w="416" w:type="dxa"/>
            <w:noWrap/>
            <w:hideMark/>
          </w:tcPr>
          <w:p w14:paraId="18F0CE17" w14:textId="16608256" w:rsidR="00CF7F0F" w:rsidRPr="009B2AD5" w:rsidRDefault="000F4A9D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5" w:type="dxa"/>
            <w:noWrap/>
            <w:hideMark/>
          </w:tcPr>
          <w:p w14:paraId="691EFA8E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1.21</w:t>
            </w:r>
          </w:p>
        </w:tc>
        <w:tc>
          <w:tcPr>
            <w:tcW w:w="546" w:type="dxa"/>
            <w:noWrap/>
            <w:hideMark/>
          </w:tcPr>
          <w:p w14:paraId="647F19C0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7B0BBC2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0.10</w:t>
            </w:r>
          </w:p>
        </w:tc>
        <w:tc>
          <w:tcPr>
            <w:tcW w:w="436" w:type="dxa"/>
            <w:noWrap/>
            <w:hideMark/>
          </w:tcPr>
          <w:p w14:paraId="0C3E2978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  <w:tc>
          <w:tcPr>
            <w:tcW w:w="717" w:type="dxa"/>
            <w:noWrap/>
            <w:hideMark/>
          </w:tcPr>
          <w:p w14:paraId="47C9997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-1.08</w:t>
            </w:r>
          </w:p>
        </w:tc>
        <w:tc>
          <w:tcPr>
            <w:tcW w:w="546" w:type="dxa"/>
            <w:noWrap/>
            <w:hideMark/>
          </w:tcPr>
          <w:p w14:paraId="1C113EE7" w14:textId="77777777" w:rsidR="00CF7F0F" w:rsidRPr="009B2AD5" w:rsidRDefault="00CF7F0F" w:rsidP="00CD6B96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AD5">
              <w:rPr>
                <w:rFonts w:ascii="Times New Roman" w:eastAsia="Times New Roman" w:hAnsi="Times New Roman" w:cs="Times New Roman"/>
                <w:lang w:eastAsia="de-DE"/>
              </w:rPr>
              <w:t>ns</w:t>
            </w:r>
          </w:p>
        </w:tc>
      </w:tr>
    </w:tbl>
    <w:p w14:paraId="3B9A6831" w14:textId="77777777" w:rsidR="002270A6" w:rsidRPr="009B2AD5" w:rsidRDefault="002270A6" w:rsidP="002270A6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</w:pPr>
    </w:p>
    <w:p w14:paraId="569D7EC3" w14:textId="1D2ED717" w:rsidR="005766C1" w:rsidRPr="009B2AD5" w:rsidRDefault="005766C1" w:rsidP="005766C1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</w:pPr>
      <w:r w:rsidRPr="009B2AD5">
        <w:rPr>
          <w:rFonts w:ascii="Times New Roman" w:eastAsia="Times New Roman" w:hAnsi="Times New Roman" w:cs="Times New Roman"/>
          <w:sz w:val="20"/>
          <w:szCs w:val="28"/>
          <w:lang w:val="en-GB" w:eastAsia="de-DE"/>
        </w:rPr>
        <w:t xml:space="preserve">p=p-values (ns: p≥0.05, °: p≤0.05, *: p≤0.01, **: p≤0.001, ***: p≤0.0001)  </w:t>
      </w:r>
    </w:p>
    <w:p w14:paraId="6092B0F8" w14:textId="6C320959" w:rsidR="001E6293" w:rsidRPr="009B2AD5" w:rsidRDefault="001E6293" w:rsidP="005766C1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0"/>
          <w:szCs w:val="28"/>
          <w:lang w:val="en-GB" w:eastAsia="de-DE"/>
        </w:rPr>
      </w:pPr>
      <w:bookmarkStart w:id="1" w:name="_GoBack"/>
      <w:bookmarkEnd w:id="1"/>
    </w:p>
    <w:sectPr w:rsidR="001E6293" w:rsidRPr="009B2AD5" w:rsidSect="009B2AD5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FE529" w14:textId="77777777" w:rsidR="00414896" w:rsidRDefault="00414896">
      <w:pPr>
        <w:spacing w:after="0" w:line="240" w:lineRule="auto"/>
      </w:pPr>
      <w:r>
        <w:separator/>
      </w:r>
    </w:p>
  </w:endnote>
  <w:endnote w:type="continuationSeparator" w:id="0">
    <w:p w14:paraId="041DAA7D" w14:textId="77777777" w:rsidR="00414896" w:rsidRDefault="00414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2926578"/>
      <w:docPartObj>
        <w:docPartGallery w:val="Page Numbers (Bottom of Page)"/>
        <w:docPartUnique/>
      </w:docPartObj>
    </w:sdtPr>
    <w:sdtEndPr/>
    <w:sdtContent>
      <w:p w14:paraId="2151B7EF" w14:textId="77777777" w:rsidR="00407C32" w:rsidRDefault="009B2AD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570A14E1" w14:textId="77777777" w:rsidR="00407C32" w:rsidRDefault="00407C3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D3F9D8" w14:textId="77777777" w:rsidR="00407C32" w:rsidRDefault="009B2AD5" w:rsidP="005D1054">
    <w:pPr>
      <w:pStyle w:val="Footer"/>
      <w:tabs>
        <w:tab w:val="clear" w:pos="4536"/>
        <w:tab w:val="clear" w:pos="9072"/>
        <w:tab w:val="left" w:pos="1425"/>
      </w:tabs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6DD58" w14:textId="77777777" w:rsidR="00414896" w:rsidRDefault="00414896">
      <w:pPr>
        <w:spacing w:after="0" w:line="240" w:lineRule="auto"/>
      </w:pPr>
      <w:r>
        <w:separator/>
      </w:r>
    </w:p>
  </w:footnote>
  <w:footnote w:type="continuationSeparator" w:id="0">
    <w:p w14:paraId="4AC0D5CE" w14:textId="77777777" w:rsidR="00414896" w:rsidRDefault="004148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0F"/>
    <w:rsid w:val="00023863"/>
    <w:rsid w:val="000310E4"/>
    <w:rsid w:val="00056B6B"/>
    <w:rsid w:val="000C1BB0"/>
    <w:rsid w:val="000F4A9D"/>
    <w:rsid w:val="00162E77"/>
    <w:rsid w:val="001E6293"/>
    <w:rsid w:val="001E7068"/>
    <w:rsid w:val="001E7A9E"/>
    <w:rsid w:val="00215F72"/>
    <w:rsid w:val="002270A6"/>
    <w:rsid w:val="00287388"/>
    <w:rsid w:val="002D6A44"/>
    <w:rsid w:val="003125F5"/>
    <w:rsid w:val="003419F8"/>
    <w:rsid w:val="003D48F7"/>
    <w:rsid w:val="003F5854"/>
    <w:rsid w:val="00407C32"/>
    <w:rsid w:val="00414896"/>
    <w:rsid w:val="0044557D"/>
    <w:rsid w:val="004909FA"/>
    <w:rsid w:val="0053529C"/>
    <w:rsid w:val="00536B0D"/>
    <w:rsid w:val="00563489"/>
    <w:rsid w:val="005766C1"/>
    <w:rsid w:val="006103D1"/>
    <w:rsid w:val="00630BB0"/>
    <w:rsid w:val="00660808"/>
    <w:rsid w:val="00672396"/>
    <w:rsid w:val="00733291"/>
    <w:rsid w:val="00793FEF"/>
    <w:rsid w:val="007D5C3B"/>
    <w:rsid w:val="0080210A"/>
    <w:rsid w:val="008C6D21"/>
    <w:rsid w:val="00917878"/>
    <w:rsid w:val="009A014A"/>
    <w:rsid w:val="009B2AD5"/>
    <w:rsid w:val="00B03288"/>
    <w:rsid w:val="00B03871"/>
    <w:rsid w:val="00B4709F"/>
    <w:rsid w:val="00B868D8"/>
    <w:rsid w:val="00BC67E6"/>
    <w:rsid w:val="00C80C9B"/>
    <w:rsid w:val="00CF7F0F"/>
    <w:rsid w:val="00D5733F"/>
    <w:rsid w:val="00DE55C3"/>
    <w:rsid w:val="00E2028E"/>
    <w:rsid w:val="00F139D9"/>
    <w:rsid w:val="00F41B9C"/>
    <w:rsid w:val="00F91B23"/>
    <w:rsid w:val="00F9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451F8"/>
  <w15:chartTrackingRefBased/>
  <w15:docId w15:val="{022BAF29-20C3-4306-81D5-2D5632A1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F0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7F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F0F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7F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F7F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CF7F0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ckup\diss\Diss%20Versionen\Paper\StatistikPaperNovember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ckup\diss\Diss%20Versionen\Paper\StatistikPaperNovember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2"/>
          <c:tx>
            <c:strRef>
              <c:f>'d BMD globSpong Graphen'!$A$9</c:f>
              <c:strCache>
                <c:ptCount val="1"/>
                <c:pt idx="0">
                  <c:v>dBM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580-4E5D-B6EF-D9E39D844E5D}"/>
              </c:ext>
            </c:extLst>
          </c:dPt>
          <c:dPt>
            <c:idx val="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580-4E5D-B6EF-D9E39D844E5D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580-4E5D-B6EF-D9E39D844E5D}"/>
              </c:ext>
            </c:extLst>
          </c:dPt>
          <c:dPt>
            <c:idx val="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580-4E5D-B6EF-D9E39D844E5D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580-4E5D-B6EF-D9E39D844E5D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580-4E5D-B6EF-D9E39D844E5D}"/>
              </c:ext>
            </c:extLst>
          </c:dPt>
          <c:dPt>
            <c:idx val="7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580-4E5D-B6EF-D9E39D844E5D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580-4E5D-B6EF-D9E39D844E5D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B580-4E5D-B6EF-D9E39D844E5D}"/>
              </c:ext>
            </c:extLst>
          </c:dPt>
          <c:dPt>
            <c:idx val="1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B580-4E5D-B6EF-D9E39D844E5D}"/>
              </c:ext>
            </c:extLst>
          </c:dPt>
          <c:dPt>
            <c:idx val="1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B580-4E5D-B6EF-D9E39D844E5D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B580-4E5D-B6EF-D9E39D844E5D}"/>
              </c:ext>
            </c:extLst>
          </c:dPt>
          <c:dPt>
            <c:idx val="1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B580-4E5D-B6EF-D9E39D844E5D}"/>
              </c:ext>
            </c:extLst>
          </c:dPt>
          <c:dPt>
            <c:idx val="1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B580-4E5D-B6EF-D9E39D844E5D}"/>
              </c:ext>
            </c:extLst>
          </c:dPt>
          <c:dPt>
            <c:idx val="1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B580-4E5D-B6EF-D9E39D844E5D}"/>
              </c:ext>
            </c:extLst>
          </c:dPt>
          <c:dPt>
            <c:idx val="1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B580-4E5D-B6EF-D9E39D844E5D}"/>
              </c:ext>
            </c:extLst>
          </c:dPt>
          <c:dPt>
            <c:idx val="1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B580-4E5D-B6EF-D9E39D844E5D}"/>
              </c:ext>
            </c:extLst>
          </c:dPt>
          <c:dPt>
            <c:idx val="1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B580-4E5D-B6EF-D9E39D844E5D}"/>
              </c:ext>
            </c:extLst>
          </c:dPt>
          <c:dPt>
            <c:idx val="1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B580-4E5D-B6EF-D9E39D844E5D}"/>
              </c:ext>
            </c:extLst>
          </c:dPt>
          <c:dPt>
            <c:idx val="2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B580-4E5D-B6EF-D9E39D844E5D}"/>
              </c:ext>
            </c:extLst>
          </c:dPt>
          <c:dPt>
            <c:idx val="2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B580-4E5D-B6EF-D9E39D844E5D}"/>
              </c:ext>
            </c:extLst>
          </c:dPt>
          <c:dPt>
            <c:idx val="2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B580-4E5D-B6EF-D9E39D844E5D}"/>
              </c:ext>
            </c:extLst>
          </c:dPt>
          <c:dPt>
            <c:idx val="2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D-B580-4E5D-B6EF-D9E39D844E5D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F-B580-4E5D-B6EF-D9E39D844E5D}"/>
              </c:ext>
            </c:extLst>
          </c:dPt>
          <c:dPt>
            <c:idx val="2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1-B580-4E5D-B6EF-D9E39D844E5D}"/>
              </c:ext>
            </c:extLst>
          </c:dPt>
          <c:dPt>
            <c:idx val="2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3-B580-4E5D-B6EF-D9E39D844E5D}"/>
              </c:ext>
            </c:extLst>
          </c:dPt>
          <c:dPt>
            <c:idx val="2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5-B580-4E5D-B6EF-D9E39D844E5D}"/>
              </c:ext>
            </c:extLst>
          </c:dPt>
          <c:dPt>
            <c:idx val="2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7-B580-4E5D-B6EF-D9E39D844E5D}"/>
              </c:ext>
            </c:extLst>
          </c:dPt>
          <c:dPt>
            <c:idx val="2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9-B580-4E5D-B6EF-D9E39D844E5D}"/>
              </c:ext>
            </c:extLst>
          </c:dPt>
          <c:dPt>
            <c:idx val="3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B-B580-4E5D-B6EF-D9E39D844E5D}"/>
              </c:ext>
            </c:extLst>
          </c:dPt>
          <c:dPt>
            <c:idx val="3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D-B580-4E5D-B6EF-D9E39D844E5D}"/>
              </c:ext>
            </c:extLst>
          </c:dPt>
          <c:dPt>
            <c:idx val="3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F-B580-4E5D-B6EF-D9E39D844E5D}"/>
              </c:ext>
            </c:extLst>
          </c:dPt>
          <c:cat>
            <c:multiLvlStrRef>
              <c:f>'d BMD globSpong Graphen'!$B$5:$AH$6</c:f>
              <c:multiLvlStrCache>
                <c:ptCount val="33"/>
                <c:lvl>
                  <c:pt idx="0">
                    <c:v>L1</c:v>
                  </c:pt>
                  <c:pt idx="1">
                    <c:v>L2</c:v>
                  </c:pt>
                  <c:pt idx="2">
                    <c:v>L3</c:v>
                  </c:pt>
                  <c:pt idx="3">
                    <c:v>L1</c:v>
                  </c:pt>
                  <c:pt idx="4">
                    <c:v>L2</c:v>
                  </c:pt>
                  <c:pt idx="5">
                    <c:v>L3</c:v>
                  </c:pt>
                  <c:pt idx="6">
                    <c:v>L1</c:v>
                  </c:pt>
                  <c:pt idx="7">
                    <c:v>L2</c:v>
                  </c:pt>
                  <c:pt idx="8">
                    <c:v>L3</c:v>
                  </c:pt>
                  <c:pt idx="9">
                    <c:v>L1</c:v>
                  </c:pt>
                  <c:pt idx="10">
                    <c:v>L2</c:v>
                  </c:pt>
                  <c:pt idx="11">
                    <c:v>L3</c:v>
                  </c:pt>
                  <c:pt idx="12">
                    <c:v>L1</c:v>
                  </c:pt>
                  <c:pt idx="13">
                    <c:v>L2</c:v>
                  </c:pt>
                  <c:pt idx="14">
                    <c:v>L3</c:v>
                  </c:pt>
                  <c:pt idx="15">
                    <c:v>L1</c:v>
                  </c:pt>
                  <c:pt idx="16">
                    <c:v>L2</c:v>
                  </c:pt>
                  <c:pt idx="17">
                    <c:v>L3</c:v>
                  </c:pt>
                  <c:pt idx="18">
                    <c:v>L1</c:v>
                  </c:pt>
                  <c:pt idx="19">
                    <c:v>L2</c:v>
                  </c:pt>
                  <c:pt idx="20">
                    <c:v>L3</c:v>
                  </c:pt>
                  <c:pt idx="21">
                    <c:v>L1</c:v>
                  </c:pt>
                  <c:pt idx="22">
                    <c:v>L2</c:v>
                  </c:pt>
                  <c:pt idx="23">
                    <c:v>L3</c:v>
                  </c:pt>
                  <c:pt idx="24">
                    <c:v>L1</c:v>
                  </c:pt>
                  <c:pt idx="25">
                    <c:v>L2</c:v>
                  </c:pt>
                  <c:pt idx="26">
                    <c:v>L3</c:v>
                  </c:pt>
                  <c:pt idx="27">
                    <c:v>L1</c:v>
                  </c:pt>
                  <c:pt idx="28">
                    <c:v>L2</c:v>
                  </c:pt>
                  <c:pt idx="29">
                    <c:v>L3</c:v>
                  </c:pt>
                  <c:pt idx="30">
                    <c:v>L1</c:v>
                  </c:pt>
                  <c:pt idx="31">
                    <c:v>L2</c:v>
                  </c:pt>
                  <c:pt idx="32">
                    <c:v>L3</c:v>
                  </c:pt>
                </c:lvl>
                <c:lvl>
                  <c:pt idx="0">
                    <c:v>B70s, 0.6mm HRQCT</c:v>
                  </c:pt>
                  <c:pt idx="3">
                    <c:v>B40s, 0.6mm</c:v>
                  </c:pt>
                  <c:pt idx="6">
                    <c:v>B40s, 1.0mm</c:v>
                  </c:pt>
                  <c:pt idx="9">
                    <c:v>B40s, 3.0mm</c:v>
                  </c:pt>
                  <c:pt idx="12">
                    <c:v>B60s, 0.6mm</c:v>
                  </c:pt>
                  <c:pt idx="15">
                    <c:v>B60s, 1.0mm</c:v>
                  </c:pt>
                  <c:pt idx="18">
                    <c:v>B60s, 3.0mm</c:v>
                  </c:pt>
                  <c:pt idx="21">
                    <c:v>B80s, 0.6mm</c:v>
                  </c:pt>
                  <c:pt idx="24">
                    <c:v>B80s, 1.0mm</c:v>
                  </c:pt>
                  <c:pt idx="27">
                    <c:v>B80, 3.0mm</c:v>
                  </c:pt>
                  <c:pt idx="30">
                    <c:v>B40s, 1.0mm, monthly Cal.</c:v>
                  </c:pt>
                </c:lvl>
              </c:multiLvlStrCache>
            </c:multiLvlStrRef>
          </c:cat>
          <c:val>
            <c:numRef>
              <c:f>'d BMD globSpong Graphen'!$B$9:$AH$9</c:f>
              <c:numCache>
                <c:formatCode>General</c:formatCode>
                <c:ptCount val="33"/>
                <c:pt idx="0" formatCode="0.00">
                  <c:v>4.2300000000000004</c:v>
                </c:pt>
                <c:pt idx="1">
                  <c:v>8.27</c:v>
                </c:pt>
                <c:pt idx="2" formatCode="0.00">
                  <c:v>10.27000000000001</c:v>
                </c:pt>
                <c:pt idx="3" formatCode="0.00">
                  <c:v>0.25999999999999801</c:v>
                </c:pt>
                <c:pt idx="4" formatCode="0.00">
                  <c:v>5.7800000000000011</c:v>
                </c:pt>
                <c:pt idx="5" formatCode="0.00">
                  <c:v>5.4300000000000068</c:v>
                </c:pt>
                <c:pt idx="6" formatCode="0.00">
                  <c:v>0.75999999999999801</c:v>
                </c:pt>
                <c:pt idx="7" formatCode="0.00">
                  <c:v>5.1899999999999977</c:v>
                </c:pt>
                <c:pt idx="8" formatCode="0.00">
                  <c:v>3.5</c:v>
                </c:pt>
                <c:pt idx="9" formatCode="0.00">
                  <c:v>1.1499999999999986</c:v>
                </c:pt>
                <c:pt idx="10" formatCode="0.00">
                  <c:v>4.9200000000000017</c:v>
                </c:pt>
                <c:pt idx="11" formatCode="0.00">
                  <c:v>2.5699999999999932</c:v>
                </c:pt>
                <c:pt idx="12" formatCode="0.00">
                  <c:v>11.130000000000003</c:v>
                </c:pt>
                <c:pt idx="13" formatCode="0.00">
                  <c:v>19.11999999999999</c:v>
                </c:pt>
                <c:pt idx="14" formatCode="0.00">
                  <c:v>23.069999999999993</c:v>
                </c:pt>
                <c:pt idx="15" formatCode="0.00">
                  <c:v>2.3699999999999974</c:v>
                </c:pt>
                <c:pt idx="16" formatCode="0.00">
                  <c:v>7.2000000000000028</c:v>
                </c:pt>
                <c:pt idx="17" formatCode="0.00">
                  <c:v>9.4300000000000068</c:v>
                </c:pt>
                <c:pt idx="18" formatCode="0.00">
                  <c:v>2.490000000000002</c:v>
                </c:pt>
                <c:pt idx="19" formatCode="0.00">
                  <c:v>6.480000000000004</c:v>
                </c:pt>
                <c:pt idx="20" formatCode="0.00">
                  <c:v>8.2600000000000193</c:v>
                </c:pt>
                <c:pt idx="21" formatCode="0.00">
                  <c:v>22.11</c:v>
                </c:pt>
                <c:pt idx="22" formatCode="0.00">
                  <c:v>29.540000000000006</c:v>
                </c:pt>
                <c:pt idx="23" formatCode="0.00">
                  <c:v>36.28</c:v>
                </c:pt>
                <c:pt idx="24" formatCode="0.00">
                  <c:v>4.3999999999999986</c:v>
                </c:pt>
                <c:pt idx="25" formatCode="0.00">
                  <c:v>8.64</c:v>
                </c:pt>
                <c:pt idx="26" formatCode="0.00">
                  <c:v>11.629999999999995</c:v>
                </c:pt>
                <c:pt idx="27" formatCode="0.00">
                  <c:v>3.0499999999999972</c:v>
                </c:pt>
                <c:pt idx="28" formatCode="0.00">
                  <c:v>4.7000000000000028</c:v>
                </c:pt>
                <c:pt idx="29" formatCode="0.00">
                  <c:v>8.2000000000000171</c:v>
                </c:pt>
                <c:pt idx="30" formatCode="0.00">
                  <c:v>1.0499999999999972</c:v>
                </c:pt>
                <c:pt idx="31" formatCode="0.00">
                  <c:v>6.25</c:v>
                </c:pt>
                <c:pt idx="32" formatCode="0.00">
                  <c:v>3.31999999999999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40-B580-4E5D-B6EF-D9E39D844E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5528920"/>
        <c:axId val="545531272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d BMD globSpong Graphen'!$A$7</c15:sqref>
                        </c15:formulaRef>
                      </c:ext>
                    </c:extLst>
                    <c:strCache>
                      <c:ptCount val="1"/>
                      <c:pt idx="0">
                        <c:v>BMD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6r2="http://schemas.microsoft.com/office/drawing/2015/06/chart">
                      <c:ext uri="{02D57815-91ED-43cb-92C2-25804820EDAC}">
                        <c15:formulaRef>
                          <c15:sqref>'d BMD globSpong Graphen'!$B$5:$AH$6</c15:sqref>
                        </c15:formulaRef>
                      </c:ext>
                    </c:extLst>
                    <c:multiLvlStrCache>
                      <c:ptCount val="33"/>
                      <c:lvl>
                        <c:pt idx="0">
                          <c:v>L1</c:v>
                        </c:pt>
                        <c:pt idx="1">
                          <c:v>L2</c:v>
                        </c:pt>
                        <c:pt idx="2">
                          <c:v>L3</c:v>
                        </c:pt>
                        <c:pt idx="3">
                          <c:v>L1</c:v>
                        </c:pt>
                        <c:pt idx="4">
                          <c:v>L2</c:v>
                        </c:pt>
                        <c:pt idx="5">
                          <c:v>L3</c:v>
                        </c:pt>
                        <c:pt idx="6">
                          <c:v>L1</c:v>
                        </c:pt>
                        <c:pt idx="7">
                          <c:v>L2</c:v>
                        </c:pt>
                        <c:pt idx="8">
                          <c:v>L3</c:v>
                        </c:pt>
                        <c:pt idx="9">
                          <c:v>L1</c:v>
                        </c:pt>
                        <c:pt idx="10">
                          <c:v>L2</c:v>
                        </c:pt>
                        <c:pt idx="11">
                          <c:v>L3</c:v>
                        </c:pt>
                        <c:pt idx="12">
                          <c:v>L1</c:v>
                        </c:pt>
                        <c:pt idx="13">
                          <c:v>L2</c:v>
                        </c:pt>
                        <c:pt idx="14">
                          <c:v>L3</c:v>
                        </c:pt>
                        <c:pt idx="15">
                          <c:v>L1</c:v>
                        </c:pt>
                        <c:pt idx="16">
                          <c:v>L2</c:v>
                        </c:pt>
                        <c:pt idx="17">
                          <c:v>L3</c:v>
                        </c:pt>
                        <c:pt idx="18">
                          <c:v>L1</c:v>
                        </c:pt>
                        <c:pt idx="19">
                          <c:v>L2</c:v>
                        </c:pt>
                        <c:pt idx="20">
                          <c:v>L3</c:v>
                        </c:pt>
                        <c:pt idx="21">
                          <c:v>L1</c:v>
                        </c:pt>
                        <c:pt idx="22">
                          <c:v>L2</c:v>
                        </c:pt>
                        <c:pt idx="23">
                          <c:v>L3</c:v>
                        </c:pt>
                        <c:pt idx="24">
                          <c:v>L1</c:v>
                        </c:pt>
                        <c:pt idx="25">
                          <c:v>L2</c:v>
                        </c:pt>
                        <c:pt idx="26">
                          <c:v>L3</c:v>
                        </c:pt>
                        <c:pt idx="27">
                          <c:v>L1</c:v>
                        </c:pt>
                        <c:pt idx="28">
                          <c:v>L2</c:v>
                        </c:pt>
                        <c:pt idx="29">
                          <c:v>L3</c:v>
                        </c:pt>
                        <c:pt idx="30">
                          <c:v>L1</c:v>
                        </c:pt>
                        <c:pt idx="31">
                          <c:v>L2</c:v>
                        </c:pt>
                        <c:pt idx="32">
                          <c:v>L3</c:v>
                        </c:pt>
                      </c:lvl>
                      <c:lvl>
                        <c:pt idx="0">
                          <c:v>B70s, 0.6mm HRQCT</c:v>
                        </c:pt>
                        <c:pt idx="3">
                          <c:v>B40s, 0.6mm</c:v>
                        </c:pt>
                        <c:pt idx="6">
                          <c:v>B40s, 1.0mm</c:v>
                        </c:pt>
                        <c:pt idx="9">
                          <c:v>B40s, 3.0mm</c:v>
                        </c:pt>
                        <c:pt idx="12">
                          <c:v>B60s, 0.6mm</c:v>
                        </c:pt>
                        <c:pt idx="15">
                          <c:v>B60s, 1.0mm</c:v>
                        </c:pt>
                        <c:pt idx="18">
                          <c:v>B60s, 3.0mm</c:v>
                        </c:pt>
                        <c:pt idx="21">
                          <c:v>B80s, 0.6mm</c:v>
                        </c:pt>
                        <c:pt idx="24">
                          <c:v>B80s, 1.0mm</c:v>
                        </c:pt>
                        <c:pt idx="27">
                          <c:v>B80, 3.0mm</c:v>
                        </c:pt>
                        <c:pt idx="30">
                          <c:v>B40s, 1.0mm, monthly Cal.</c:v>
                        </c:pt>
                      </c:lvl>
                    </c:multiLvlStrCache>
                  </c:multiLvl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d BMD globSpong Graphen'!$B$7:$AH$7</c15:sqref>
                        </c15:formulaRef>
                      </c:ext>
                    </c:extLst>
                    <c:numCache>
                      <c:formatCode>0.00</c:formatCode>
                      <c:ptCount val="33"/>
                      <c:pt idx="0">
                        <c:v>54.73</c:v>
                      </c:pt>
                      <c:pt idx="1">
                        <c:v>109.47</c:v>
                      </c:pt>
                      <c:pt idx="2">
                        <c:v>210.87</c:v>
                      </c:pt>
                      <c:pt idx="3">
                        <c:v>50.76</c:v>
                      </c:pt>
                      <c:pt idx="4">
                        <c:v>106.98</c:v>
                      </c:pt>
                      <c:pt idx="5">
                        <c:v>206.03</c:v>
                      </c:pt>
                      <c:pt idx="6">
                        <c:v>51.26</c:v>
                      </c:pt>
                      <c:pt idx="7">
                        <c:v>106.39</c:v>
                      </c:pt>
                      <c:pt idx="8">
                        <c:v>204.1</c:v>
                      </c:pt>
                      <c:pt idx="9">
                        <c:v>51.65</c:v>
                      </c:pt>
                      <c:pt idx="10">
                        <c:v>106.12</c:v>
                      </c:pt>
                      <c:pt idx="11">
                        <c:v>203.17</c:v>
                      </c:pt>
                      <c:pt idx="12">
                        <c:v>61.63</c:v>
                      </c:pt>
                      <c:pt idx="13">
                        <c:v>120.32</c:v>
                      </c:pt>
                      <c:pt idx="14">
                        <c:v>223.67</c:v>
                      </c:pt>
                      <c:pt idx="15">
                        <c:v>52.87</c:v>
                      </c:pt>
                      <c:pt idx="16">
                        <c:v>108.4</c:v>
                      </c:pt>
                      <c:pt idx="17">
                        <c:v>210.03</c:v>
                      </c:pt>
                      <c:pt idx="18">
                        <c:v>52.99</c:v>
                      </c:pt>
                      <c:pt idx="19">
                        <c:v>107.68</c:v>
                      </c:pt>
                      <c:pt idx="20">
                        <c:v>208.86</c:v>
                      </c:pt>
                      <c:pt idx="21">
                        <c:v>72.61</c:v>
                      </c:pt>
                      <c:pt idx="22">
                        <c:v>130.74</c:v>
                      </c:pt>
                      <c:pt idx="23">
                        <c:v>236.88</c:v>
                      </c:pt>
                      <c:pt idx="24">
                        <c:v>54.9</c:v>
                      </c:pt>
                      <c:pt idx="25">
                        <c:v>109.84</c:v>
                      </c:pt>
                      <c:pt idx="26">
                        <c:v>212.23</c:v>
                      </c:pt>
                      <c:pt idx="27">
                        <c:v>53.55</c:v>
                      </c:pt>
                      <c:pt idx="28">
                        <c:v>105.9</c:v>
                      </c:pt>
                      <c:pt idx="29">
                        <c:v>208.8</c:v>
                      </c:pt>
                      <c:pt idx="30">
                        <c:v>51.55</c:v>
                      </c:pt>
                      <c:pt idx="31">
                        <c:v>107.45</c:v>
                      </c:pt>
                      <c:pt idx="32">
                        <c:v>203.92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41-B580-4E5D-B6EF-D9E39D844E5D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d BMD globSpong Graphen'!$A$8</c15:sqref>
                        </c15:formulaRef>
                      </c:ext>
                    </c:extLst>
                    <c:strCache>
                      <c:ptCount val="1"/>
                      <c:pt idx="0">
                        <c:v>BMD ESP 133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d BMD globSpong Graphen'!$B$5:$AH$6</c15:sqref>
                        </c15:formulaRef>
                      </c:ext>
                    </c:extLst>
                    <c:multiLvlStrCache>
                      <c:ptCount val="33"/>
                      <c:lvl>
                        <c:pt idx="0">
                          <c:v>L1</c:v>
                        </c:pt>
                        <c:pt idx="1">
                          <c:v>L2</c:v>
                        </c:pt>
                        <c:pt idx="2">
                          <c:v>L3</c:v>
                        </c:pt>
                        <c:pt idx="3">
                          <c:v>L1</c:v>
                        </c:pt>
                        <c:pt idx="4">
                          <c:v>L2</c:v>
                        </c:pt>
                        <c:pt idx="5">
                          <c:v>L3</c:v>
                        </c:pt>
                        <c:pt idx="6">
                          <c:v>L1</c:v>
                        </c:pt>
                        <c:pt idx="7">
                          <c:v>L2</c:v>
                        </c:pt>
                        <c:pt idx="8">
                          <c:v>L3</c:v>
                        </c:pt>
                        <c:pt idx="9">
                          <c:v>L1</c:v>
                        </c:pt>
                        <c:pt idx="10">
                          <c:v>L2</c:v>
                        </c:pt>
                        <c:pt idx="11">
                          <c:v>L3</c:v>
                        </c:pt>
                        <c:pt idx="12">
                          <c:v>L1</c:v>
                        </c:pt>
                        <c:pt idx="13">
                          <c:v>L2</c:v>
                        </c:pt>
                        <c:pt idx="14">
                          <c:v>L3</c:v>
                        </c:pt>
                        <c:pt idx="15">
                          <c:v>L1</c:v>
                        </c:pt>
                        <c:pt idx="16">
                          <c:v>L2</c:v>
                        </c:pt>
                        <c:pt idx="17">
                          <c:v>L3</c:v>
                        </c:pt>
                        <c:pt idx="18">
                          <c:v>L1</c:v>
                        </c:pt>
                        <c:pt idx="19">
                          <c:v>L2</c:v>
                        </c:pt>
                        <c:pt idx="20">
                          <c:v>L3</c:v>
                        </c:pt>
                        <c:pt idx="21">
                          <c:v>L1</c:v>
                        </c:pt>
                        <c:pt idx="22">
                          <c:v>L2</c:v>
                        </c:pt>
                        <c:pt idx="23">
                          <c:v>L3</c:v>
                        </c:pt>
                        <c:pt idx="24">
                          <c:v>L1</c:v>
                        </c:pt>
                        <c:pt idx="25">
                          <c:v>L2</c:v>
                        </c:pt>
                        <c:pt idx="26">
                          <c:v>L3</c:v>
                        </c:pt>
                        <c:pt idx="27">
                          <c:v>L1</c:v>
                        </c:pt>
                        <c:pt idx="28">
                          <c:v>L2</c:v>
                        </c:pt>
                        <c:pt idx="29">
                          <c:v>L3</c:v>
                        </c:pt>
                        <c:pt idx="30">
                          <c:v>L1</c:v>
                        </c:pt>
                        <c:pt idx="31">
                          <c:v>L2</c:v>
                        </c:pt>
                        <c:pt idx="32">
                          <c:v>L3</c:v>
                        </c:pt>
                      </c:lvl>
                      <c:lvl>
                        <c:pt idx="0">
                          <c:v>B70s, 0.6mm HRQCT</c:v>
                        </c:pt>
                        <c:pt idx="3">
                          <c:v>B40s, 0.6mm</c:v>
                        </c:pt>
                        <c:pt idx="6">
                          <c:v>B40s, 1.0mm</c:v>
                        </c:pt>
                        <c:pt idx="9">
                          <c:v>B40s, 3.0mm</c:v>
                        </c:pt>
                        <c:pt idx="12">
                          <c:v>B60s, 0.6mm</c:v>
                        </c:pt>
                        <c:pt idx="15">
                          <c:v>B60s, 1.0mm</c:v>
                        </c:pt>
                        <c:pt idx="18">
                          <c:v>B60s, 3.0mm</c:v>
                        </c:pt>
                        <c:pt idx="21">
                          <c:v>B80s, 0.6mm</c:v>
                        </c:pt>
                        <c:pt idx="24">
                          <c:v>B80s, 1.0mm</c:v>
                        </c:pt>
                        <c:pt idx="27">
                          <c:v>B80, 3.0mm</c:v>
                        </c:pt>
                        <c:pt idx="30">
                          <c:v>B40s, 1.0mm, monthly Cal.</c:v>
                        </c:pt>
                      </c:lvl>
                    </c:multiLvlStrCache>
                  </c:multiLvl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d BMD globSpong Graphen'!$B$8:$AH$8</c15:sqref>
                        </c15:formulaRef>
                      </c:ext>
                    </c:extLst>
                    <c:numCache>
                      <c:formatCode>0.00</c:formatCode>
                      <c:ptCount val="33"/>
                      <c:pt idx="0">
                        <c:v>50.5</c:v>
                      </c:pt>
                      <c:pt idx="1">
                        <c:v>101.2</c:v>
                      </c:pt>
                      <c:pt idx="2">
                        <c:v>200.6</c:v>
                      </c:pt>
                      <c:pt idx="3">
                        <c:v>50.5</c:v>
                      </c:pt>
                      <c:pt idx="4">
                        <c:v>101.2</c:v>
                      </c:pt>
                      <c:pt idx="5">
                        <c:v>200.6</c:v>
                      </c:pt>
                      <c:pt idx="6">
                        <c:v>50.5</c:v>
                      </c:pt>
                      <c:pt idx="7">
                        <c:v>101.2</c:v>
                      </c:pt>
                      <c:pt idx="8">
                        <c:v>200.6</c:v>
                      </c:pt>
                      <c:pt idx="9">
                        <c:v>50.5</c:v>
                      </c:pt>
                      <c:pt idx="10">
                        <c:v>101.2</c:v>
                      </c:pt>
                      <c:pt idx="11">
                        <c:v>200.6</c:v>
                      </c:pt>
                      <c:pt idx="12">
                        <c:v>50.5</c:v>
                      </c:pt>
                      <c:pt idx="13">
                        <c:v>101.2</c:v>
                      </c:pt>
                      <c:pt idx="14">
                        <c:v>200.6</c:v>
                      </c:pt>
                      <c:pt idx="15">
                        <c:v>50.5</c:v>
                      </c:pt>
                      <c:pt idx="16">
                        <c:v>101.2</c:v>
                      </c:pt>
                      <c:pt idx="17">
                        <c:v>200.6</c:v>
                      </c:pt>
                      <c:pt idx="18">
                        <c:v>50.5</c:v>
                      </c:pt>
                      <c:pt idx="19">
                        <c:v>101.2</c:v>
                      </c:pt>
                      <c:pt idx="20">
                        <c:v>200.6</c:v>
                      </c:pt>
                      <c:pt idx="21">
                        <c:v>50.5</c:v>
                      </c:pt>
                      <c:pt idx="22">
                        <c:v>101.2</c:v>
                      </c:pt>
                      <c:pt idx="23">
                        <c:v>200.6</c:v>
                      </c:pt>
                      <c:pt idx="24">
                        <c:v>50.5</c:v>
                      </c:pt>
                      <c:pt idx="25">
                        <c:v>101.2</c:v>
                      </c:pt>
                      <c:pt idx="26">
                        <c:v>200.6</c:v>
                      </c:pt>
                      <c:pt idx="27">
                        <c:v>50.5</c:v>
                      </c:pt>
                      <c:pt idx="28">
                        <c:v>101.2</c:v>
                      </c:pt>
                      <c:pt idx="29">
                        <c:v>200.6</c:v>
                      </c:pt>
                      <c:pt idx="30">
                        <c:v>50.5</c:v>
                      </c:pt>
                      <c:pt idx="31">
                        <c:v>101.2</c:v>
                      </c:pt>
                      <c:pt idx="32">
                        <c:v>200.6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42-B580-4E5D-B6EF-D9E39D844E5D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d BMD globSpong Graphen'!$A$10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d BMD globSpong Graphen'!$B$5:$AH$6</c15:sqref>
                        </c15:formulaRef>
                      </c:ext>
                    </c:extLst>
                    <c:multiLvlStrCache>
                      <c:ptCount val="33"/>
                      <c:lvl>
                        <c:pt idx="0">
                          <c:v>L1</c:v>
                        </c:pt>
                        <c:pt idx="1">
                          <c:v>L2</c:v>
                        </c:pt>
                        <c:pt idx="2">
                          <c:v>L3</c:v>
                        </c:pt>
                        <c:pt idx="3">
                          <c:v>L1</c:v>
                        </c:pt>
                        <c:pt idx="4">
                          <c:v>L2</c:v>
                        </c:pt>
                        <c:pt idx="5">
                          <c:v>L3</c:v>
                        </c:pt>
                        <c:pt idx="6">
                          <c:v>L1</c:v>
                        </c:pt>
                        <c:pt idx="7">
                          <c:v>L2</c:v>
                        </c:pt>
                        <c:pt idx="8">
                          <c:v>L3</c:v>
                        </c:pt>
                        <c:pt idx="9">
                          <c:v>L1</c:v>
                        </c:pt>
                        <c:pt idx="10">
                          <c:v>L2</c:v>
                        </c:pt>
                        <c:pt idx="11">
                          <c:v>L3</c:v>
                        </c:pt>
                        <c:pt idx="12">
                          <c:v>L1</c:v>
                        </c:pt>
                        <c:pt idx="13">
                          <c:v>L2</c:v>
                        </c:pt>
                        <c:pt idx="14">
                          <c:v>L3</c:v>
                        </c:pt>
                        <c:pt idx="15">
                          <c:v>L1</c:v>
                        </c:pt>
                        <c:pt idx="16">
                          <c:v>L2</c:v>
                        </c:pt>
                        <c:pt idx="17">
                          <c:v>L3</c:v>
                        </c:pt>
                        <c:pt idx="18">
                          <c:v>L1</c:v>
                        </c:pt>
                        <c:pt idx="19">
                          <c:v>L2</c:v>
                        </c:pt>
                        <c:pt idx="20">
                          <c:v>L3</c:v>
                        </c:pt>
                        <c:pt idx="21">
                          <c:v>L1</c:v>
                        </c:pt>
                        <c:pt idx="22">
                          <c:v>L2</c:v>
                        </c:pt>
                        <c:pt idx="23">
                          <c:v>L3</c:v>
                        </c:pt>
                        <c:pt idx="24">
                          <c:v>L1</c:v>
                        </c:pt>
                        <c:pt idx="25">
                          <c:v>L2</c:v>
                        </c:pt>
                        <c:pt idx="26">
                          <c:v>L3</c:v>
                        </c:pt>
                        <c:pt idx="27">
                          <c:v>L1</c:v>
                        </c:pt>
                        <c:pt idx="28">
                          <c:v>L2</c:v>
                        </c:pt>
                        <c:pt idx="29">
                          <c:v>L3</c:v>
                        </c:pt>
                        <c:pt idx="30">
                          <c:v>L1</c:v>
                        </c:pt>
                        <c:pt idx="31">
                          <c:v>L2</c:v>
                        </c:pt>
                        <c:pt idx="32">
                          <c:v>L3</c:v>
                        </c:pt>
                      </c:lvl>
                      <c:lvl>
                        <c:pt idx="0">
                          <c:v>B70s, 0.6mm HRQCT</c:v>
                        </c:pt>
                        <c:pt idx="3">
                          <c:v>B40s, 0.6mm</c:v>
                        </c:pt>
                        <c:pt idx="6">
                          <c:v>B40s, 1.0mm</c:v>
                        </c:pt>
                        <c:pt idx="9">
                          <c:v>B40s, 3.0mm</c:v>
                        </c:pt>
                        <c:pt idx="12">
                          <c:v>B60s, 0.6mm</c:v>
                        </c:pt>
                        <c:pt idx="15">
                          <c:v>B60s, 1.0mm</c:v>
                        </c:pt>
                        <c:pt idx="18">
                          <c:v>B60s, 3.0mm</c:v>
                        </c:pt>
                        <c:pt idx="21">
                          <c:v>B80s, 0.6mm</c:v>
                        </c:pt>
                        <c:pt idx="24">
                          <c:v>B80s, 1.0mm</c:v>
                        </c:pt>
                        <c:pt idx="27">
                          <c:v>B80, 3.0mm</c:v>
                        </c:pt>
                        <c:pt idx="30">
                          <c:v>B40s, 1.0mm, monthly Cal.</c:v>
                        </c:pt>
                      </c:lvl>
                    </c:multiLvlStrCache>
                  </c:multiLvl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d BMD globSpong Graphen'!$B$10:$AH$10</c15:sqref>
                        </c15:formulaRef>
                      </c:ext>
                    </c:extLst>
                    <c:numCache>
                      <c:formatCode>General</c:formatCode>
                      <c:ptCount val="33"/>
                      <c:pt idx="15">
                        <c:v>2.17</c:v>
                      </c:pt>
                      <c:pt idx="16">
                        <c:v>2.17</c:v>
                      </c:pt>
                      <c:pt idx="17">
                        <c:v>2.17</c:v>
                      </c:pt>
                      <c:pt idx="18">
                        <c:v>2.2799999999999998</c:v>
                      </c:pt>
                      <c:pt idx="19">
                        <c:v>2.2799999999999998</c:v>
                      </c:pt>
                      <c:pt idx="20">
                        <c:v>2.2799999999999998</c:v>
                      </c:pt>
                      <c:pt idx="21">
                        <c:v>2.12</c:v>
                      </c:pt>
                      <c:pt idx="22">
                        <c:v>2.12</c:v>
                      </c:pt>
                      <c:pt idx="23">
                        <c:v>2.12</c:v>
                      </c:pt>
                      <c:pt idx="24">
                        <c:v>2.0099999999999998</c:v>
                      </c:pt>
                      <c:pt idx="25">
                        <c:v>2.0099999999999998</c:v>
                      </c:pt>
                      <c:pt idx="26">
                        <c:v>2.0099999999999998</c:v>
                      </c:pt>
                      <c:pt idx="27">
                        <c:v>3.03</c:v>
                      </c:pt>
                      <c:pt idx="28">
                        <c:v>3.03</c:v>
                      </c:pt>
                      <c:pt idx="29">
                        <c:v>3.03</c:v>
                      </c:pt>
                      <c:pt idx="30">
                        <c:v>2.4300000000000002</c:v>
                      </c:pt>
                      <c:pt idx="31">
                        <c:v>2.4300000000000002</c:v>
                      </c:pt>
                      <c:pt idx="32">
                        <c:v>2.4300000000000002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43-B580-4E5D-B6EF-D9E39D844E5D}"/>
                  </c:ext>
                </c:extLst>
              </c15:ser>
            </c15:filteredBarSeries>
          </c:ext>
        </c:extLst>
      </c:barChart>
      <c:catAx>
        <c:axId val="545528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/>
                  <a:t>Reconstruction kernel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531272"/>
        <c:crosses val="autoZero"/>
        <c:auto val="1"/>
        <c:lblAlgn val="ctr"/>
        <c:lblOffset val="100"/>
        <c:noMultiLvlLbl val="0"/>
      </c:catAx>
      <c:valAx>
        <c:axId val="545531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effectLst/>
                  </a:rPr>
                  <a:t>dBMD in mg HA/cm³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de-D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528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899-4170-BB83-8BC60B2B42C4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899-4170-BB83-8BC60B2B42C4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899-4170-BB83-8BC60B2B42C4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899-4170-BB83-8BC60B2B42C4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899-4170-BB83-8BC60B2B42C4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899-4170-BB83-8BC60B2B42C4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899-4170-BB83-8BC60B2B42C4}"/>
              </c:ext>
            </c:extLst>
          </c:dPt>
          <c:dPt>
            <c:idx val="1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899-4170-BB83-8BC60B2B42C4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3899-4170-BB83-8BC60B2B42C4}"/>
              </c:ext>
            </c:extLst>
          </c:dPt>
          <c:dPt>
            <c:idx val="1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3899-4170-BB83-8BC60B2B42C4}"/>
              </c:ext>
            </c:extLst>
          </c:dPt>
          <c:dPt>
            <c:idx val="1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3899-4170-BB83-8BC60B2B42C4}"/>
              </c:ext>
            </c:extLst>
          </c:dPt>
          <c:dPt>
            <c:idx val="1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3899-4170-BB83-8BC60B2B42C4}"/>
              </c:ext>
            </c:extLst>
          </c:dPt>
          <c:dPt>
            <c:idx val="1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3899-4170-BB83-8BC60B2B42C4}"/>
              </c:ext>
            </c:extLst>
          </c:dPt>
          <c:dPt>
            <c:idx val="2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3899-4170-BB83-8BC60B2B42C4}"/>
              </c:ext>
            </c:extLst>
          </c:dPt>
          <c:dPt>
            <c:idx val="2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3899-4170-BB83-8BC60B2B42C4}"/>
              </c:ext>
            </c:extLst>
          </c:dPt>
          <c:dPt>
            <c:idx val="2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3899-4170-BB83-8BC60B2B42C4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3899-4170-BB83-8BC60B2B42C4}"/>
              </c:ext>
            </c:extLst>
          </c:dPt>
          <c:dPt>
            <c:idx val="2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3899-4170-BB83-8BC60B2B42C4}"/>
              </c:ext>
            </c:extLst>
          </c:dPt>
          <c:dPt>
            <c:idx val="2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3899-4170-BB83-8BC60B2B42C4}"/>
              </c:ext>
            </c:extLst>
          </c:dPt>
          <c:dPt>
            <c:idx val="2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3899-4170-BB83-8BC60B2B42C4}"/>
              </c:ext>
            </c:extLst>
          </c:dPt>
          <c:dPt>
            <c:idx val="3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3899-4170-BB83-8BC60B2B42C4}"/>
              </c:ext>
            </c:extLst>
          </c:dPt>
          <c:dPt>
            <c:idx val="3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3899-4170-BB83-8BC60B2B42C4}"/>
              </c:ext>
            </c:extLst>
          </c:dPt>
          <c:cat>
            <c:multiLvlStrRef>
              <c:f>'dBMalle KernelsESP 133 globCort'!$A$1:$AG$2</c:f>
              <c:multiLvlStrCache>
                <c:ptCount val="33"/>
                <c:lvl>
                  <c:pt idx="0">
                    <c:v>L1</c:v>
                  </c:pt>
                  <c:pt idx="1">
                    <c:v>L2</c:v>
                  </c:pt>
                  <c:pt idx="2">
                    <c:v>L3</c:v>
                  </c:pt>
                  <c:pt idx="3">
                    <c:v>L1</c:v>
                  </c:pt>
                  <c:pt idx="4">
                    <c:v>L2</c:v>
                  </c:pt>
                  <c:pt idx="5">
                    <c:v>L3</c:v>
                  </c:pt>
                  <c:pt idx="6">
                    <c:v>L1</c:v>
                  </c:pt>
                  <c:pt idx="7">
                    <c:v>L2</c:v>
                  </c:pt>
                  <c:pt idx="8">
                    <c:v>L3</c:v>
                  </c:pt>
                  <c:pt idx="9">
                    <c:v>L1</c:v>
                  </c:pt>
                  <c:pt idx="10">
                    <c:v>L2</c:v>
                  </c:pt>
                  <c:pt idx="11">
                    <c:v>L3</c:v>
                  </c:pt>
                  <c:pt idx="12">
                    <c:v>L1</c:v>
                  </c:pt>
                  <c:pt idx="13">
                    <c:v>L2</c:v>
                  </c:pt>
                  <c:pt idx="14">
                    <c:v>L3</c:v>
                  </c:pt>
                  <c:pt idx="15">
                    <c:v>L1</c:v>
                  </c:pt>
                  <c:pt idx="16">
                    <c:v>L2</c:v>
                  </c:pt>
                  <c:pt idx="17">
                    <c:v>L3</c:v>
                  </c:pt>
                  <c:pt idx="18">
                    <c:v>L1</c:v>
                  </c:pt>
                  <c:pt idx="19">
                    <c:v>L2</c:v>
                  </c:pt>
                  <c:pt idx="20">
                    <c:v>L3</c:v>
                  </c:pt>
                  <c:pt idx="21">
                    <c:v>L1</c:v>
                  </c:pt>
                  <c:pt idx="22">
                    <c:v>L2</c:v>
                  </c:pt>
                  <c:pt idx="23">
                    <c:v>L3</c:v>
                  </c:pt>
                  <c:pt idx="24">
                    <c:v>L1</c:v>
                  </c:pt>
                  <c:pt idx="25">
                    <c:v>L2</c:v>
                  </c:pt>
                  <c:pt idx="26">
                    <c:v>L3</c:v>
                  </c:pt>
                  <c:pt idx="27">
                    <c:v>L1</c:v>
                  </c:pt>
                  <c:pt idx="28">
                    <c:v>L2</c:v>
                  </c:pt>
                  <c:pt idx="29">
                    <c:v>L3</c:v>
                  </c:pt>
                  <c:pt idx="30">
                    <c:v>L1</c:v>
                  </c:pt>
                  <c:pt idx="31">
                    <c:v>L2</c:v>
                  </c:pt>
                  <c:pt idx="32">
                    <c:v>L3</c:v>
                  </c:pt>
                </c:lvl>
                <c:lvl>
                  <c:pt idx="0">
                    <c:v>B70s, 0.6mm HRQCT</c:v>
                  </c:pt>
                  <c:pt idx="3">
                    <c:v>B40s, 0.6mm</c:v>
                  </c:pt>
                  <c:pt idx="6">
                    <c:v>B40s, 1.0mm</c:v>
                  </c:pt>
                  <c:pt idx="9">
                    <c:v>B40s,  3.0 mm</c:v>
                  </c:pt>
                  <c:pt idx="12">
                    <c:v>B60s, 0.6mm</c:v>
                  </c:pt>
                  <c:pt idx="15">
                    <c:v>B60s, 1.0mm</c:v>
                  </c:pt>
                  <c:pt idx="18">
                    <c:v>B60s, 3.0mm</c:v>
                  </c:pt>
                  <c:pt idx="21">
                    <c:v>B80s, 0.6mm</c:v>
                  </c:pt>
                  <c:pt idx="24">
                    <c:v>B80s, 1.0mm</c:v>
                  </c:pt>
                  <c:pt idx="27">
                    <c:v>B80, 3.0mm</c:v>
                  </c:pt>
                  <c:pt idx="30">
                    <c:v>B40s, 1.0mm, monthly Cal.</c:v>
                  </c:pt>
                </c:lvl>
              </c:multiLvlStrCache>
            </c:multiLvlStrRef>
          </c:cat>
          <c:val>
            <c:numRef>
              <c:f>'dBMalle KernelsESP 133 globCort'!$A$3:$AG$3</c:f>
              <c:numCache>
                <c:formatCode>General</c:formatCode>
                <c:ptCount val="33"/>
                <c:pt idx="0">
                  <c:v>-495.15</c:v>
                </c:pt>
                <c:pt idx="1">
                  <c:v>-217.93</c:v>
                </c:pt>
                <c:pt idx="2">
                  <c:v>-59.9</c:v>
                </c:pt>
                <c:pt idx="3">
                  <c:v>-559.36</c:v>
                </c:pt>
                <c:pt idx="4">
                  <c:v>-333.91</c:v>
                </c:pt>
                <c:pt idx="5">
                  <c:v>-169.44</c:v>
                </c:pt>
                <c:pt idx="6">
                  <c:v>-559.49</c:v>
                </c:pt>
                <c:pt idx="7">
                  <c:v>-333.61</c:v>
                </c:pt>
                <c:pt idx="8">
                  <c:v>-169.68</c:v>
                </c:pt>
                <c:pt idx="9">
                  <c:v>-553.01</c:v>
                </c:pt>
                <c:pt idx="10">
                  <c:v>-329.01</c:v>
                </c:pt>
                <c:pt idx="11">
                  <c:v>-167.22</c:v>
                </c:pt>
                <c:pt idx="12">
                  <c:v>-502.13</c:v>
                </c:pt>
                <c:pt idx="13">
                  <c:v>-237.46</c:v>
                </c:pt>
                <c:pt idx="14">
                  <c:v>-85.72</c:v>
                </c:pt>
                <c:pt idx="15">
                  <c:v>-504.63</c:v>
                </c:pt>
                <c:pt idx="16">
                  <c:v>-238.14</c:v>
                </c:pt>
                <c:pt idx="17">
                  <c:v>-83.13</c:v>
                </c:pt>
                <c:pt idx="18">
                  <c:v>-501.52</c:v>
                </c:pt>
                <c:pt idx="19">
                  <c:v>-228.84</c:v>
                </c:pt>
                <c:pt idx="20">
                  <c:v>-82.37</c:v>
                </c:pt>
                <c:pt idx="21">
                  <c:v>-458.78</c:v>
                </c:pt>
                <c:pt idx="22">
                  <c:v>-61.65</c:v>
                </c:pt>
                <c:pt idx="23">
                  <c:v>105.91</c:v>
                </c:pt>
                <c:pt idx="24">
                  <c:v>-397.99</c:v>
                </c:pt>
                <c:pt idx="25">
                  <c:v>-48.25</c:v>
                </c:pt>
                <c:pt idx="26">
                  <c:v>132.09</c:v>
                </c:pt>
                <c:pt idx="27">
                  <c:v>-398.08</c:v>
                </c:pt>
                <c:pt idx="28">
                  <c:v>-42.29</c:v>
                </c:pt>
                <c:pt idx="29">
                  <c:v>132.99</c:v>
                </c:pt>
                <c:pt idx="30">
                  <c:v>-559.83000000000004</c:v>
                </c:pt>
                <c:pt idx="31">
                  <c:v>-335.52</c:v>
                </c:pt>
                <c:pt idx="32">
                  <c:v>-172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C-3899-4170-BB83-8BC60B2B42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5532448"/>
        <c:axId val="545532840"/>
      </c:barChart>
      <c:catAx>
        <c:axId val="545532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effectLst/>
                  </a:rPr>
                  <a:t>Reconstruction kernels and ESP vertebral bodies (L1-L3)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de-D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532840"/>
        <c:crosses val="autoZero"/>
        <c:auto val="1"/>
        <c:lblAlgn val="ctr"/>
        <c:lblOffset val="100"/>
        <c:noMultiLvlLbl val="0"/>
      </c:catAx>
      <c:valAx>
        <c:axId val="545532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effectLst/>
                  </a:rPr>
                  <a:t>dBMD in mg HA/cm³</a:t>
                </a:r>
              </a:p>
            </c:rich>
          </c:tx>
          <c:layout>
            <c:manualLayout>
              <c:xMode val="edge"/>
              <c:yMode val="edge"/>
              <c:x val="2.0168063668265526E-2"/>
              <c:y val="0.240181463882417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532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therine Starck</dc:creator>
  <cp:keywords/>
  <dc:description/>
  <cp:lastModifiedBy>Mehmudha Suraj Babu</cp:lastModifiedBy>
  <cp:revision>12</cp:revision>
  <dcterms:created xsi:type="dcterms:W3CDTF">2024-09-12T13:24:00Z</dcterms:created>
  <dcterms:modified xsi:type="dcterms:W3CDTF">2024-10-08T02:05:00Z</dcterms:modified>
</cp:coreProperties>
</file>